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B40AE" w14:textId="77777777" w:rsidR="003E0B5B" w:rsidRPr="00751356" w:rsidRDefault="003E0B5B" w:rsidP="003E0B5B">
      <w:pPr>
        <w:widowControl w:val="0"/>
        <w:autoSpaceDE w:val="0"/>
        <w:autoSpaceDN w:val="0"/>
        <w:spacing w:before="104" w:line="360" w:lineRule="auto"/>
        <w:jc w:val="center"/>
        <w:outlineLvl w:val="0"/>
        <w:rPr>
          <w:rFonts w:asciiTheme="minorHAnsi" w:eastAsia="Calibri" w:hAnsiTheme="minorHAnsi" w:cstheme="minorHAnsi"/>
          <w:sz w:val="48"/>
          <w:szCs w:val="48"/>
        </w:rPr>
      </w:pPr>
      <w:r w:rsidRPr="00751356">
        <w:rPr>
          <w:rFonts w:asciiTheme="minorHAnsi" w:eastAsia="Calibri" w:hAnsiTheme="minorHAnsi" w:cstheme="minorHAnsi"/>
          <w:sz w:val="48"/>
          <w:szCs w:val="48"/>
        </w:rPr>
        <w:t>FACTORS INFLUENCING COVID-19 VACCINE UPTAKE AMONG ADULTS IN NIGERIA</w:t>
      </w:r>
    </w:p>
    <w:p w14:paraId="17B69244" w14:textId="77777777" w:rsidR="00CF7012" w:rsidRPr="00751356" w:rsidRDefault="00CF7012">
      <w:pPr>
        <w:spacing w:before="7" w:line="160" w:lineRule="exact"/>
        <w:rPr>
          <w:rFonts w:asciiTheme="minorHAnsi" w:hAnsiTheme="minorHAnsi" w:cstheme="minorHAnsi"/>
          <w:sz w:val="16"/>
          <w:szCs w:val="16"/>
        </w:rPr>
      </w:pPr>
    </w:p>
    <w:p w14:paraId="5215FD9D" w14:textId="77777777" w:rsidR="00CF7012" w:rsidRPr="00751356" w:rsidRDefault="004D2723">
      <w:pPr>
        <w:spacing w:line="220" w:lineRule="exact"/>
        <w:ind w:left="320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D92F25"/>
          <w:sz w:val="21"/>
          <w:szCs w:val="21"/>
        </w:rPr>
        <w:t>*Required</w:t>
      </w:r>
    </w:p>
    <w:p w14:paraId="30AF51BE" w14:textId="77777777" w:rsidR="00CF7012" w:rsidRPr="00751356" w:rsidRDefault="00CF7012">
      <w:pPr>
        <w:spacing w:before="9" w:line="180" w:lineRule="exact"/>
        <w:rPr>
          <w:rFonts w:asciiTheme="minorHAnsi" w:hAnsiTheme="minorHAnsi" w:cstheme="minorHAnsi"/>
          <w:sz w:val="19"/>
          <w:szCs w:val="19"/>
        </w:rPr>
      </w:pPr>
    </w:p>
    <w:p w14:paraId="50DFBA7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2015C4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93D9243" w14:textId="77777777" w:rsidR="00CF7012" w:rsidRPr="00751356" w:rsidRDefault="004D2723">
      <w:pPr>
        <w:spacing w:before="18"/>
        <w:ind w:left="11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  <w:color w:val="202024"/>
          <w:sz w:val="24"/>
          <w:szCs w:val="24"/>
        </w:rPr>
        <w:t>INFORMATION SHEET</w:t>
      </w:r>
    </w:p>
    <w:p w14:paraId="13E39123" w14:textId="77777777" w:rsidR="003E0B5B" w:rsidRPr="00751356" w:rsidRDefault="004D2723" w:rsidP="003E0B5B">
      <w:pPr>
        <w:spacing w:before="66"/>
        <w:ind w:left="110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Dear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ir/Ma,</w:t>
      </w:r>
    </w:p>
    <w:p w14:paraId="3468F8CD" w14:textId="0B736F9B" w:rsidR="003E0B5B" w:rsidRPr="00751356" w:rsidRDefault="003E0B5B" w:rsidP="003E0B5B">
      <w:pPr>
        <w:spacing w:before="66"/>
        <w:ind w:left="110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sz w:val="18"/>
          <w:szCs w:val="18"/>
        </w:rPr>
        <w:t xml:space="preserve">You are invited </w:t>
      </w:r>
      <w:r w:rsidRPr="00751356">
        <w:rPr>
          <w:rFonts w:asciiTheme="minorHAnsi" w:eastAsia="Calibri" w:hAnsiTheme="minorHAnsi" w:cstheme="minorHAnsi"/>
          <w:color w:val="202024"/>
          <w:w w:val="110"/>
          <w:sz w:val="18"/>
          <w:szCs w:val="18"/>
        </w:rPr>
        <w:t>to consider participating in a survey titled “</w:t>
      </w:r>
      <w:r w:rsidRPr="00751356">
        <w:rPr>
          <w:rFonts w:asciiTheme="minorHAnsi" w:eastAsia="Calibri" w:hAnsiTheme="minorHAnsi" w:cstheme="minorHAnsi"/>
          <w:sz w:val="18"/>
          <w:szCs w:val="18"/>
        </w:rPr>
        <w:t>factors influencing covid-19 vaccine uptake among adults in Nigeria</w:t>
      </w:r>
      <w:r w:rsidRPr="00751356">
        <w:rPr>
          <w:rFonts w:asciiTheme="minorHAnsi" w:eastAsia="Calibri" w:hAnsiTheme="minorHAnsi" w:cstheme="minorHAnsi"/>
          <w:color w:val="202024"/>
          <w:w w:val="110"/>
          <w:sz w:val="18"/>
          <w:szCs w:val="18"/>
        </w:rPr>
        <w:t xml:space="preserve">.” </w:t>
      </w:r>
    </w:p>
    <w:p w14:paraId="0B656B8C" w14:textId="6078D8C5" w:rsidR="003E0B5B" w:rsidRPr="00751356" w:rsidRDefault="003E0B5B" w:rsidP="003E0B5B">
      <w:pPr>
        <w:spacing w:before="66"/>
        <w:ind w:left="110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W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th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ethics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pproval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from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HEALTH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RESEARCH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COMMITTEE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OF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LAGO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UNIVERSITY TEACHING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HOSPITAL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(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HREC, LUTH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)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No: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DM/DCST/HREC/APP/4234.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Calibri" w:hAnsiTheme="minorHAnsi" w:cstheme="minorHAnsi"/>
          <w:color w:val="202024"/>
          <w:w w:val="110"/>
          <w:sz w:val="18"/>
          <w:szCs w:val="18"/>
        </w:rPr>
        <w:t>Your participation will provide evidence-based information to help the government plan towards the next phase of the vaccination exercise. This survey is for adults aged 18years and above and participants presently residing in Nigeria.</w:t>
      </w:r>
    </w:p>
    <w:p w14:paraId="35DA0F57" w14:textId="10976A95" w:rsidR="00CF7012" w:rsidRPr="00751356" w:rsidRDefault="004D2723">
      <w:pPr>
        <w:spacing w:line="273" w:lineRule="auto"/>
        <w:ind w:left="110" w:right="76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e duratio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of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your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participation if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you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choose to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enrol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l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remai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tud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s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expecte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o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b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less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a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10min.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tud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is 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elf-sponsored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.</w:t>
      </w:r>
    </w:p>
    <w:p w14:paraId="098B49D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F9D3AD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DE618C1" w14:textId="77777777" w:rsidR="00CF7012" w:rsidRPr="00751356" w:rsidRDefault="00CF7012">
      <w:pPr>
        <w:spacing w:before="18" w:line="260" w:lineRule="exact"/>
        <w:rPr>
          <w:rFonts w:asciiTheme="minorHAnsi" w:hAnsiTheme="minorHAnsi" w:cstheme="minorHAnsi"/>
          <w:sz w:val="26"/>
          <w:szCs w:val="26"/>
        </w:rPr>
      </w:pPr>
    </w:p>
    <w:p w14:paraId="4F5059C3" w14:textId="77777777" w:rsidR="00CF7012" w:rsidRPr="00751356" w:rsidRDefault="004D2723">
      <w:pPr>
        <w:ind w:left="11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  <w:color w:val="202024"/>
          <w:sz w:val="24"/>
          <w:szCs w:val="24"/>
        </w:rPr>
        <w:t>INFORMED CONSENT FORM</w:t>
      </w:r>
    </w:p>
    <w:p w14:paraId="589069C7" w14:textId="4B76F8D0" w:rsidR="00CF7012" w:rsidRPr="00751356" w:rsidRDefault="004D2723">
      <w:pPr>
        <w:spacing w:before="66"/>
        <w:ind w:left="110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hav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bee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nforme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bout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tudy</w:t>
      </w:r>
    </w:p>
    <w:p w14:paraId="3736CC43" w14:textId="352CAE71" w:rsidR="00CF7012" w:rsidRPr="00751356" w:rsidRDefault="004D2723">
      <w:pPr>
        <w:spacing w:before="29"/>
        <w:ind w:left="110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understan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purpos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procedures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of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tudy</w:t>
      </w:r>
    </w:p>
    <w:p w14:paraId="4C46FF6E" w14:textId="1A886BF3" w:rsidR="00CF7012" w:rsidRPr="00751356" w:rsidRDefault="004D2723">
      <w:pPr>
        <w:spacing w:before="29"/>
        <w:ind w:left="110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hav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bee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give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opportunit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o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swer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questions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bout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tud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hav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ha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swers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o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m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atisfaction.</w:t>
      </w:r>
    </w:p>
    <w:p w14:paraId="5AC1F7AD" w14:textId="13359A40" w:rsidR="00CF7012" w:rsidRPr="00751356" w:rsidRDefault="004D2723">
      <w:pPr>
        <w:spacing w:line="240" w:lineRule="atLeast"/>
        <w:ind w:left="110" w:right="292"/>
        <w:rPr>
          <w:rFonts w:asciiTheme="minorHAnsi" w:eastAsia="Noto Mono" w:hAnsiTheme="minorHAnsi" w:cstheme="minorHAnsi"/>
          <w:sz w:val="18"/>
          <w:szCs w:val="18"/>
        </w:rPr>
      </w:pP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declar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at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m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participatio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is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stud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s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entirel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voluntar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at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ma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withdraw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t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proofErr w:type="spellStart"/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ytime</w:t>
      </w:r>
      <w:proofErr w:type="spellEnd"/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without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ffecting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any care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hat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I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woul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usually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been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itled</w:t>
      </w:r>
      <w:r w:rsidR="003E0B5B"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18"/>
          <w:szCs w:val="18"/>
        </w:rPr>
        <w:t>to.</w:t>
      </w:r>
    </w:p>
    <w:p w14:paraId="5E47841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8A30A7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1D58C91" w14:textId="77777777" w:rsidR="00CF7012" w:rsidRPr="00751356" w:rsidRDefault="00CF7012">
      <w:pPr>
        <w:spacing w:before="1" w:line="280" w:lineRule="exact"/>
        <w:rPr>
          <w:rFonts w:asciiTheme="minorHAnsi" w:hAnsiTheme="minorHAnsi" w:cstheme="minorHAnsi"/>
          <w:sz w:val="28"/>
          <w:szCs w:val="28"/>
        </w:rPr>
      </w:pPr>
    </w:p>
    <w:p w14:paraId="187E4A9B" w14:textId="77777777" w:rsidR="00CF7012" w:rsidRPr="00751356" w:rsidRDefault="004D2723">
      <w:pPr>
        <w:spacing w:before="26" w:line="280" w:lineRule="exact"/>
        <w:ind w:left="11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 xml:space="preserve">1. 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4000CB10" w14:textId="77777777" w:rsidR="00CF7012" w:rsidRPr="00751356" w:rsidRDefault="00CF7012">
      <w:pPr>
        <w:spacing w:before="11" w:line="260" w:lineRule="exact"/>
        <w:rPr>
          <w:rFonts w:asciiTheme="minorHAnsi" w:hAnsiTheme="minorHAnsi" w:cstheme="minorHAnsi"/>
          <w:sz w:val="26"/>
          <w:szCs w:val="26"/>
        </w:rPr>
      </w:pPr>
    </w:p>
    <w:p w14:paraId="797B0BD6" w14:textId="77777777" w:rsidR="00CF7012" w:rsidRPr="00751356" w:rsidRDefault="004D2723">
      <w:pPr>
        <w:spacing w:before="29"/>
        <w:ind w:left="573" w:right="8045"/>
        <w:jc w:val="center"/>
        <w:rPr>
          <w:rFonts w:asciiTheme="minorHAnsi" w:eastAsia="Trebuchet MS" w:hAnsiTheme="minorHAnsi" w:cstheme="minorHAnsi"/>
          <w:sz w:val="21"/>
          <w:szCs w:val="21"/>
        </w:rPr>
      </w:pPr>
      <w:r w:rsidRPr="00751356">
        <w:rPr>
          <w:rFonts w:asciiTheme="minorHAnsi" w:eastAsia="Trebuchet MS" w:hAnsiTheme="minorHAnsi" w:cstheme="minorHAnsi"/>
          <w:i/>
          <w:color w:val="BDC1C6"/>
          <w:sz w:val="21"/>
          <w:szCs w:val="21"/>
        </w:rPr>
        <w:t>Check all that apply.</w:t>
      </w:r>
    </w:p>
    <w:p w14:paraId="00820795" w14:textId="77777777" w:rsidR="00CF7012" w:rsidRPr="00751356" w:rsidRDefault="00CF7012">
      <w:pPr>
        <w:spacing w:before="14" w:line="240" w:lineRule="exact"/>
        <w:rPr>
          <w:rFonts w:asciiTheme="minorHAnsi" w:hAnsiTheme="minorHAnsi" w:cstheme="minorHAnsi"/>
          <w:sz w:val="24"/>
          <w:szCs w:val="24"/>
        </w:rPr>
      </w:pPr>
    </w:p>
    <w:p w14:paraId="176995E7" w14:textId="399A5BF5" w:rsidR="00CF7012" w:rsidRPr="00751356" w:rsidRDefault="00AC28E2">
      <w:pPr>
        <w:spacing w:line="220" w:lineRule="exact"/>
        <w:ind w:left="993" w:right="8632"/>
        <w:jc w:val="center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2B87799B">
          <v:group id="_x0000_s1369" style="position:absolute;left:0;text-align:left;margin-left:60.4pt;margin-top:.35pt;width:12.75pt;height:12.75pt;z-index:-1275;mso-position-horizontal-relative:page" coordorigin="1208,7" coordsize="255,255">
            <v:shape id="_x0000_s1370" style="position:absolute;left:1208;top:7;width:255;height:255" coordorigin="1208,7" coordsize="255,255" path="m1208,7r255,l1463,262r-255,l1208,7xe" filled="f" strokecolor="#99a0a6" strokeweight=".26469mm">
              <v:path arrowok="t"/>
            </v:shape>
            <w10:wrap anchorx="page"/>
          </v:group>
        </w:pic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I consent</w:t>
      </w:r>
    </w:p>
    <w:p w14:paraId="48A8904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5B4564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25E35B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3404EA1" w14:textId="77777777" w:rsidR="00CF7012" w:rsidRPr="00751356" w:rsidRDefault="00CF7012">
      <w:pPr>
        <w:spacing w:before="19" w:line="220" w:lineRule="exact"/>
        <w:rPr>
          <w:rFonts w:asciiTheme="minorHAnsi" w:hAnsiTheme="minorHAnsi" w:cstheme="minorHAnsi"/>
          <w:sz w:val="22"/>
          <w:szCs w:val="22"/>
        </w:rPr>
      </w:pPr>
    </w:p>
    <w:p w14:paraId="75154E87" w14:textId="77777777" w:rsidR="00CF7012" w:rsidRPr="00751356" w:rsidRDefault="004D2723">
      <w:pPr>
        <w:spacing w:before="18"/>
        <w:ind w:left="32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  <w:sz w:val="24"/>
          <w:szCs w:val="24"/>
        </w:rPr>
        <w:t>SOCIO DEMOGRAPHIC CHARACTERISTICS</w:t>
      </w:r>
    </w:p>
    <w:p w14:paraId="4D727B4A" w14:textId="77777777" w:rsidR="00CF7012" w:rsidRPr="00751356" w:rsidRDefault="00CF7012">
      <w:pPr>
        <w:spacing w:before="8" w:line="180" w:lineRule="exact"/>
        <w:rPr>
          <w:rFonts w:asciiTheme="minorHAnsi" w:hAnsiTheme="minorHAnsi" w:cstheme="minorHAnsi"/>
          <w:sz w:val="19"/>
          <w:szCs w:val="19"/>
        </w:rPr>
      </w:pPr>
    </w:p>
    <w:p w14:paraId="3BF0B59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C73A81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C055234" w14:textId="77777777" w:rsidR="00CF7012" w:rsidRPr="00751356" w:rsidRDefault="004D2723">
      <w:pPr>
        <w:spacing w:before="26" w:line="280" w:lineRule="exact"/>
        <w:ind w:left="11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 xml:space="preserve">2.  </w:t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Gender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132F5D6D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1B1FCB7B" w14:textId="77777777" w:rsidR="00CF7012" w:rsidRPr="00751356" w:rsidRDefault="004D2723">
      <w:pPr>
        <w:spacing w:before="24"/>
        <w:ind w:left="571" w:right="7911"/>
        <w:jc w:val="center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2DCDFFF5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52E11E6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1589C21" w14:textId="77777777" w:rsidR="00CF7012" w:rsidRPr="00751356" w:rsidRDefault="00AC28E2">
      <w:pPr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0750EC87">
          <v:group id="_x0000_s1367" style="position:absolute;left:0;text-align:left;margin-left:60.4pt;margin-top:-.4pt;width:23.25pt;height:12.75pt;z-index:-1274;mso-position-horizontal-relative:page" coordorigin="1208,-8" coordsize="465,255">
            <v:shape id="_x0000_s1368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2,8l1671,95r1,8l1673,111r,9l1673,128r-1,8l1671,145r-2,8l1667,161r-4,8l1660,176r-4,8l1652,191r-5,7l1642,204r-6,6l1630,216r-7,5l1617,226r-7,5l1602,234r-8,4l1587,241r-8,2l1571,245r-9,2l1554,247r-8,l1336,247r-9,l1319,247r-8,-2l1302,243r-8,-2l1287,238r-8,-4l1272,231r-7,-5l1258,221r-7,-5l1245,210r-6,-6l1234,198r-4,-7l1225,184r-4,-8l1218,169r-3,-8l1212,153r-2,-8l1209,136r-1,-8l1208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Female</w:t>
      </w:r>
    </w:p>
    <w:p w14:paraId="5F6A6CBC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10DA64D5" w14:textId="77777777" w:rsidR="00CF7012" w:rsidRPr="00751356" w:rsidRDefault="00AC28E2">
      <w:pPr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468EB9E1">
          <v:group id="_x0000_s1365" style="position:absolute;left:0;text-align:left;margin-left:60.4pt;margin-top:-.4pt;width:23.25pt;height:12.75pt;z-index:-1273;mso-position-horizontal-relative:page" coordorigin="1208,-8" coordsize="465,255">
            <v:shape id="_x0000_s1366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2,8l1671,95r1,8l1673,111r,9l1673,128r-1,8l1671,145r-2,8l1667,161r-4,8l1660,176r-4,8l1652,191r-5,7l1642,204r-6,6l1630,216r-7,5l1617,226r-7,5l1602,234r-8,4l1587,241r-8,2l1571,245r-9,2l1554,247r-8,l1336,247r-9,l1319,247r-8,-2l1302,243r-8,-2l1287,238r-8,-4l1272,231r-7,-5l1258,221r-7,-5l1245,210r-6,-6l1234,198r-4,-7l1225,184r-4,-8l1218,169r-3,-8l1212,153r-2,-8l1209,136r-1,-8l1208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Male</w:t>
      </w:r>
    </w:p>
    <w:p w14:paraId="255AEE83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2C7CD4BC" w14:textId="5AAC1BA7" w:rsidR="00CF7012" w:rsidRPr="00751356" w:rsidRDefault="00AC28E2">
      <w:pPr>
        <w:spacing w:line="220" w:lineRule="exact"/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C7DC779">
          <v:group id="_x0000_s1363" style="position:absolute;left:0;text-align:left;margin-left:60.4pt;margin-top:-.4pt;width:23.25pt;height:12.75pt;z-index:-1272;mso-position-horizontal-relative:page" coordorigin="1208,-8" coordsize="465,255">
            <v:shape id="_x0000_s1364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2,8l1671,95r1,8l1673,111r,9l1673,128r-1,8l1671,145r-2,8l1667,161r-4,8l1660,176r-4,8l1652,191r-5,7l1642,204r-6,6l1630,216r-7,5l1617,226r-7,5l1594,238r-15,5l1562,247r-16,l1336,247r-17,l1302,243r-15,-5l1279,234r-7,-3l1265,226r-7,-5l1251,216r-6,-6l1239,204r-5,-6l1230,191r-5,-7l1221,176r-3,-7l1215,161r-3,-8l1210,145r-1,-9l1208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Prefer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t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to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ay</w:t>
      </w:r>
    </w:p>
    <w:p w14:paraId="4BF9EC2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DE5E61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7B9E51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196752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41A26AE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</w:pPr>
    </w:p>
    <w:p w14:paraId="7A4A80D4" w14:textId="77777777" w:rsidR="00CF7012" w:rsidRPr="00751356" w:rsidRDefault="00AC28E2">
      <w:pPr>
        <w:spacing w:before="26"/>
        <w:ind w:left="110"/>
        <w:rPr>
          <w:rFonts w:asciiTheme="minorHAnsi" w:hAnsiTheme="minorHAnsi" w:cstheme="minorHAnsi"/>
          <w:sz w:val="24"/>
          <w:szCs w:val="24"/>
        </w:rPr>
        <w:sectPr w:rsidR="00CF7012" w:rsidRPr="00751356">
          <w:pgSz w:w="11900" w:h="16840"/>
          <w:pgMar w:top="620" w:right="800" w:bottom="280" w:left="520" w:header="720" w:footer="720" w:gutter="0"/>
          <w:cols w:space="720"/>
        </w:sectPr>
      </w:pPr>
      <w:r>
        <w:rPr>
          <w:rFonts w:asciiTheme="minorHAnsi" w:hAnsiTheme="minorHAnsi" w:cstheme="minorHAnsi"/>
        </w:rPr>
        <w:pict w14:anchorId="305A6BE3">
          <v:group id="_x0000_s1361" style="position:absolute;left:0;text-align:left;margin-left:56.25pt;margin-top:812.95pt;width:247.6pt;height:0;z-index:-1277;mso-position-horizontal-relative:page;mso-position-vertical-relative:page" coordorigin="1125,16259" coordsize="4952,0">
            <v:shape id="_x0000_s1362" style="position:absolute;left:1125;top:16259;width:4952;height:0" coordorigin="1125,16259" coordsize="4952,0" path="m1125,16259r4953,e" filled="f" strokecolor="#bdc1c6" strokeweight=".29997mm">
              <v:path arrowok="t"/>
            </v:shape>
            <w10:wrap anchorx="page" anchory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 xml:space="preserve">3.  </w:t>
      </w:r>
      <w:r w:rsidR="004D2723"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Age (kindly state) </w:t>
      </w:r>
      <w:r w:rsidR="004D2723"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173D4361" w14:textId="7C75286E" w:rsidR="00CF7012" w:rsidRPr="00751356" w:rsidRDefault="004D2723">
      <w:pPr>
        <w:spacing w:before="6" w:line="440" w:lineRule="exact"/>
        <w:ind w:left="1232" w:right="7320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lastRenderedPageBreak/>
        <w:t xml:space="preserve">Islam 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Christianity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Traditional Unaffiliated</w:t>
      </w:r>
    </w:p>
    <w:p w14:paraId="244EAC4B" w14:textId="77777777" w:rsidR="00CF7012" w:rsidRPr="00751356" w:rsidRDefault="00CF7012">
      <w:pPr>
        <w:spacing w:before="5" w:line="160" w:lineRule="exact"/>
        <w:rPr>
          <w:rFonts w:asciiTheme="minorHAnsi" w:hAnsiTheme="minorHAnsi" w:cstheme="minorHAnsi"/>
          <w:sz w:val="16"/>
          <w:szCs w:val="16"/>
        </w:rPr>
      </w:pPr>
    </w:p>
    <w:p w14:paraId="79347ABB" w14:textId="77777777" w:rsidR="00CF7012" w:rsidRPr="00751356" w:rsidRDefault="00AC28E2">
      <w:pPr>
        <w:spacing w:line="220" w:lineRule="exact"/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17E9B1EB">
          <v:group id="_x0000_s1359" style="position:absolute;left:0;text-align:left;margin-left:123.8pt;margin-top:13.85pt;width:240.85pt;height:0;z-index:-1271;mso-position-horizontal-relative:page" coordorigin="2476,277" coordsize="4817,0">
            <v:shape id="_x0000_s1360" style="position:absolute;left:2476;top:277;width:4817;height:0" coordorigin="2476,277" coordsize="4817,0" path="m2476,277r4817,e" filled="f" strokecolor="#bdc1c6" strokeweight=".29997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7B5B3EA9">
          <v:group id="_x0000_s1357" style="position:absolute;left:0;text-align:left;margin-left:60.4pt;margin-top:-.4pt;width:23.25pt;height:12.75pt;z-index:-1270;mso-position-horizontal-relative:page" coordorigin="1208,-8" coordsize="465,255">
            <v:shape id="_x0000_s1358" style="position:absolute;left:1208;top:-8;width:465;height:255" coordorigin="1208,-8" coordsize="465,255" path="m1208,120r,-9l1209,103r1,-8l1212,87r3,-8l1218,71r3,-8l1225,56r5,-7l1234,42r5,-6l1245,30r6,-6l1258,18r7,-4l1272,9r15,-7l1302,-4r17,-3l1336,-8r210,l1562,-7r17,3l1594,2r16,7l1623,18r13,12l1647,42r9,14l1663,71r6,16l1672,103r1,17l1673,128r-2,17l1667,161r-4,8l1660,176r-4,8l1652,191r-5,7l1642,204r-6,6l1630,216r-7,5l1617,226r-7,4l1602,234r-8,4l1587,241r-16,4l1554,247r-8,l1336,247r-17,l1302,243r-15,-5l1279,234r-7,-4l1265,226r-7,-5l1251,216r-6,-6l1239,204r-5,-6l1230,191r-5,-7l1221,176r-3,-7l1215,161r-3,-8l1210,145r-1,-9l1208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Other:</w:t>
      </w:r>
    </w:p>
    <w:p w14:paraId="6D554EB1" w14:textId="77777777" w:rsidR="00CF7012" w:rsidRPr="00751356" w:rsidRDefault="00CF7012">
      <w:pPr>
        <w:spacing w:before="2" w:line="120" w:lineRule="exact"/>
        <w:rPr>
          <w:rFonts w:asciiTheme="minorHAnsi" w:hAnsiTheme="minorHAnsi" w:cstheme="minorHAnsi"/>
          <w:sz w:val="13"/>
          <w:szCs w:val="13"/>
        </w:rPr>
      </w:pPr>
    </w:p>
    <w:p w14:paraId="7CB8D8C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A605913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D461C9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5C2F1B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2C0E4A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D10EAAF" w14:textId="77777777" w:rsidR="00CF7012" w:rsidRPr="00751356" w:rsidRDefault="004D2723">
      <w:pPr>
        <w:spacing w:before="26" w:line="280" w:lineRule="exact"/>
        <w:ind w:left="11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 xml:space="preserve">5.  </w:t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Highest education level attained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2D07F366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25114FE5" w14:textId="77777777" w:rsidR="00CF7012" w:rsidRPr="00751356" w:rsidRDefault="004D2723">
      <w:pPr>
        <w:spacing w:before="24"/>
        <w:ind w:left="571" w:right="7031"/>
        <w:jc w:val="center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2432D4BE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4D183A9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58D7EB7" w14:textId="02893F5A" w:rsidR="00CF7012" w:rsidRPr="00751356" w:rsidRDefault="00AC28E2">
      <w:pPr>
        <w:spacing w:line="438" w:lineRule="auto"/>
        <w:ind w:left="1232" w:right="6729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67FE5BB">
          <v:group id="_x0000_s1355" style="position:absolute;left:0;text-align:left;margin-left:60.4pt;margin-top:-.4pt;width:23.25pt;height:12.75pt;z-index:-1269;mso-position-horizontal-relative:page" coordorigin="1208,-8" coordsize="465,255">
            <v:shape id="_x0000_s1356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4,16l1673,111r,9l1673,128r-2,17l1667,161r-7,15l1652,191r-10,13l1630,216r-13,10l1602,234r-15,7l1571,245r-17,2l1546,247r-210,l1319,247r-17,-4l1287,238r-15,-8l1265,226r-7,-5l1251,216r-6,-6l1239,204r-5,-6l1230,191r-5,-7l1221,176r-3,-7l1215,161r-3,-8l1210,145r-1,-9l1208,128r,-8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239D3F61">
          <v:group id="_x0000_s1353" style="position:absolute;left:0;text-align:left;margin-left:60.4pt;margin-top:22.1pt;width:23.25pt;height:12.75pt;z-index:-1268;mso-position-horizontal-relative:page" coordorigin="1208,442" coordsize="465,255">
            <v:shape id="_x0000_s1354" style="position:absolute;left:1208;top:442;width:465;height:255" coordorigin="1208,442" coordsize="465,255" path="m1208,570r,-8l1209,553r1,-8l1212,537r3,-8l1218,521r3,-8l1225,506r5,-7l1234,492r5,-6l1245,480r6,-6l1258,469r7,-5l1272,459r7,-4l1287,452r7,-3l1302,447r9,-2l1319,443r8,-1l1336,442r210,l1554,442r8,1l1571,445r8,2l1587,449r7,3l1602,455r8,4l1617,464r6,5l1630,474r6,6l1642,486r5,6l1652,499r4,7l1660,513r3,8l1667,529r2,8l1671,545r1,8l1673,562r,8l1673,578r-1,9l1671,595r-2,8l1667,611r-4,8l1660,627r-4,7l1652,641r-5,7l1642,654r-6,6l1630,666r-7,5l1617,676r-7,5l1602,685r-8,3l1587,691r-8,2l1571,695r-9,2l1554,698r-8,l1336,698r-9,l1319,697r-8,-2l1302,693r-8,-2l1287,688r-8,-3l1272,681r-7,-5l1258,671r-7,-5l1245,660r-6,-6l1234,648r-4,-7l1225,634r-4,-7l1218,619r-3,-8l1212,603r-2,-8l1209,587r-1,-9l1208,5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62953D3C">
          <v:group id="_x0000_s1351" style="position:absolute;left:0;text-align:left;margin-left:60.4pt;margin-top:44.65pt;width:23.25pt;height:12.75pt;z-index:-1267;mso-position-horizontal-relative:page" coordorigin="1208,893" coordsize="465,255">
            <v:shape id="_x0000_s1352" style="position:absolute;left:1208;top:893;width:465;height:255" coordorigin="1208,893" coordsize="465,255" path="m1208,1020r,-8l1209,1003r1,-8l1212,987r3,-8l1218,971r3,-7l1225,956r5,-7l1234,942r5,-6l1245,930r6,-6l1258,919r7,-5l1272,909r7,-3l1287,902r7,-3l1302,897r9,-2l1319,893r8,l1336,893r210,l1554,893r8,l1571,895r8,2l1587,899r7,3l1602,906r8,3l1617,914r6,5l1630,924r6,6l1642,936r5,6l1652,949r4,7l1660,964r3,7l1667,979r2,8l1671,995r1,8l1673,1012r,8l1673,1029r-1,8l1671,1045r-2,8l1667,1061r-4,8l1660,1077r-4,7l1652,1091r-5,7l1642,1104r-6,6l1630,1116r-7,6l1617,1126r-7,5l1602,1135r-8,3l1587,1141r-16,4l1554,1148r-8,l1336,1148r-17,-1l1302,1144r-15,-6l1279,1135r-7,-4l1265,1126r-7,-4l1251,1116r-6,-6l1239,1104r-5,-6l1230,1091r-5,-7l1221,1077r-3,-8l1215,1061r-3,-8l1210,1045r-1,-8l1208,1029r,-9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125B0E33">
          <v:group id="_x0000_s1349" style="position:absolute;left:0;text-align:left;margin-left:60.4pt;margin-top:67.15pt;width:23.25pt;height:12.75pt;z-index:-1266;mso-position-horizontal-relative:page" coordorigin="1208,1343" coordsize="465,255">
            <v:shape id="_x0000_s1350" style="position:absolute;left:1208;top:1343;width:465;height:255" coordorigin="1208,1343" coordsize="465,255" path="m1208,1470r,-8l1209,1454r1,-9l1212,1437r3,-8l1218,1422r3,-8l1225,1406r5,-7l1234,1393r5,-7l1245,1380r6,-6l1258,1369r7,-5l1272,1360r7,-4l1287,1353r7,-4l1302,1347r9,-2l1319,1344r8,-1l1336,1343r210,l1554,1343r8,1l1571,1345r8,2l1587,1349r7,4l1602,1356r8,4l1617,1364r6,5l1630,1374r6,6l1642,1386r5,7l1652,1399r4,7l1660,1414r3,8l1667,1429r2,8l1671,1445r1,9l1673,1462r,8l1673,1479r-1,8l1671,1495r-2,8l1667,1511r-4,8l1660,1527r-8,14l1642,1555r-12,11l1617,1576r-15,9l1587,1591r-16,4l1554,1598r-8,l1336,1598r-17,-1l1302,1594r-15,-6l1272,1581r-7,-5l1258,1572r-7,-6l1245,1561r-6,-6l1234,1548r-4,-7l1225,1534r-4,-7l1218,1519r-3,-8l1212,1503r-2,-8l1209,1487r-1,-8l1208,14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A3C877A">
          <v:group id="_x0000_s1347" style="position:absolute;left:0;text-align:left;margin-left:60.4pt;margin-top:89.65pt;width:23.25pt;height:12.75pt;z-index:-1265;mso-position-horizontal-relative:page" coordorigin="1208,1793" coordsize="465,255">
            <v:shape id="_x0000_s1348" style="position:absolute;left:1208;top:1793;width:465;height:255" coordorigin="1208,1793" coordsize="465,255" path="m1208,1921r,-9l1209,1904r1,-8l1212,1887r3,-8l1218,1872r3,-8l1225,1857r5,-7l1234,1843r5,-7l1245,1830r6,-6l1258,1819r7,-5l1272,1810r15,-7l1302,1797r17,-3l1336,1793r210,l1554,1793r8,1l1571,1795r8,2l1587,1799r7,4l1602,1806r8,4l1617,1814r6,5l1630,1824r6,6l1642,1836r5,7l1652,1850r4,7l1660,1864r3,8l1667,1879r2,8l1671,1896r1,8l1673,1912r,9l1673,1929r-1,8l1671,1945r-2,9l1667,1962r-4,7l1660,1977r-4,7l1652,1991r-5,7l1642,2005r-6,6l1630,2017r-7,5l1617,2027r-7,4l1602,2035r-8,3l1587,2042r-8,2l1571,2046r-9,1l1554,2048r-8,l1336,2048r-9,l1319,2047r-8,-1l1302,2044r-8,-2l1287,2038r-8,-3l1272,2031r-7,-4l1258,2022r-7,-5l1245,2011r-6,-6l1234,1998r-4,-7l1225,1984r-4,-7l1218,1969r-3,-7l1212,1954r-2,-9l1209,1937r-1,-8l1208,1921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Primary Secondary Diploma 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Bachelor’s degree</w:t>
      </w:r>
    </w:p>
    <w:p w14:paraId="1042F89E" w14:textId="28DF91F4" w:rsidR="00CF7012" w:rsidRPr="00751356" w:rsidRDefault="004D2723">
      <w:pPr>
        <w:ind w:left="1232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Masters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nd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bove</w:t>
      </w:r>
    </w:p>
    <w:p w14:paraId="74487979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1B68FA04" w14:textId="77777777" w:rsidR="00CF7012" w:rsidRPr="00751356" w:rsidRDefault="00AC28E2">
      <w:pPr>
        <w:spacing w:line="220" w:lineRule="exact"/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0F264211">
          <v:group id="_x0000_s1345" style="position:absolute;left:0;text-align:left;margin-left:60.4pt;margin-top:-.4pt;width:23.25pt;height:12.75pt;z-index:-1264;mso-position-horizontal-relative:page" coordorigin="1208,-8" coordsize="465,255">
            <v:shape id="_x0000_s1346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2,8l1671,95r1,8l1673,111r,9l1673,128r-1,8l1671,145r-2,8l1667,161r-4,8l1660,176r-4,8l1652,191r-5,7l1642,204r-6,6l1630,216r-7,5l1617,226r-7,5l1602,234r-8,4l1587,241r-8,2l1571,245r-9,2l1554,247r-8,l1336,247r-9,l1319,247r-8,-2l1302,243r-8,-2l1287,238r-8,-4l1272,231r-7,-5l1258,221r-7,-5l1245,210r-6,-6l1234,198r-4,-7l1225,184r-4,-8l1218,169r-3,-8l1212,153r-2,-8l1209,136r-1,-8l1208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rtisan</w:t>
      </w:r>
    </w:p>
    <w:p w14:paraId="254C240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50ED956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5B4AC4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F43141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B6765F8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</w:pPr>
    </w:p>
    <w:p w14:paraId="68BF8EDE" w14:textId="77777777" w:rsidR="00CF7012" w:rsidRPr="00751356" w:rsidRDefault="004D2723">
      <w:pPr>
        <w:spacing w:before="26" w:line="280" w:lineRule="exact"/>
        <w:ind w:left="11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 xml:space="preserve">6.  </w:t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Occupation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17D8C832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7284EF11" w14:textId="77777777" w:rsidR="00CF7012" w:rsidRPr="00751356" w:rsidRDefault="004D2723">
      <w:pPr>
        <w:spacing w:before="24"/>
        <w:ind w:left="571" w:right="7031"/>
        <w:jc w:val="center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70D45543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1CD7CF5F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E3B35DF" w14:textId="7A74AEEE" w:rsidR="00CF7012" w:rsidRPr="00751356" w:rsidRDefault="00AC28E2">
      <w:pPr>
        <w:spacing w:line="438" w:lineRule="auto"/>
        <w:ind w:left="1232" w:right="6413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49C14B7C">
          <v:group id="_x0000_s1343" style="position:absolute;left:0;text-align:left;margin-left:60.4pt;margin-top:-.4pt;width:23.25pt;height:12.75pt;z-index:-1263;mso-position-horizontal-relative:page" coordorigin="1208,-8" coordsize="465,255">
            <v:shape id="_x0000_s1344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2,8l1671,95r1,8l1673,111r,9l1673,128r-1,8l1671,145r-2,8l1667,161r-4,8l1660,176r-4,8l1652,191r-5,7l1642,204r-6,6l1630,216r-7,5l1617,226r-7,4l1602,234r-8,4l1587,241r-8,2l1571,245r-9,2l1554,247r-8,l1336,247r-9,l1319,247r-8,-2l1302,243r-8,-2l1287,238r-8,-4l1272,230r-7,-4l1258,221r-7,-5l1245,210r-6,-6l1234,198r-4,-7l1225,184r-4,-8l1218,169r-3,-8l1212,153r-2,-8l1209,136r-1,-8l1208,1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1779AE90">
          <v:group id="_x0000_s1341" style="position:absolute;left:0;text-align:left;margin-left:60.4pt;margin-top:22.1pt;width:23.25pt;height:12.75pt;z-index:-1262;mso-position-horizontal-relative:page" coordorigin="1208,442" coordsize="465,255">
            <v:shape id="_x0000_s1342" style="position:absolute;left:1208;top:442;width:465;height:255" coordorigin="1208,442" coordsize="465,255" path="m1208,570r,-8l1209,553r1,-8l1212,537r3,-8l1218,521r3,-8l1225,506r5,-7l1234,492r5,-6l1245,480r6,-6l1258,469r7,-5l1272,459r7,-4l1287,452r7,-3l1302,447r9,-2l1319,443r8,-1l1336,442r210,l1554,442r8,1l1571,445r8,2l1587,449r7,3l1602,455r8,4l1617,464r6,5l1630,474r6,6l1642,486r5,6l1652,499r4,7l1660,513r3,8l1667,529r2,8l1671,545r1,8l1673,562r,8l1673,578r-1,9l1671,595r-2,8l1667,611r-4,8l1660,627r-4,7l1652,641r-5,7l1642,654r-6,6l1630,666r-7,5l1617,676r-7,5l1602,685r-8,3l1587,691r-8,2l1571,695r-9,2l1554,698r-8,l1336,698r-17,-1l1302,693r-15,-5l1279,685r-7,-4l1265,676r-7,-5l1251,666r-6,-6l1239,654r-5,-6l1230,641r-5,-7l1221,627r-3,-8l1215,611r-3,-8l1210,595r-1,-8l1208,578r,-8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322A8DF9">
          <v:group id="_x0000_s1339" style="position:absolute;left:0;text-align:left;margin-left:60.4pt;margin-top:44.65pt;width:23.25pt;height:12.75pt;z-index:-1261;mso-position-horizontal-relative:page" coordorigin="1208,893" coordsize="465,255">
            <v:shape id="_x0000_s1340" style="position:absolute;left:1208;top:893;width:465;height:255" coordorigin="1208,893" coordsize="465,255" path="m1208,1020r,-8l1209,1003r1,-8l1212,987r3,-8l1218,971r3,-7l1225,956r5,-7l1234,942r5,-6l1245,930r6,-6l1258,919r7,-5l1272,909r7,-3l1287,902r7,-3l1302,897r9,-2l1319,893r8,l1336,893r210,l1554,893r8,l1571,895r8,2l1587,899r7,3l1602,906r8,3l1617,914r6,5l1630,924r6,6l1642,936r5,6l1652,949r4,7l1660,964r3,7l1667,979r2,8l1671,995r1,8l1673,1012r,8l1673,1029r-1,8l1671,1045r-2,8l1667,1061r-4,8l1660,1077r-4,7l1652,1091r-5,7l1642,1104r-6,6l1630,1116r-7,6l1617,1126r-7,5l1602,1135r-8,3l1587,1141r-8,3l1571,1145r-9,2l1554,1148r-8,l1336,1148r-9,l1319,1147r-8,-2l1302,1144r-8,-3l1287,1138r-8,-3l1272,1131r-7,-5l1258,1122r-7,-6l1245,1110r-6,-6l1234,1098r-4,-7l1225,1084r-4,-7l1218,1069r-3,-8l1212,1053r-2,-8l1209,1037r-1,-8l1208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2595641F">
          <v:group id="_x0000_s1337" style="position:absolute;left:0;text-align:left;margin-left:60.4pt;margin-top:67.15pt;width:23.25pt;height:12.75pt;z-index:-1260;mso-position-horizontal-relative:page" coordorigin="1208,1343" coordsize="465,255">
            <v:shape id="_x0000_s1338" style="position:absolute;left:1208;top:1343;width:465;height:255" coordorigin="1208,1343" coordsize="465,255" path="m1208,1470r,-8l1209,1454r1,-9l1212,1437r3,-8l1218,1422r3,-8l1225,1406r5,-7l1234,1393r5,-7l1245,1380r6,-6l1258,1369r7,-5l1272,1360r7,-4l1287,1353r7,-4l1302,1347r9,-2l1319,1344r8,-1l1336,1343r210,l1554,1343r8,1l1571,1345r8,2l1587,1349r7,4l1602,1356r8,4l1617,1364r6,5l1630,1374r6,6l1642,1386r5,7l1652,1399r4,7l1660,1414r3,8l1667,1429r2,8l1671,1445r1,9l1673,1462r,8l1673,1479r-1,8l1671,1495r-2,8l1667,1511r-4,8l1660,1527r-4,7l1652,1541r-5,7l1636,1561r-13,11l1610,1581r-16,7l1579,1594r-17,3l1546,1598r-210,l1327,1598r-8,-1l1311,1595r-9,-1l1294,1591r-7,-3l1279,1585r-7,-4l1265,1576r-7,-4l1251,1566r-6,-5l1239,1555r-5,-7l1230,1541r-5,-7l1221,1527r-3,-8l1215,1511r-3,-8l1210,1495r-1,-8l1208,1479r,-9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6F2ECADB">
          <v:group id="_x0000_s1335" style="position:absolute;left:0;text-align:left;margin-left:60.4pt;margin-top:89.65pt;width:23.25pt;height:12.75pt;z-index:-1259;mso-position-horizontal-relative:page" coordorigin="1208,1793" coordsize="465,255">
            <v:shape id="_x0000_s1336" style="position:absolute;left:1208;top:1793;width:465;height:255" coordorigin="1208,1793" coordsize="465,255" path="m1208,1921r,-9l1209,1904r1,-8l1212,1887r3,-8l1218,1872r3,-8l1225,1857r5,-7l1234,1843r5,-7l1245,1830r6,-6l1258,1819r7,-5l1272,1810r7,-4l1287,1803r7,-4l1302,1797r9,-2l1319,1794r8,-1l1336,1793r210,l1554,1793r8,1l1571,1795r8,2l1587,1799r7,4l1602,1806r8,4l1617,1814r6,5l1630,1824r6,6l1642,1836r5,7l1652,1850r4,7l1660,1864r3,8l1667,1879r2,8l1671,1896r1,8l1673,1912r,9l1673,1929r-1,8l1671,1945r-2,9l1667,1962r-4,7l1660,1977r-4,7l1652,1991r-5,7l1642,2005r-6,6l1630,2017r-7,5l1617,2027r-7,4l1602,2035r-8,3l1587,2042r-8,2l1571,2046r-9,1l1554,2048r-8,l1336,2048r-9,l1319,2047r-8,-1l1302,2044r-8,-2l1287,2038r-8,-3l1272,2031r-7,-4l1258,2022r-7,-5l1245,2011r-6,-6l1234,1998r-4,-7l1225,1984r-4,-7l1218,1969r-3,-7l1212,1954r-2,-9l1209,1937r-1,-8l1208,1921xe" filled="f" strokecolor="#99a0a6" strokeweight=".26469mm">
              <v:path arrowok="t"/>
            </v:shape>
            <w10:wrap anchorx="page"/>
          </v:group>
        </w:pic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Health worker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Government official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Lecturer/Researcher Teacher</w:t>
      </w:r>
    </w:p>
    <w:p w14:paraId="608E74FD" w14:textId="61D7BCFE" w:rsidR="00CF7012" w:rsidRPr="00751356" w:rsidRDefault="003E0B5B">
      <w:pPr>
        <w:ind w:left="1232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Legal practitioner</w:t>
      </w:r>
    </w:p>
    <w:p w14:paraId="542B0AF7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125085A4" w14:textId="77777777" w:rsidR="00CF7012" w:rsidRPr="00751356" w:rsidRDefault="00AC28E2">
      <w:pPr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1292C57">
          <v:group id="_x0000_s1333" style="position:absolute;left:0;text-align:left;margin-left:60.4pt;margin-top:-.4pt;width:23.25pt;height:12.75pt;z-index:-1258;mso-position-horizontal-relative:page" coordorigin="1208,-8" coordsize="465,255">
            <v:shape id="_x0000_s1334" style="position:absolute;left:1208;top:-8;width:465;height:255" coordorigin="1208,-8" coordsize="465,255" path="m1208,120r,-9l1209,103r1,-8l1212,87r3,-8l1218,71r3,-8l1225,56r5,-7l1234,42r5,-6l1245,30r6,-6l1258,18r7,-4l1272,9r7,-4l1287,2r7,-3l1311,-5r16,-3l1336,-8r210,l1554,-8r8,1l1571,-5r8,1l1587,-1r7,3l1602,5r8,4l1617,14r6,4l1630,24r6,6l1642,36r5,6l1652,49r4,7l1660,63r3,8l1667,79r2,8l1671,95r1,8l1673,111r,9l1673,128r-1,8l1671,145r-2,8l1667,161r-4,8l1660,176r-4,8l1652,191r-5,7l1642,204r-6,6l1630,216r-7,5l1617,226r-7,4l1602,234r-8,4l1587,241r-8,2l1571,245r-9,2l1554,247r-8,l1336,247r-9,l1319,247r-8,-2l1302,243r-8,-2l1287,238r-8,-4l1272,230r-7,-4l1258,221r-7,-5l1245,210r-6,-6l1234,198r-4,-7l1225,184r-4,-8l1218,169r-3,-8l1212,153r-2,-8l1209,136r-1,-8l1208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Engineer</w:t>
      </w:r>
    </w:p>
    <w:p w14:paraId="3623AB3D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116D01A7" w14:textId="77777777" w:rsidR="00CF7012" w:rsidRPr="00751356" w:rsidRDefault="00AC28E2">
      <w:pPr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5396FE50">
          <v:group id="_x0000_s1331" style="position:absolute;left:0;text-align:left;margin-left:60.4pt;margin-top:-.4pt;width:23.25pt;height:12.75pt;z-index:-1257;mso-position-horizontal-relative:page" coordorigin="1208,-8" coordsize="465,255">
            <v:shape id="_x0000_s1332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2,8l1671,95r1,8l1673,111r,9l1673,128r-1,8l1671,145r-2,8l1667,161r-4,8l1660,176r-4,8l1652,191r-5,7l1642,204r-6,6l1630,216r-7,5l1617,226r-7,5l1602,234r-8,4l1587,241r-8,2l1571,245r-9,2l1554,247r-8,l1336,247r-9,l1319,247r-8,-2l1302,243r-8,-2l1287,238r-8,-4l1272,231r-7,-5l1258,221r-7,-5l1245,210r-6,-6l1234,198r-4,-7l1225,184r-4,-8l1218,169r-3,-8l1212,153r-2,-8l1209,136r-1,-8l1208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Businessman/woman</w:t>
      </w:r>
    </w:p>
    <w:p w14:paraId="1DE529E1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7B8457C7" w14:textId="77777777" w:rsidR="00CF7012" w:rsidRPr="00751356" w:rsidRDefault="00AC28E2">
      <w:pPr>
        <w:spacing w:line="438" w:lineRule="auto"/>
        <w:ind w:left="1232" w:right="7241"/>
        <w:rPr>
          <w:rFonts w:asciiTheme="minorHAnsi" w:eastAsia="Noto Mono" w:hAnsiTheme="minorHAnsi" w:cstheme="minorHAnsi"/>
          <w:sz w:val="21"/>
          <w:szCs w:val="21"/>
        </w:rPr>
        <w:sectPr w:rsidR="00CF7012" w:rsidRPr="00751356">
          <w:headerReference w:type="default" r:id="rId7"/>
          <w:pgSz w:w="11900" w:h="16840"/>
          <w:pgMar w:top="1320" w:right="1680" w:bottom="280" w:left="520" w:header="305" w:footer="0" w:gutter="0"/>
          <w:cols w:space="720"/>
        </w:sectPr>
      </w:pPr>
      <w:r>
        <w:rPr>
          <w:rFonts w:asciiTheme="minorHAnsi" w:hAnsiTheme="minorHAnsi" w:cstheme="minorHAnsi"/>
        </w:rPr>
        <w:pict w14:anchorId="62A734E0">
          <v:group id="_x0000_s1329" style="position:absolute;left:0;text-align:left;margin-left:60.4pt;margin-top:-.4pt;width:23.25pt;height:12.75pt;z-index:-1256;mso-position-horizontal-relative:page" coordorigin="1208,-8" coordsize="465,255">
            <v:shape id="_x0000_s1330" style="position:absolute;left:1208;top:-8;width:465;height:255" coordorigin="1208,-8" coordsize="465,255" path="m1208,120r,-9l1209,103r1,-8l1212,87r3,-8l1218,71r3,-8l1225,56r5,-7l1234,42r5,-6l1245,30r6,-6l1258,18r7,-4l1272,9r7,-4l1287,2r7,-3l1302,-4r9,-1l1319,-7r8,-1l1336,-8r210,l1554,-8r8,1l1571,-5r8,1l1587,-1r7,3l1602,5r8,4l1617,14r6,4l1630,24r6,6l1642,36r5,6l1652,49r4,7l1660,63r3,8l1667,79r2,8l1671,95r1,8l1673,111r,9l1673,128r-1,8l1671,145r-2,8l1667,161r-4,8l1660,176r-4,8l1652,191r-5,7l1642,204r-6,6l1630,216r-7,5l1617,226r-7,4l1594,238r-15,5l1562,247r-16,l1336,247r-9,l1319,247r-8,-2l1302,243r-8,-2l1287,238r-8,-4l1272,230r-7,-4l1258,221r-7,-5l1245,210r-6,-6l1234,198r-4,-7l1225,184r-4,-8l1218,169r-3,-8l1212,153r-2,-8l1209,136r-1,-8l1208,1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3A47235">
          <v:group id="_x0000_s1327" style="position:absolute;left:0;text-align:left;margin-left:60.4pt;margin-top:22.1pt;width:23.25pt;height:12.75pt;z-index:-1255;mso-position-horizontal-relative:page" coordorigin="1208,442" coordsize="465,255">
            <v:shape id="_x0000_s1328" style="position:absolute;left:1208;top:442;width:465;height:255" coordorigin="1208,442" coordsize="465,255" path="m1208,570r,-8l1209,553r1,-8l1212,537r3,-8l1218,521r3,-8l1225,506r5,-7l1234,492r5,-6l1245,480r6,-6l1258,469r7,-5l1272,459r7,-4l1287,452r7,-3l1302,447r9,-2l1319,443r8,-1l1336,442r210,l1554,442r8,1l1571,445r8,2l1587,449r7,3l1602,455r8,4l1617,464r6,5l1630,474r6,6l1642,486r5,6l1652,499r4,7l1660,513r3,8l1667,529r2,8l1671,545r1,8l1673,562r,8l1673,578r-1,9l1671,595r-2,8l1667,611r-4,8l1660,627r-4,7l1652,641r-5,7l1642,654r-6,6l1630,666r-7,5l1617,676r-7,5l1602,685r-8,3l1587,691r-8,2l1571,695r-9,2l1554,698r-8,l1336,698r-9,l1319,697r-8,-2l1302,693r-8,-2l1287,688r-8,-3l1272,681r-7,-5l1258,671r-7,-5l1245,660r-6,-6l1234,648r-4,-7l1225,634r-4,-7l1218,619r-3,-8l1212,603r-2,-8l1209,587r-1,-9l1208,5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16BE2643">
          <v:group id="_x0000_s1325" style="position:absolute;left:0;text-align:left;margin-left:60.4pt;margin-top:44.65pt;width:23.25pt;height:12.75pt;z-index:-1254;mso-position-horizontal-relative:page" coordorigin="1208,893" coordsize="465,255">
            <v:shape id="_x0000_s1326" style="position:absolute;left:1208;top:893;width:465;height:255" coordorigin="1208,893" coordsize="465,255" path="m1208,1020r,-8l1209,1004r1,-9l1212,987r3,-8l1218,971r3,-7l1225,956r5,-7l1234,942r5,-6l1245,930r6,-6l1258,919r7,-5l1272,909r7,-3l1287,902r7,-3l1302,897r9,-2l1319,893r8,l1336,893r210,l1554,893r8,l1571,895r8,2l1587,899r7,3l1602,906r8,3l1617,914r6,5l1630,924r6,6l1642,936r5,6l1652,949r4,7l1660,964r3,7l1667,979r2,8l1671,995r1,9l1673,1012r,8l1673,1029r-1,8l1671,1045r-2,8l1667,1061r-4,8l1660,1077r-4,7l1652,1091r-5,7l1642,1104r-6,6l1630,1116r-7,6l1617,1126r-7,5l1602,1135r-8,3l1587,1141r-8,3l1571,1145r-9,2l1554,1148r-8,l1336,1148r-9,l1319,1147r-8,-2l1302,1144r-8,-3l1287,1138r-8,-3l1272,1131r-7,-5l1258,1122r-7,-6l1245,1110r-6,-6l1234,1098r-4,-7l1225,1084r-4,-7l1218,1069r-3,-8l1212,1053r-2,-8l1209,1037r-1,-8l1208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17CE8500">
          <v:group id="_x0000_s1323" style="position:absolute;left:0;text-align:left;margin-left:60.4pt;margin-top:67.15pt;width:23.25pt;height:12.75pt;z-index:-1253;mso-position-horizontal-relative:page" coordorigin="1208,1343" coordsize="465,255">
            <v:shape id="_x0000_s1324" style="position:absolute;left:1208;top:1343;width:465;height:255" coordorigin="1208,1343" coordsize="465,255" path="m1208,1470r,-8l1209,1454r1,-9l1212,1437r3,-8l1218,1422r3,-8l1225,1406r5,-7l1234,1393r5,-7l1245,1380r6,-6l1258,1369r7,-5l1272,1360r7,-4l1287,1353r7,-4l1302,1347r9,-2l1319,1344r8,-1l1336,1343r210,l1554,1343r8,1l1571,1345r8,2l1587,1349r7,4l1602,1356r8,4l1617,1364r6,5l1630,1374r6,6l1642,1386r5,7l1652,1399r4,7l1660,1414r3,8l1667,1429r2,8l1671,1445r1,9l1673,1462r,8l1673,1479r-1,8l1671,1495r-2,8l1667,1511r-4,8l1660,1527r-4,7l1652,1541r-5,7l1642,1555r-6,6l1630,1566r-7,6l1617,1576r-7,5l1602,1585r-8,3l1587,1591r-16,4l1554,1598r-8,l1336,1598r-17,-1l1302,1594r-15,-6l1279,1585r-7,-4l1265,1576r-7,-4l1251,1566r-6,-5l1239,1555r-5,-7l1230,1541r-5,-7l1221,1527r-3,-8l1215,1511r-3,-8l1210,1495r-1,-8l1208,1479r,-9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68D10E5D">
          <v:group id="_x0000_s1321" style="position:absolute;left:0;text-align:left;margin-left:60.4pt;margin-top:89.65pt;width:23.25pt;height:12.75pt;z-index:-1252;mso-position-horizontal-relative:page" coordorigin="1208,1793" coordsize="465,255">
            <v:shape id="_x0000_s1322" style="position:absolute;left:1208;top:1793;width:465;height:255" coordorigin="1208,1793" coordsize="465,255" path="m1208,1921r,-9l1209,1904r1,-8l1212,1887r3,-8l1218,1872r3,-8l1225,1857r5,-7l1234,1843r5,-7l1245,1830r6,-6l1258,1819r7,-5l1272,1810r7,-4l1287,1803r7,-4l1311,1795r16,-2l1336,1793r210,l1562,1794r17,3l1594,1803r8,3l1610,1810r7,4l1623,1819r7,5l1636,1830r6,6l1647,1843r5,7l1656,1857r4,7l1663,1872r4,7l1669,1887r2,9l1672,1904r1,8l1673,1921r,8l1672,1937r-1,8l1669,1954r-2,8l1663,1969r-3,8l1656,1984r-4,7l1647,1998r-5,7l1636,2011r-6,6l1623,2022r-6,5l1610,2031r-8,4l1594,2038r-7,4l1579,2044r-8,2l1562,2047r-8,1l1546,2048r-210,l1327,2048r-8,-1l1311,2046r-9,-2l1294,2042r-7,-4l1279,2035r-7,-4l1265,2027r-7,-5l1251,2017r-6,-6l1239,2005r-5,-7l1230,1991r-5,-7l1221,1977r-3,-8l1215,1962r-3,-8l1210,1945r-1,-8l1208,1929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Unemployed Student Retiree Accountant Others</w:t>
      </w:r>
    </w:p>
    <w:p w14:paraId="1F28729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DC0EA16" w14:textId="63CAF988" w:rsidR="00CF7012" w:rsidRPr="00751356" w:rsidRDefault="003E0B5B">
      <w:pPr>
        <w:spacing w:before="31"/>
        <w:ind w:left="1232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Lagos State</w:t>
      </w:r>
    </w:p>
    <w:p w14:paraId="1CE14907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09BB4EEA" w14:textId="336C0891" w:rsidR="00CF7012" w:rsidRPr="00751356" w:rsidRDefault="003E0B5B">
      <w:pPr>
        <w:ind w:left="1232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Ogun State</w:t>
      </w:r>
    </w:p>
    <w:p w14:paraId="71CF116A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2FDC085E" w14:textId="687C0B8D" w:rsidR="00CF7012" w:rsidRPr="00751356" w:rsidRDefault="003E0B5B">
      <w:pPr>
        <w:spacing w:line="220" w:lineRule="exact"/>
        <w:ind w:left="1232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Oyo State</w:t>
      </w:r>
    </w:p>
    <w:p w14:paraId="2739D78A" w14:textId="77777777" w:rsidR="00CF7012" w:rsidRPr="00751356" w:rsidRDefault="00CF7012">
      <w:pPr>
        <w:spacing w:line="180" w:lineRule="exact"/>
        <w:rPr>
          <w:rFonts w:asciiTheme="minorHAnsi" w:hAnsiTheme="minorHAnsi" w:cstheme="minorHAnsi"/>
          <w:sz w:val="18"/>
          <w:szCs w:val="18"/>
        </w:rPr>
      </w:pPr>
    </w:p>
    <w:p w14:paraId="710E975B" w14:textId="77777777" w:rsidR="00CF7012" w:rsidRPr="00751356" w:rsidRDefault="00AC28E2">
      <w:pPr>
        <w:spacing w:before="31" w:line="220" w:lineRule="exact"/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720FCEC">
          <v:group id="_x0000_s1319" style="position:absolute;left:0;text-align:left;margin-left:123.8pt;margin-top:14.65pt;width:240.85pt;height:0;z-index:-1251;mso-position-horizontal-relative:page" coordorigin="2476,293" coordsize="4817,0">
            <v:shape id="_x0000_s1320" style="position:absolute;left:2476;top:293;width:4817;height:0" coordorigin="2476,293" coordsize="4817,0" path="m2476,293r4817,e" filled="f" strokecolor="#bdc1c6" strokeweight=".29997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Other:</w:t>
      </w:r>
    </w:p>
    <w:p w14:paraId="57D1702C" w14:textId="77777777" w:rsidR="00CF7012" w:rsidRPr="00751356" w:rsidRDefault="00CF7012">
      <w:pPr>
        <w:spacing w:before="7" w:line="100" w:lineRule="exact"/>
        <w:rPr>
          <w:rFonts w:asciiTheme="minorHAnsi" w:hAnsiTheme="minorHAnsi" w:cstheme="minorHAnsi"/>
          <w:sz w:val="11"/>
          <w:szCs w:val="11"/>
        </w:rPr>
      </w:pPr>
    </w:p>
    <w:p w14:paraId="18C93A6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AD242E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F5D8EA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3377F4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31BA1F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6203C7E" w14:textId="77777777" w:rsidR="00CF7012" w:rsidRPr="00751356" w:rsidRDefault="00AC28E2">
      <w:pPr>
        <w:spacing w:before="26"/>
        <w:ind w:left="11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</w:rPr>
        <w:pict w14:anchorId="0793BC3C">
          <v:group id="_x0000_s1317" style="position:absolute;left:0;text-align:left;margin-left:56.25pt;margin-top:51.15pt;width:247.6pt;height:0;z-index:-1250;mso-position-horizontal-relative:page" coordorigin="1125,1023" coordsize="4952,0">
            <v:shape id="_x0000_s1318" style="position:absolute;left:1125;top:1023;width:4952;height:0" coordorigin="1125,1023" coordsize="4952,0" path="m1125,1023r4953,e" filled="f" strokecolor="#bdc1c6" strokeweight=".29997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 xml:space="preserve">8.  </w:t>
      </w:r>
      <w:r w:rsidR="004D2723"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Kindly state your Local Government Area of residence </w:t>
      </w:r>
      <w:r w:rsidR="004D2723"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5DBD927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CA930F4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1C7EA4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D73F71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4DA2D6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10BB2C9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8D6ACFA" w14:textId="77777777" w:rsidR="00CF7012" w:rsidRPr="00751356" w:rsidRDefault="00CF7012">
      <w:pPr>
        <w:spacing w:before="13" w:line="200" w:lineRule="exact"/>
        <w:rPr>
          <w:rFonts w:asciiTheme="minorHAnsi" w:hAnsiTheme="minorHAnsi" w:cstheme="minorHAnsi"/>
        </w:rPr>
      </w:pPr>
    </w:p>
    <w:p w14:paraId="7EB6B222" w14:textId="77777777" w:rsidR="00CF7012" w:rsidRPr="00751356" w:rsidRDefault="004D2723">
      <w:pPr>
        <w:spacing w:line="280" w:lineRule="exact"/>
        <w:ind w:left="11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 xml:space="preserve">9.  </w:t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Ethnicity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41DCAED9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4A2C9545" w14:textId="77777777" w:rsidR="00CF7012" w:rsidRPr="00751356" w:rsidRDefault="004D2723">
      <w:pPr>
        <w:spacing w:before="24" w:line="260" w:lineRule="exact"/>
        <w:ind w:left="609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2B675B20" w14:textId="77777777" w:rsidR="00CF7012" w:rsidRPr="00751356" w:rsidRDefault="00CF7012">
      <w:pPr>
        <w:spacing w:before="4" w:line="120" w:lineRule="exact"/>
        <w:rPr>
          <w:rFonts w:asciiTheme="minorHAnsi" w:hAnsiTheme="minorHAnsi" w:cstheme="minorHAnsi"/>
          <w:sz w:val="12"/>
          <w:szCs w:val="12"/>
        </w:rPr>
      </w:pPr>
    </w:p>
    <w:p w14:paraId="371F930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1590495" w14:textId="77777777" w:rsidR="00CF7012" w:rsidRPr="00751356" w:rsidRDefault="00AC28E2">
      <w:pPr>
        <w:spacing w:before="31" w:line="438" w:lineRule="auto"/>
        <w:ind w:left="1232" w:right="7757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49A8FCBF">
          <v:group id="_x0000_s1315" style="position:absolute;left:0;text-align:left;margin-left:60.4pt;margin-top:1.15pt;width:23.25pt;height:12.75pt;z-index:-1247;mso-position-horizontal-relative:page" coordorigin="1208,23" coordsize="465,255">
            <v:shape id="_x0000_s1316" style="position:absolute;left:1208;top:23;width:465;height:255" coordorigin="1208,23" coordsize="465,255" path="m1208,151r,-9l1209,134r1,-8l1212,118r3,-8l1218,102r3,-8l1225,87r5,-7l1234,73r5,-6l1245,61r6,-6l1258,49r7,-4l1272,40r7,-4l1287,33r7,-3l1302,27r9,-1l1319,24r8,-1l1336,23r210,l1554,23r8,1l1571,26r8,1l1587,30r7,3l1602,36r8,4l1617,45r6,4l1630,55r6,6l1642,67r5,6l1652,80r4,7l1660,94r3,8l1667,110r2,8l1671,126r1,8l1673,142r,9l1673,159r-1,8l1671,176r-2,8l1667,192r-4,8l1660,207r-4,8l1652,222r-5,7l1642,235r-6,6l1630,247r-7,5l1617,257r-7,5l1602,265r-8,4l1587,272r-8,2l1571,276r-9,2l1554,278r-8,l1336,278r-9,l1319,278r-8,-2l1302,274r-8,-2l1287,269r-8,-4l1272,262r-7,-5l1258,252r-7,-5l1245,241r-6,-6l1234,229r-4,-7l1225,215r-4,-8l1218,200r-3,-8l1212,184r-2,-8l1209,167r-1,-8l1208,151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72F51901">
          <v:group id="_x0000_s1313" style="position:absolute;left:0;text-align:left;margin-left:60.4pt;margin-top:23.65pt;width:23.25pt;height:12.75pt;z-index:-1246;mso-position-horizontal-relative:page" coordorigin="1208,473" coordsize="465,255">
            <v:shape id="_x0000_s1314" style="position:absolute;left:1208;top:473;width:465;height:255" coordorigin="1208,473" coordsize="465,255" path="m1208,601r,-8l1209,584r1,-8l1212,568r3,-8l1218,552r3,-8l1225,537r5,-7l1234,523r5,-6l1245,511r6,-6l1258,500r7,-5l1272,490r7,-4l1287,483r7,-3l1302,478r9,-2l1319,474r8,-1l1336,473r210,l1554,473r8,1l1571,476r8,2l1587,480r7,3l1602,486r8,4l1617,495r6,5l1630,505r6,6l1642,517r5,6l1652,530r4,7l1660,544r3,8l1667,560r2,8l1671,576r1,8l1673,593r,8l1673,609r-1,9l1671,626r-2,8l1667,642r-4,8l1660,658r-4,7l1652,672r-5,7l1642,685r-6,6l1630,697r-7,5l1617,707r-7,5l1602,716r-8,3l1587,722r-8,2l1571,726r-9,2l1554,729r-8,l1336,729r-9,l1319,728r-8,-2l1302,724r-8,-2l1287,719r-8,-3l1272,712r-7,-5l1258,702r-7,-5l1245,691r-6,-6l1234,679r-4,-7l1225,665r-4,-7l1218,650r-3,-8l1212,634r-2,-8l1209,618r-1,-9l1208,601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3FCD319A">
          <v:group id="_x0000_s1311" style="position:absolute;left:0;text-align:left;margin-left:60.4pt;margin-top:46.2pt;width:23.25pt;height:12.75pt;z-index:-1245;mso-position-horizontal-relative:page" coordorigin="1208,924" coordsize="465,255">
            <v:shape id="_x0000_s1312" style="position:absolute;left:1208;top:924;width:465;height:255" coordorigin="1208,924" coordsize="465,255" path="m1208,1051r,-8l1209,1035r1,-9l1212,1018r3,-8l1218,1002r3,-7l1225,987r5,-7l1234,973r5,-6l1245,961r6,-6l1258,950r7,-5l1272,940r7,-3l1287,933r7,-3l1302,928r9,-2l1319,924r8,l1336,924r210,l1554,924r8,l1571,926r8,2l1587,930r7,3l1602,937r8,3l1617,945r6,5l1630,955r6,6l1642,967r5,6l1652,980r4,7l1660,995r3,7l1667,1010r2,8l1671,1026r1,9l1673,1043r,8l1673,1060r-1,8l1671,1076r-2,8l1667,1092r-4,8l1660,1108r-4,7l1652,1122r-5,7l1642,1135r-6,6l1630,1147r-7,6l1617,1157r-7,5l1602,1166r-8,3l1587,1172r-16,4l1554,1179r-8,l1336,1179r-17,-1l1302,1175r-15,-6l1279,1166r-7,-4l1265,1157r-7,-4l1251,1147r-6,-6l1239,1135r-5,-6l1230,1122r-5,-7l1221,1108r-3,-8l1215,1092r-3,-8l1210,1076r-1,-8l1208,1060r,-9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3DF4ACB3">
          <v:group id="_x0000_s1309" style="position:absolute;left:0;text-align:left;margin-left:60.4pt;margin-top:68.7pt;width:23.25pt;height:12.75pt;z-index:-1244;mso-position-horizontal-relative:page" coordorigin="1208,1374" coordsize="465,255">
            <v:shape id="_x0000_s1310" style="position:absolute;left:1208;top:1374;width:465;height:255" coordorigin="1208,1374" coordsize="465,255" path="m1208,1501r,-8l1209,1485r1,-9l1212,1468r3,-8l1218,1453r3,-8l1225,1437r5,-7l1234,1424r5,-7l1245,1411r6,-6l1258,1400r7,-5l1272,1391r7,-4l1287,1384r7,-4l1311,1376r16,-2l1336,1374r210,l1562,1375r17,3l1594,1384r8,3l1610,1391r7,4l1623,1400r7,5l1636,1411r6,6l1647,1424r5,6l1656,1437r4,8l1663,1453r4,7l1669,1468r2,8l1672,1485r1,8l1673,1501r,9l1672,1518r-1,8l1669,1534r-2,8l1663,1550r-3,8l1656,1565r-4,7l1647,1579r-5,7l1636,1592r-6,5l1623,1603r-6,4l1610,1612r-8,4l1594,1619r-7,3l1579,1625r-8,1l1562,1628r-8,1l1546,1629r-210,l1327,1629r-8,-1l1311,1626r-9,-1l1294,1622r-7,-3l1279,1616r-7,-4l1265,1607r-7,-4l1251,1597r-6,-5l1239,1586r-5,-7l1230,1572r-5,-7l1221,1558r-3,-8l1215,1542r-3,-8l1210,1526r-1,-8l1208,1510r,-9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Igbo Hausa Yoruba</w:t>
      </w:r>
    </w:p>
    <w:p w14:paraId="5F119E12" w14:textId="22D344A0" w:rsidR="00CF7012" w:rsidRPr="00751356" w:rsidRDefault="003E0B5B">
      <w:pPr>
        <w:spacing w:line="220" w:lineRule="exact"/>
        <w:ind w:left="1232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n-Nigerian</w:t>
      </w:r>
    </w:p>
    <w:p w14:paraId="41E9FF7E" w14:textId="77777777" w:rsidR="00CF7012" w:rsidRPr="00751356" w:rsidRDefault="00CF7012">
      <w:pPr>
        <w:spacing w:line="180" w:lineRule="exact"/>
        <w:rPr>
          <w:rFonts w:asciiTheme="minorHAnsi" w:hAnsiTheme="minorHAnsi" w:cstheme="minorHAnsi"/>
          <w:sz w:val="18"/>
          <w:szCs w:val="18"/>
        </w:rPr>
      </w:pPr>
    </w:p>
    <w:p w14:paraId="48FB4E47" w14:textId="77777777" w:rsidR="00CF7012" w:rsidRPr="00751356" w:rsidRDefault="00AC28E2">
      <w:pPr>
        <w:spacing w:before="31" w:line="220" w:lineRule="exact"/>
        <w:ind w:left="1232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E921B01">
          <v:group id="_x0000_s1307" style="position:absolute;left:0;text-align:left;margin-left:123.8pt;margin-top:15.4pt;width:240.85pt;height:0;z-index:-1249;mso-position-horizontal-relative:page" coordorigin="2476,308" coordsize="4817,0">
            <v:shape id="_x0000_s1308" style="position:absolute;left:2476;top:308;width:4817;height:0" coordorigin="2476,308" coordsize="4817,0" path="m2476,308r4817,e" filled="f" strokecolor="#bdc1c6" strokeweight=".29997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7622D63E">
          <v:group id="_x0000_s1305" style="position:absolute;left:0;text-align:left;margin-left:60.4pt;margin-top:1.15pt;width:23.25pt;height:12.75pt;z-index:-1243;mso-position-horizontal-relative:page" coordorigin="1208,23" coordsize="465,255">
            <v:shape id="_x0000_s1306" style="position:absolute;left:1208;top:23;width:465;height:255" coordorigin="1208,23" coordsize="465,255" path="m1208,151r,-9l1209,134r1,-8l1212,118r3,-8l1218,102r3,-8l1225,87r5,-7l1234,73r5,-6l1245,61r6,-6l1258,49r7,-4l1272,40r7,-4l1287,33r7,-3l1302,27r9,-1l1319,24r8,-1l1336,23r210,l1554,23r8,1l1571,26r8,1l1587,30r7,3l1602,36r8,4l1617,45r6,4l1630,55r6,6l1642,67r5,6l1652,80r4,7l1660,94r3,8l1667,110r2,8l1671,126r1,8l1673,142r,9l1673,159r-1,8l1671,176r-2,8l1667,192r-4,8l1660,207r-4,8l1652,222r-5,7l1642,235r-6,6l1630,247r-7,5l1617,257r-7,4l1602,265r-8,4l1587,272r-8,2l1571,276r-9,2l1554,278r-8,l1336,278r-9,l1319,278r-8,-2l1302,274r-8,-2l1287,269r-8,-4l1272,261r-7,-4l1258,252r-7,-5l1245,241r-6,-6l1234,229r-4,-7l1225,215r-4,-8l1218,200r-3,-8l1212,184r-2,-8l1209,167r-1,-8l1208,151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Other:</w:t>
      </w:r>
    </w:p>
    <w:p w14:paraId="6BF6DAE6" w14:textId="77777777" w:rsidR="00CF7012" w:rsidRPr="00751356" w:rsidRDefault="00CF7012">
      <w:pPr>
        <w:spacing w:before="2" w:line="120" w:lineRule="exact"/>
        <w:rPr>
          <w:rFonts w:asciiTheme="minorHAnsi" w:hAnsiTheme="minorHAnsi" w:cstheme="minorHAnsi"/>
          <w:sz w:val="13"/>
          <w:szCs w:val="13"/>
        </w:rPr>
      </w:pPr>
    </w:p>
    <w:p w14:paraId="783892F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D6B708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DC9316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A78288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EB6EDFF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  <w:sectPr w:rsidR="00CF7012" w:rsidRPr="00751356">
          <w:headerReference w:type="default" r:id="rId8"/>
          <w:pgSz w:w="11900" w:h="16840"/>
          <w:pgMar w:top="1320" w:right="1680" w:bottom="280" w:left="520" w:header="305" w:footer="0" w:gutter="0"/>
          <w:cols w:space="720"/>
        </w:sectPr>
      </w:pPr>
    </w:p>
    <w:p w14:paraId="7AD549B1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0.</w:t>
      </w:r>
    </w:p>
    <w:p w14:paraId="63790775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Do you have a chronic condition(s)?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351FEC98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24C45BF0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1C07BC10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6FC67C4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C9B11DA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182037B">
          <v:group id="_x0000_s1303" style="position:absolute;left:0;text-align:left;margin-left:67.15pt;margin-top:-.4pt;width:23.25pt;height:12.75pt;z-index:-1242;mso-position-horizontal-relative:page" coordorigin="1343,-8" coordsize="465,255">
            <v:shape id="_x0000_s1304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Yes</w:t>
      </w:r>
    </w:p>
    <w:p w14:paraId="5408B27C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6CB4142A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3CC625E">
          <v:group id="_x0000_s1301" style="position:absolute;left:0;text-align:left;margin-left:67.15pt;margin-top:-.4pt;width:23.25pt;height:12.75pt;z-index:-1241;mso-position-horizontal-relative:page" coordorigin="1343,-8" coordsize="465,255">
            <v:shape id="_x0000_s1302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16,4l1689,247r-8,l1471,247r-17,l1438,243r-16,-5l1414,234r-7,-4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</w:t>
      </w:r>
    </w:p>
    <w:p w14:paraId="53767649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2A49F1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077332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7F15EA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1C9A341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space="720"/>
        </w:sectPr>
      </w:pPr>
    </w:p>
    <w:p w14:paraId="2F88B2E1" w14:textId="77777777" w:rsidR="00CF7012" w:rsidRPr="00751356" w:rsidRDefault="00AC28E2">
      <w:pPr>
        <w:spacing w:before="27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>
        <w:rPr>
          <w:rFonts w:asciiTheme="minorHAnsi" w:hAnsiTheme="minorHAnsi" w:cstheme="minorHAnsi"/>
        </w:rPr>
        <w:pict w14:anchorId="32E6A470">
          <v:group id="_x0000_s1299" style="position:absolute;left:0;text-align:left;margin-left:63.05pt;margin-top:51.1pt;width:244.6pt;height:0;z-index:-1248;mso-position-horizontal-relative:page" coordorigin="1261,1022" coordsize="4892,0">
            <v:shape id="_x0000_s1300" style="position:absolute;left:1261;top:1022;width:4892;height:0" coordorigin="1261,1022" coordsize="4892,0" path="m1261,1022r4892,e" filled="f" strokecolor="#bdc1c6" strokeweight=".29997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1.</w:t>
      </w:r>
    </w:p>
    <w:p w14:paraId="2A433969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If yes, kindly state the chronic condition(s)</w:t>
      </w:r>
    </w:p>
    <w:p w14:paraId="6FFE293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47F118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9D0EC1F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EFF26F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D85E8E9" w14:textId="77777777" w:rsidR="00CF7012" w:rsidRPr="00751356" w:rsidRDefault="00CF7012">
      <w:pPr>
        <w:spacing w:before="5" w:line="220" w:lineRule="exact"/>
        <w:rPr>
          <w:rFonts w:asciiTheme="minorHAnsi" w:hAnsiTheme="minorHAnsi" w:cstheme="minorHAnsi"/>
          <w:sz w:val="22"/>
          <w:szCs w:val="22"/>
        </w:rPr>
        <w:sectPr w:rsidR="00CF7012" w:rsidRPr="00751356">
          <w:headerReference w:type="default" r:id="rId9"/>
          <w:pgSz w:w="11900" w:h="16840"/>
          <w:pgMar w:top="2620" w:right="1320" w:bottom="280" w:left="520" w:header="305" w:footer="0" w:gutter="0"/>
          <w:cols w:space="720"/>
        </w:sectPr>
      </w:pPr>
    </w:p>
    <w:p w14:paraId="3544E1C7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3.</w:t>
      </w:r>
    </w:p>
    <w:p w14:paraId="2E964C70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320" w:bottom="280" w:left="520" w:header="720" w:footer="720" w:gutter="0"/>
          <w:cols w:num="2" w:space="720" w:equalWidth="0">
            <w:col w:w="444" w:space="300"/>
            <w:col w:w="93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Monthly income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56FF208E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1490C673" w14:textId="77777777" w:rsidR="00CF7012" w:rsidRPr="00751356" w:rsidRDefault="004D2723">
      <w:pPr>
        <w:spacing w:before="24"/>
        <w:ind w:left="705" w:right="7256"/>
        <w:jc w:val="center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1119DB9C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280A9B2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9EE2851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553F32EE">
          <v:group id="_x0000_s1297" style="position:absolute;left:0;text-align:left;margin-left:67.15pt;margin-top:-.4pt;width:23.25pt;height:12.75pt;z-index:-1238;mso-position-horizontal-relative:page" coordorigin="1343,-8" coordsize="465,255">
            <v:shape id="_x0000_s129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0,238r-16,5l1697,247r-16,l1471,247r-17,l1438,243r-16,-5l1414,234r-7,-4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&lt;#18,000</w:t>
      </w:r>
    </w:p>
    <w:p w14:paraId="008D716A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4D4495A5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491B0EB">
          <v:group id="_x0000_s1295" style="position:absolute;left:0;text-align:left;margin-left:67.15pt;margin-top:-.4pt;width:23.25pt;height:12.75pt;z-index:-1237;mso-position-horizontal-relative:page" coordorigin="1343,-8" coordsize="465,255">
            <v:shape id="_x0000_s129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16,4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#18,000-#49,000</w:t>
      </w:r>
    </w:p>
    <w:p w14:paraId="5B2DC63D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061AFBAA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143D2D1F">
          <v:group id="_x0000_s1293" style="position:absolute;left:0;text-align:left;margin-left:67.15pt;margin-top:-.4pt;width:23.25pt;height:12.75pt;z-index:-1236;mso-position-horizontal-relative:page" coordorigin="1343,-8" coordsize="465,255">
            <v:shape id="_x0000_s1294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17,l1438,243r-16,-5l1414,234r-7,-4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#50,000-#99,000</w:t>
      </w:r>
    </w:p>
    <w:p w14:paraId="543552A4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1CB04C06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09F8BA95">
          <v:group id="_x0000_s1291" style="position:absolute;left:0;text-align:left;margin-left:67.15pt;margin-top:-.4pt;width:23.25pt;height:12.75pt;z-index:-1235;mso-position-horizontal-relative:page" coordorigin="1343,-8" coordsize="465,255">
            <v:shape id="_x0000_s1292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#100,000-#300,000</w:t>
      </w:r>
    </w:p>
    <w:p w14:paraId="326151FB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5A92CED1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261AA213">
          <v:group id="_x0000_s1289" style="position:absolute;left:0;text-align:left;margin-left:67.15pt;margin-top:-.4pt;width:23.25pt;height:12.75pt;z-index:-1234;mso-position-horizontal-relative:page" coordorigin="1343,-8" coordsize="465,255">
            <v:shape id="_x0000_s1290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&gt;#300,000</w:t>
      </w:r>
    </w:p>
    <w:p w14:paraId="4D151073" w14:textId="77777777" w:rsidR="00CF7012" w:rsidRPr="00751356" w:rsidRDefault="00CF7012">
      <w:pPr>
        <w:spacing w:before="9" w:line="120" w:lineRule="exact"/>
        <w:rPr>
          <w:rFonts w:asciiTheme="minorHAnsi" w:hAnsiTheme="minorHAnsi" w:cstheme="minorHAnsi"/>
          <w:sz w:val="12"/>
          <w:szCs w:val="12"/>
        </w:rPr>
      </w:pPr>
    </w:p>
    <w:p w14:paraId="3C24F48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0C5B65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BF0CC2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FD5800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C9DC133" w14:textId="77777777" w:rsidR="00CF7012" w:rsidRPr="00751356" w:rsidRDefault="004D2723">
      <w:pPr>
        <w:spacing w:before="18"/>
        <w:ind w:left="320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  <w:sz w:val="24"/>
          <w:szCs w:val="24"/>
        </w:rPr>
        <w:t>KNOWLEDGE AND AWARENESS ON THE ONGOING COVID 19 VACCINATION</w:t>
      </w:r>
    </w:p>
    <w:p w14:paraId="1B097288" w14:textId="77777777" w:rsidR="00CF7012" w:rsidRPr="00751356" w:rsidRDefault="00CF7012">
      <w:pPr>
        <w:spacing w:before="8" w:line="180" w:lineRule="exact"/>
        <w:rPr>
          <w:rFonts w:asciiTheme="minorHAnsi" w:hAnsiTheme="minorHAnsi" w:cstheme="minorHAnsi"/>
          <w:sz w:val="19"/>
          <w:szCs w:val="19"/>
        </w:rPr>
      </w:pPr>
    </w:p>
    <w:p w14:paraId="547B9D4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54E814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  <w:sectPr w:rsidR="00CF7012" w:rsidRPr="00751356">
          <w:type w:val="continuous"/>
          <w:pgSz w:w="11900" w:h="16840"/>
          <w:pgMar w:top="620" w:right="1320" w:bottom="280" w:left="520" w:header="720" w:footer="720" w:gutter="0"/>
          <w:cols w:space="720"/>
        </w:sectPr>
      </w:pPr>
    </w:p>
    <w:p w14:paraId="4FC1F5EE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4.</w:t>
      </w:r>
    </w:p>
    <w:p w14:paraId="5F047856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320" w:bottom="280" w:left="520" w:header="720" w:footer="720" w:gutter="0"/>
          <w:cols w:num="2" w:space="720" w:equalWidth="0">
            <w:col w:w="444" w:space="300"/>
            <w:col w:w="93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Have you done COVID- 19 test before?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49896305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36A8803F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794CCB06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121592B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0AAB2A0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6C8725D">
          <v:group id="_x0000_s1287" style="position:absolute;left:0;text-align:left;margin-left:67.15pt;margin-top:-.4pt;width:23.25pt;height:12.75pt;z-index:-1233;mso-position-horizontal-relative:page" coordorigin="1343,-8" coordsize="465,255">
            <v:shape id="_x0000_s128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Yes</w:t>
      </w:r>
    </w:p>
    <w:p w14:paraId="0F9381CA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28E6D7CF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2D85438">
          <v:group id="_x0000_s1285" style="position:absolute;left:0;text-align:left;margin-left:67.15pt;margin-top:-.4pt;width:23.25pt;height:12.75pt;z-index:-1232;mso-position-horizontal-relative:page" coordorigin="1343,-8" coordsize="465,255">
            <v:shape id="_x0000_s128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16,4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</w:t>
      </w:r>
    </w:p>
    <w:p w14:paraId="3AF1E73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D40A3C3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3D76E2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AAA4B0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20E0CFC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320" w:bottom="280" w:left="520" w:header="720" w:footer="720" w:gutter="0"/>
          <w:cols w:space="720"/>
        </w:sectPr>
      </w:pPr>
    </w:p>
    <w:p w14:paraId="00150288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5.</w:t>
      </w:r>
    </w:p>
    <w:p w14:paraId="410ECCDC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320" w:bottom="280" w:left="520" w:header="720" w:footer="720" w:gutter="0"/>
          <w:cols w:num="2" w:space="720" w:equalWidth="0">
            <w:col w:w="444" w:space="300"/>
            <w:col w:w="93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Have you been diagnosed with COVID- 19 before?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6FD5E944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7C62B8E8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725C8900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6300B46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D164A9C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023BA8B">
          <v:group id="_x0000_s1283" style="position:absolute;left:0;text-align:left;margin-left:67.15pt;margin-top:-.4pt;width:23.25pt;height:12.75pt;z-index:-1231;mso-position-horizontal-relative:page" coordorigin="1343,-8" coordsize="465,255">
            <v:shape id="_x0000_s1284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Yes</w:t>
      </w:r>
    </w:p>
    <w:p w14:paraId="4B38FF10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649DF216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5B823EF">
          <v:group id="_x0000_s1281" style="position:absolute;left:0;text-align:left;margin-left:67.15pt;margin-top:-.4pt;width:23.25pt;height:12.75pt;z-index:-1230;mso-position-horizontal-relative:page" coordorigin="1343,-8" coordsize="465,255">
            <v:shape id="_x0000_s1282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</w:t>
      </w:r>
    </w:p>
    <w:p w14:paraId="1A5D17B4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063027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162AAA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138D80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CC552CD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320" w:bottom="280" w:left="520" w:header="720" w:footer="720" w:gutter="0"/>
          <w:cols w:space="720"/>
        </w:sectPr>
      </w:pPr>
    </w:p>
    <w:p w14:paraId="2906417D" w14:textId="77777777" w:rsidR="00CF7012" w:rsidRPr="00751356" w:rsidRDefault="00AC28E2">
      <w:pPr>
        <w:spacing w:before="27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>
        <w:rPr>
          <w:rFonts w:asciiTheme="minorHAnsi" w:hAnsiTheme="minorHAnsi" w:cstheme="minorHAnsi"/>
        </w:rPr>
        <w:pict w14:anchorId="644785ED">
          <v:group id="_x0000_s1279" style="position:absolute;left:0;text-align:left;margin-left:24pt;margin-top:382.65pt;width:535.7pt;height:36pt;z-index:-1240;mso-position-horizontal-relative:page;mso-position-vertical-relative:page" coordorigin="480,7653" coordsize="10715,720">
            <v:shape id="_x0000_s1280" style="position:absolute;left:480;top:7653;width:10715;height:720" coordorigin="480,7653" coordsize="10715,720" path="m11195,8374r-10715,l480,7765r20,-58l505,7700r5,-6l515,7688r6,-5l527,7678r7,-5l540,7669r7,-4l554,7662r8,-3l569,7657r8,-1l585,7654r7,-1l11083,7653r7,1l11098,7656r8,1l11113,7659r8,3l11128,7665r7,4l11141,7673r7,5l11154,7683r6,5l11165,7694r5,6l11174,7707r5,6l11183,7720r3,7l11189,7735r2,7l11192,7750r2,8l11195,7765r,609xe" fillcolor="#663ab6" stroked="f">
              <v:path arrowok="t"/>
            </v:shape>
            <w10:wrap anchorx="page" anchory="page"/>
          </v:group>
        </w:pict>
      </w:r>
      <w:r>
        <w:rPr>
          <w:rFonts w:asciiTheme="minorHAnsi" w:hAnsiTheme="minorHAnsi" w:cstheme="minorHAnsi"/>
        </w:rPr>
        <w:pict w14:anchorId="26E9C9D6">
          <v:group id="_x0000_s1277" style="position:absolute;left:0;text-align:left;margin-left:63.05pt;margin-top:51.1pt;width:244.6pt;height:0;z-index:-1239;mso-position-horizontal-relative:page" coordorigin="1261,1022" coordsize="4892,0">
            <v:shape id="_x0000_s1278" style="position:absolute;left:1261;top:1022;width:4892;height:0" coordorigin="1261,1022" coordsize="4892,0" path="m1261,1022r4892,e" filled="f" strokecolor="#bdc1c6" strokeweight=".29997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6.</w:t>
      </w:r>
    </w:p>
    <w:p w14:paraId="700B2908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320" w:bottom="280" w:left="520" w:header="720" w:footer="720" w:gutter="0"/>
          <w:cols w:num="2" w:space="720" w:equalWidth="0">
            <w:col w:w="444" w:space="300"/>
            <w:col w:w="93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If yes, kindly state how long</w:t>
      </w:r>
    </w:p>
    <w:p w14:paraId="773202D3" w14:textId="77777777" w:rsidR="00CF7012" w:rsidRPr="00751356" w:rsidRDefault="00CF7012">
      <w:pPr>
        <w:spacing w:before="5" w:line="100" w:lineRule="exact"/>
        <w:rPr>
          <w:rFonts w:asciiTheme="minorHAnsi" w:hAnsiTheme="minorHAnsi" w:cstheme="minorHAnsi"/>
          <w:sz w:val="10"/>
          <w:szCs w:val="10"/>
        </w:rPr>
      </w:pPr>
    </w:p>
    <w:p w14:paraId="54A360A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ABF8DD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1B1E453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0910ED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  <w:sectPr w:rsidR="00CF7012" w:rsidRPr="00751356">
          <w:headerReference w:type="default" r:id="rId10"/>
          <w:pgSz w:w="11900" w:h="16840"/>
          <w:pgMar w:top="2620" w:right="920" w:bottom="280" w:left="520" w:header="305" w:footer="0" w:gutter="0"/>
          <w:cols w:space="720"/>
        </w:sectPr>
      </w:pPr>
    </w:p>
    <w:p w14:paraId="37F3C512" w14:textId="77777777" w:rsidR="00CF7012" w:rsidRPr="00751356" w:rsidRDefault="004D2723">
      <w:pPr>
        <w:spacing w:before="27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8.</w:t>
      </w:r>
    </w:p>
    <w:p w14:paraId="1DDC1164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E93F89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DB50C8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5AE760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0F3B6D9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0BA92C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09D9E02" w14:textId="77777777" w:rsidR="00CF7012" w:rsidRPr="00751356" w:rsidRDefault="00CF7012">
      <w:pPr>
        <w:spacing w:before="14" w:line="200" w:lineRule="exact"/>
        <w:rPr>
          <w:rFonts w:asciiTheme="minorHAnsi" w:hAnsiTheme="minorHAnsi" w:cstheme="minorHAnsi"/>
        </w:rPr>
      </w:pPr>
    </w:p>
    <w:p w14:paraId="09C371AC" w14:textId="77777777" w:rsidR="00CF7012" w:rsidRPr="00751356" w:rsidRDefault="004D2723">
      <w:pPr>
        <w:spacing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19.</w:t>
      </w:r>
    </w:p>
    <w:p w14:paraId="29EC8247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If yes, kindly state the vaccine(s)</w:t>
      </w:r>
    </w:p>
    <w:p w14:paraId="714EB51F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38747D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7DC79D9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03B32D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A1AB7C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E0A0ED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2E70526" w14:textId="77777777" w:rsidR="00CF7012" w:rsidRPr="00751356" w:rsidRDefault="00CF7012">
      <w:pPr>
        <w:spacing w:before="20" w:line="200" w:lineRule="exact"/>
        <w:rPr>
          <w:rFonts w:asciiTheme="minorHAnsi" w:hAnsiTheme="minorHAnsi" w:cstheme="minorHAnsi"/>
        </w:rPr>
      </w:pPr>
    </w:p>
    <w:p w14:paraId="13BD5681" w14:textId="77777777" w:rsidR="00CF7012" w:rsidRPr="00751356" w:rsidRDefault="00AC28E2">
      <w:pPr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920" w:bottom="280" w:left="520" w:header="720" w:footer="720" w:gutter="0"/>
          <w:cols w:num="2" w:space="720" w:equalWidth="0">
            <w:col w:w="444" w:space="300"/>
            <w:col w:w="9716"/>
          </w:cols>
        </w:sectPr>
      </w:pPr>
      <w:r>
        <w:rPr>
          <w:rFonts w:asciiTheme="minorHAnsi" w:hAnsiTheme="minorHAnsi" w:cstheme="minorHAnsi"/>
        </w:rPr>
        <w:pict w14:anchorId="71F0F06E">
          <v:group id="_x0000_s1275" style="position:absolute;margin-left:63.05pt;margin-top:-34.95pt;width:244.6pt;height:0;z-index:-1229;mso-position-horizontal-relative:page" coordorigin="1261,-699" coordsize="4892,0">
            <v:shape id="_x0000_s1276" style="position:absolute;left:1261;top:-699;width:4892;height:0" coordorigin="1261,-699" coordsize="4892,0" path="m1261,-699r4892,e" filled="f" strokecolor="#bdc1c6" strokeweight=".29997mm">
              <v:path arrowok="t"/>
            </v:shape>
            <w10:wrap anchorx="page"/>
          </v:group>
        </w:pict>
      </w:r>
      <w:r w:rsidR="004D2723"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Are you aware of the ongoing first phase COVID 19 </w:t>
      </w:r>
      <w:proofErr w:type="gramStart"/>
      <w:r w:rsidR="004D2723" w:rsidRPr="00751356">
        <w:rPr>
          <w:rFonts w:asciiTheme="minorHAnsi" w:hAnsiTheme="minorHAnsi" w:cstheme="minorHAnsi"/>
          <w:color w:val="202024"/>
          <w:sz w:val="24"/>
          <w:szCs w:val="24"/>
        </w:rPr>
        <w:t>vaccination</w:t>
      </w:r>
      <w:proofErr w:type="gramEnd"/>
      <w:r w:rsidR="004D2723"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? </w:t>
      </w:r>
      <w:r w:rsidR="004D2723"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61AC4237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28753064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32CE4232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2DCE5826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018776E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4344960F">
          <v:group id="_x0000_s1273" style="position:absolute;left:0;text-align:left;margin-left:67.15pt;margin-top:-.4pt;width:23.25pt;height:12.75pt;z-index:-1226;mso-position-horizontal-relative:page" coordorigin="1343,-8" coordsize="465,255">
            <v:shape id="_x0000_s1274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5l1737,234r-7,4l1722,241r-16,4l1689,247r-8,l1471,247r-17,l1438,243r-16,-5l1414,234r-7,-3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Yes</w:t>
      </w:r>
    </w:p>
    <w:p w14:paraId="25AA97B2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1C8A4E40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93D9F15">
          <v:group id="_x0000_s1271" style="position:absolute;left:0;text-align:left;margin-left:67.15pt;margin-top:-.4pt;width:23.25pt;height:12.75pt;z-index:-1225;mso-position-horizontal-relative:page" coordorigin="1343,-8" coordsize="465,255">
            <v:shape id="_x0000_s1272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</w:t>
      </w:r>
    </w:p>
    <w:p w14:paraId="00E8A4C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8060A4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AC46703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BB0A5C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2D5566E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920" w:bottom="280" w:left="520" w:header="720" w:footer="720" w:gutter="0"/>
          <w:cols w:space="720"/>
        </w:sectPr>
      </w:pPr>
    </w:p>
    <w:p w14:paraId="0D619334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0.</w:t>
      </w:r>
    </w:p>
    <w:p w14:paraId="7358F22D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920" w:bottom="280" w:left="520" w:header="720" w:footer="720" w:gutter="0"/>
          <w:cols w:num="2" w:space="720" w:equalWidth="0">
            <w:col w:w="444" w:space="300"/>
            <w:col w:w="97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If yes, what was your source of information? (</w:t>
      </w:r>
      <w:proofErr w:type="gramStart"/>
      <w:r w:rsidRPr="00751356">
        <w:rPr>
          <w:rFonts w:asciiTheme="minorHAnsi" w:hAnsiTheme="minorHAnsi" w:cstheme="minorHAnsi"/>
          <w:color w:val="202024"/>
          <w:sz w:val="24"/>
          <w:szCs w:val="24"/>
        </w:rPr>
        <w:t>tick</w:t>
      </w:r>
      <w:proofErr w:type="gramEnd"/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 all that apply)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364FA2B5" w14:textId="77777777" w:rsidR="00CF7012" w:rsidRPr="00751356" w:rsidRDefault="00CF7012">
      <w:pPr>
        <w:spacing w:before="11" w:line="260" w:lineRule="exact"/>
        <w:rPr>
          <w:rFonts w:asciiTheme="minorHAnsi" w:hAnsiTheme="minorHAnsi" w:cstheme="minorHAnsi"/>
          <w:sz w:val="26"/>
          <w:szCs w:val="26"/>
        </w:rPr>
      </w:pPr>
    </w:p>
    <w:p w14:paraId="2821C50F" w14:textId="77777777" w:rsidR="00CF7012" w:rsidRPr="00751356" w:rsidRDefault="004D2723">
      <w:pPr>
        <w:spacing w:before="29"/>
        <w:ind w:left="743"/>
        <w:rPr>
          <w:rFonts w:asciiTheme="minorHAnsi" w:eastAsia="Trebuchet MS" w:hAnsiTheme="minorHAnsi" w:cstheme="minorHAnsi"/>
          <w:sz w:val="21"/>
          <w:szCs w:val="21"/>
        </w:rPr>
      </w:pPr>
      <w:r w:rsidRPr="00751356">
        <w:rPr>
          <w:rFonts w:asciiTheme="minorHAnsi" w:eastAsia="Trebuchet MS" w:hAnsiTheme="minorHAnsi" w:cstheme="minorHAnsi"/>
          <w:i/>
          <w:color w:val="BDC1C6"/>
          <w:sz w:val="21"/>
          <w:szCs w:val="21"/>
        </w:rPr>
        <w:t>Check all that apply.</w:t>
      </w:r>
    </w:p>
    <w:p w14:paraId="329198FB" w14:textId="77777777" w:rsidR="00CF7012" w:rsidRPr="00751356" w:rsidRDefault="00CF7012">
      <w:pPr>
        <w:spacing w:before="14" w:line="240" w:lineRule="exact"/>
        <w:rPr>
          <w:rFonts w:asciiTheme="minorHAnsi" w:hAnsiTheme="minorHAnsi" w:cstheme="minorHAnsi"/>
          <w:sz w:val="24"/>
          <w:szCs w:val="24"/>
        </w:rPr>
      </w:pPr>
    </w:p>
    <w:p w14:paraId="16A6A86F" w14:textId="1DFC8425" w:rsidR="00CF7012" w:rsidRPr="00751356" w:rsidRDefault="00AC28E2">
      <w:pPr>
        <w:ind w:left="116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0C0CB61C">
          <v:group id="_x0000_s1269" style="position:absolute;left:0;text-align:left;margin-left:67.15pt;margin-top:.35pt;width:12.75pt;height:12.75pt;z-index:-1224;mso-position-horizontal-relative:page" coordorigin="1343,7" coordsize="255,255">
            <v:shape id="_x0000_s1270" style="position:absolute;left:1343;top:7;width:255;height:255" coordorigin="1343,7" coordsize="255,255" path="m1343,7r255,l1598,262r-255,l1343,7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Health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worker</w:t>
      </w:r>
    </w:p>
    <w:p w14:paraId="1298563C" w14:textId="77777777" w:rsidR="00CF7012" w:rsidRPr="00751356" w:rsidRDefault="00CF7012">
      <w:pPr>
        <w:spacing w:before="9" w:line="120" w:lineRule="exact"/>
        <w:rPr>
          <w:rFonts w:asciiTheme="minorHAnsi" w:hAnsiTheme="minorHAnsi" w:cstheme="minorHAnsi"/>
          <w:sz w:val="12"/>
          <w:szCs w:val="12"/>
        </w:rPr>
      </w:pPr>
    </w:p>
    <w:p w14:paraId="79310034" w14:textId="7B6646FF" w:rsidR="00CF7012" w:rsidRPr="00751356" w:rsidRDefault="00AC28E2">
      <w:pPr>
        <w:ind w:left="116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5EB2FC9A">
          <v:group id="_x0000_s1267" style="position:absolute;left:0;text-align:left;margin-left:67.15pt;margin-top:.35pt;width:12.75pt;height:12.75pt;z-index:-1223;mso-position-horizontal-relative:page" coordorigin="1343,7" coordsize="255,255">
            <v:shape id="_x0000_s1268" style="position:absolute;left:1343;top:7;width:255;height:255" coordorigin="1343,7" coordsize="255,255" path="m1343,7r255,l1598,262r-255,l1343,7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Media: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Television/Radio/Newspaper</w:t>
      </w:r>
    </w:p>
    <w:p w14:paraId="67E1C4DF" w14:textId="77777777" w:rsidR="00CF7012" w:rsidRPr="00751356" w:rsidRDefault="00CF7012">
      <w:pPr>
        <w:spacing w:before="9" w:line="120" w:lineRule="exact"/>
        <w:rPr>
          <w:rFonts w:asciiTheme="minorHAnsi" w:hAnsiTheme="minorHAnsi" w:cstheme="minorHAnsi"/>
          <w:sz w:val="12"/>
          <w:szCs w:val="12"/>
        </w:rPr>
      </w:pPr>
    </w:p>
    <w:p w14:paraId="5B4A9420" w14:textId="1DBE9063" w:rsidR="00CF7012" w:rsidRPr="00751356" w:rsidRDefault="00AC28E2">
      <w:pPr>
        <w:ind w:left="116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13919523">
          <v:group id="_x0000_s1265" style="position:absolute;left:0;text-align:left;margin-left:67.15pt;margin-top:.35pt;width:12.75pt;height:12.75pt;z-index:-1222;mso-position-horizontal-relative:page" coordorigin="1343,7" coordsize="255,255">
            <v:shape id="_x0000_s1266" style="position:absolute;left:1343;top:7;width:255;height:255" coordorigin="1343,7" coordsize="255,255" path="m1343,7r255,l1598,262r-255,l1343,7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ocial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media</w:t>
      </w:r>
    </w:p>
    <w:p w14:paraId="572165CB" w14:textId="77777777" w:rsidR="00CF7012" w:rsidRPr="00751356" w:rsidRDefault="00CF7012">
      <w:pPr>
        <w:spacing w:before="9" w:line="120" w:lineRule="exact"/>
        <w:rPr>
          <w:rFonts w:asciiTheme="minorHAnsi" w:hAnsiTheme="minorHAnsi" w:cstheme="minorHAnsi"/>
          <w:sz w:val="12"/>
          <w:szCs w:val="12"/>
        </w:rPr>
      </w:pPr>
    </w:p>
    <w:p w14:paraId="374AF23D" w14:textId="77777777" w:rsidR="00CF7012" w:rsidRPr="00751356" w:rsidRDefault="00AC28E2">
      <w:pPr>
        <w:ind w:left="116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5313167D">
          <v:group id="_x0000_s1263" style="position:absolute;left:0;text-align:left;margin-left:67.15pt;margin-top:.35pt;width:12.75pt;height:12.75pt;z-index:-1221;mso-position-horizontal-relative:page" coordorigin="1343,7" coordsize="255,255">
            <v:shape id="_x0000_s1264" style="position:absolute;left:1343;top:7;width:255;height:255" coordorigin="1343,7" coordsize="255,255" path="m1343,7r255,l1598,262r-255,l1343,7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Friends/family</w:t>
      </w:r>
    </w:p>
    <w:p w14:paraId="513BF1AA" w14:textId="77777777" w:rsidR="00CF7012" w:rsidRPr="00751356" w:rsidRDefault="00CF7012">
      <w:pPr>
        <w:spacing w:before="4" w:line="100" w:lineRule="exact"/>
        <w:rPr>
          <w:rFonts w:asciiTheme="minorHAnsi" w:hAnsiTheme="minorHAnsi" w:cstheme="minorHAnsi"/>
          <w:sz w:val="11"/>
          <w:szCs w:val="11"/>
        </w:rPr>
      </w:pPr>
    </w:p>
    <w:p w14:paraId="03B2E8FE" w14:textId="77777777" w:rsidR="00CF7012" w:rsidRPr="00751356" w:rsidRDefault="00AC28E2">
      <w:pPr>
        <w:spacing w:line="220" w:lineRule="exact"/>
        <w:ind w:left="743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1E528AC9">
          <v:group id="_x0000_s1261" style="position:absolute;left:0;text-align:left;margin-left:120.8pt;margin-top:13.85pt;width:244.6pt;height:0;z-index:-1228;mso-position-horizontal-relative:page" coordorigin="2416,277" coordsize="4892,0">
            <v:shape id="_x0000_s1262" style="position:absolute;left:2416;top:277;width:4892;height:0" coordorigin="2416,277" coordsize="4892,0" path="m2416,277r4892,e" filled="f" strokecolor="#bdc1c6" strokeweight=".29997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5FA2FE89">
          <v:group id="_x0000_s1259" style="position:absolute;left:0;text-align:left;margin-left:96.4pt;margin-top:4.1pt;width:12.75pt;height:12.75pt;z-index:-1220;mso-position-horizontal-relative:page" coordorigin="1928,82" coordsize="255,255">
            <v:shape id="_x0000_s1260" style="position:absolute;left:1928;top:82;width:255;height:255" coordorigin="1928,82" coordsize="255,255" path="m1928,82r255,l2183,337r-255,l1928,82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Other:</w:t>
      </w:r>
    </w:p>
    <w:p w14:paraId="01A110C6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B0D2DC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3A13D4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BB97F7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65AC05B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920" w:bottom="280" w:left="520" w:header="720" w:footer="720" w:gutter="0"/>
          <w:cols w:space="720"/>
        </w:sectPr>
      </w:pPr>
    </w:p>
    <w:p w14:paraId="729246A3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1.</w:t>
      </w:r>
    </w:p>
    <w:p w14:paraId="70ACC469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920" w:bottom="280" w:left="520" w:header="720" w:footer="720" w:gutter="0"/>
          <w:cols w:num="2" w:space="720" w:equalWidth="0">
            <w:col w:w="444" w:space="300"/>
            <w:col w:w="97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Do you think enough awareness has been created about COVID- 19 vaccine in Nigeria?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2EF7F13F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78EED686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7DA8CE4F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4FFFA1D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CEF7ECF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0B0BAC7C">
          <v:group id="_x0000_s1257" style="position:absolute;left:0;text-align:left;margin-left:67.15pt;margin-top:-.4pt;width:23.25pt;height:12.75pt;z-index:-1219;mso-position-horizontal-relative:page" coordorigin="1343,-8" coordsize="465,255">
            <v:shape id="_x0000_s125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16,4l1689,247r-8,l1471,247r-17,l1438,243r-16,-5l1414,234r-7,-3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Yes</w:t>
      </w:r>
    </w:p>
    <w:p w14:paraId="2AE0814D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01CD1FFF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59E4B4F0">
          <v:group id="_x0000_s1255" style="position:absolute;left:0;text-align:left;margin-left:67.15pt;margin-top:-.4pt;width:23.25pt;height:12.75pt;z-index:-1218;mso-position-horizontal-relative:page" coordorigin="1343,-8" coordsize="465,255">
            <v:shape id="_x0000_s1256" style="position:absolute;left:1343;top:-8;width:465;height:255" coordorigin="1343,-8" coordsize="465,255" path="m1343,120r,-9l1344,103r2,-8l1347,87r3,-8l1353,71r3,-8l1360,56r5,-7l1369,42r6,-6l1380,30r6,-6l1393,18r7,-4l1407,9r7,-4l1422,2r8,-3l1446,-5r16,-3l1471,-8r210,l1697,-7r17,3l1730,2r7,3l1745,9r7,5l1759,18r6,6l1771,30r6,6l1782,42r5,7l1791,56r4,7l1799,71r3,8l1804,87r2,8l1807,103r1,8l1808,120r,8l1807,136r-1,9l1804,153r-2,8l1799,169r-4,7l1791,184r-4,7l1782,198r-5,6l1771,210r-6,6l1759,221r-7,5l1745,230r-8,4l1730,238r-8,3l1706,245r-17,2l1681,247r-210,l1454,247r-16,-4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</w:t>
      </w:r>
    </w:p>
    <w:p w14:paraId="355135E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78CD41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0B0DDD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C3BE53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0D438FC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920" w:bottom="280" w:left="520" w:header="720" w:footer="720" w:gutter="0"/>
          <w:cols w:space="720"/>
        </w:sectPr>
      </w:pPr>
    </w:p>
    <w:p w14:paraId="689AC727" w14:textId="77777777" w:rsidR="00CF7012" w:rsidRPr="00751356" w:rsidRDefault="00AC28E2">
      <w:pPr>
        <w:spacing w:before="27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>
        <w:rPr>
          <w:rFonts w:asciiTheme="minorHAnsi" w:hAnsiTheme="minorHAnsi" w:cstheme="minorHAnsi"/>
        </w:rPr>
        <w:pict w14:anchorId="35FE3541">
          <v:group id="_x0000_s1253" style="position:absolute;left:0;text-align:left;margin-left:63.05pt;margin-top:51.1pt;width:244.6pt;height:0;z-index:-1227;mso-position-horizontal-relative:page" coordorigin="1261,1022" coordsize="4892,0">
            <v:shape id="_x0000_s1254" style="position:absolute;left:1261;top:1022;width:4892;height:0" coordorigin="1261,1022" coordsize="4892,0" path="m1261,1022r4892,e" filled="f" strokecolor="#bdc1c6" strokeweight=".29997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2.</w:t>
      </w:r>
    </w:p>
    <w:p w14:paraId="14D7186F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920" w:bottom="280" w:left="520" w:header="720" w:footer="720" w:gutter="0"/>
          <w:cols w:num="2" w:space="720" w:equalWidth="0">
            <w:col w:w="444" w:space="300"/>
            <w:col w:w="97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If No, kindly state how you think awareness can be created</w:t>
      </w:r>
    </w:p>
    <w:p w14:paraId="1AD12388" w14:textId="77777777" w:rsidR="00CF7012" w:rsidRPr="00751356" w:rsidRDefault="004D2723">
      <w:pPr>
        <w:spacing w:before="74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lastRenderedPageBreak/>
        <w:t>23.</w:t>
      </w:r>
    </w:p>
    <w:p w14:paraId="644CDDA3" w14:textId="77777777" w:rsidR="00CF7012" w:rsidRPr="00751356" w:rsidRDefault="004D2723">
      <w:pPr>
        <w:spacing w:before="72"/>
        <w:rPr>
          <w:rFonts w:asciiTheme="minorHAnsi" w:hAnsiTheme="minorHAnsi" w:cstheme="minorHAnsi"/>
          <w:sz w:val="24"/>
          <w:szCs w:val="24"/>
        </w:rPr>
        <w:sectPr w:rsidR="00CF7012" w:rsidRPr="00751356">
          <w:headerReference w:type="default" r:id="rId11"/>
          <w:pgSz w:w="11900" w:h="16840"/>
          <w:pgMar w:top="180" w:right="1680" w:bottom="280" w:left="520" w:header="0" w:footer="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Do you think COVID-19 vaccine is safe?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73DFB01F" w14:textId="77777777" w:rsidR="00CF7012" w:rsidRPr="00751356" w:rsidRDefault="00CF7012">
      <w:pPr>
        <w:spacing w:before="3" w:line="120" w:lineRule="exact"/>
        <w:rPr>
          <w:rFonts w:asciiTheme="minorHAnsi" w:hAnsiTheme="minorHAnsi" w:cstheme="minorHAnsi"/>
          <w:sz w:val="13"/>
          <w:szCs w:val="13"/>
        </w:rPr>
      </w:pPr>
    </w:p>
    <w:p w14:paraId="6774836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BE2073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93BD267" w14:textId="77777777" w:rsidR="00CF7012" w:rsidRPr="00751356" w:rsidRDefault="004D2723">
      <w:pPr>
        <w:spacing w:before="24"/>
        <w:ind w:left="705" w:right="6896"/>
        <w:jc w:val="center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770371FC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5A38D61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1793E64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44DBED3">
          <v:group id="_x0000_s1251" style="position:absolute;left:0;text-align:left;margin-left:67.15pt;margin-top:-.4pt;width:23.25pt;height:12.75pt;z-index:-1215;mso-position-horizontal-relative:page" coordorigin="1343,-8" coordsize="465,255">
            <v:shape id="_x0000_s1252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Yes</w:t>
      </w:r>
    </w:p>
    <w:p w14:paraId="335B519A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51566187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59E980A">
          <v:group id="_x0000_s1249" style="position:absolute;left:0;text-align:left;margin-left:67.15pt;margin-top:-.4pt;width:23.25pt;height:12.75pt;z-index:-1214;mso-position-horizontal-relative:page" coordorigin="1343,-8" coordsize="465,255">
            <v:shape id="_x0000_s1250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17,l1438,243r-16,-5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</w:t>
      </w:r>
    </w:p>
    <w:p w14:paraId="79E8570D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616073D9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103BAD59">
          <v:group id="_x0000_s1247" style="position:absolute;left:0;text-align:left;margin-left:67.15pt;margin-top:-.4pt;width:23.25pt;height:12.75pt;z-index:-1213;mso-position-horizontal-relative:page" coordorigin="1343,-8" coordsize="465,255">
            <v:shape id="_x0000_s1248" style="position:absolute;left:1343;top:-8;width:465;height:255" coordorigin="1343,-8" coordsize="465,255" path="m1343,120r,-9l1344,103r2,-8l1347,87r3,-8l1353,71r3,-8l1360,56r5,-7l1369,42r6,-6l1380,30r6,-6l1393,18r7,-4l1407,9r7,-4l1422,2r8,-3l1446,-5r16,-3l1471,-8r210,l1697,-7r17,3l1730,2r7,3l1745,9r7,5l1759,18r6,6l1771,30r6,6l1782,42r5,7l1791,56r4,7l1799,71r3,8l1804,87r2,8l1807,103r1,8l1808,120r,8l1807,136r-1,9l1804,153r-2,8l1799,169r-4,7l1791,184r-4,7l1782,198r-5,6l1771,210r-6,6l1759,221r-7,5l1745,230r-8,4l1730,238r-8,3l1714,243r-8,2l1697,247r-8,l1681,247r-210,l1462,247r-8,l1446,245r-8,-2l1430,241r-8,-3l1414,234r-7,-4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proofErr w:type="spellStart"/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tsure</w:t>
      </w:r>
      <w:proofErr w:type="spellEnd"/>
    </w:p>
    <w:p w14:paraId="4C493BD9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089E2E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4D18C8F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60A13F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BAD4958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space="720"/>
        </w:sectPr>
      </w:pPr>
    </w:p>
    <w:p w14:paraId="31E3818C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4.</w:t>
      </w:r>
    </w:p>
    <w:p w14:paraId="7FEDA3C2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Will you be willing to get COVID 19 vaccine?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5AB049C1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380A49C1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7DBC4661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3AE4EC34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B464F31" w14:textId="77777777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5C75F085">
          <v:group id="_x0000_s1245" style="position:absolute;left:0;text-align:left;margin-left:67.15pt;margin-top:-.4pt;width:23.25pt;height:12.75pt;z-index:-1212;mso-position-horizontal-relative:page" coordorigin="1343,-8" coordsize="465,255">
            <v:shape id="_x0000_s124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1r-7,-5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Yes</w:t>
      </w:r>
    </w:p>
    <w:p w14:paraId="535915DE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1BA8C449" w14:textId="77777777" w:rsidR="00CF7012" w:rsidRPr="00751356" w:rsidRDefault="00AC28E2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398F935">
          <v:group id="_x0000_s1243" style="position:absolute;left:0;text-align:left;margin-left:67.15pt;margin-top:-.4pt;width:23.25pt;height:12.75pt;z-index:-1211;mso-position-horizontal-relative:page" coordorigin="1343,-8" coordsize="465,255">
            <v:shape id="_x0000_s1244" style="position:absolute;left:1343;top:-8;width:465;height:255" coordorigin="1343,-8" coordsize="465,255" path="m1343,120r,-9l1344,103r2,-8l1347,87r3,-8l1353,71r3,-8l1360,56r5,-7l1369,42r6,-6l1380,30r6,-6l1400,14r14,-9l1430,-1r16,-4l1462,-8r9,l1681,-8r8,l1697,-7r9,2l1714,-4r8,3l1730,2r7,3l1745,9r7,5l1759,18r6,6l1771,30r6,6l1782,42r5,7l1791,56r4,7l1799,71r3,8l1804,87r2,8l1807,103r1,8l1808,120r,8l1807,136r-1,9l1804,153r-2,8l1799,169r-4,7l1791,184r-4,7l1782,198r-5,6l1771,210r-6,6l1759,221r-7,5l1745,230r-8,4l1730,238r-8,3l1714,243r-8,2l1697,247r-8,l1681,247r-210,l1462,247r-8,l1446,245r-8,-2l1430,241r-8,-3l1414,234r-7,-4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No</w:t>
      </w:r>
    </w:p>
    <w:p w14:paraId="347EE7C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38FA806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92DAE0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879C65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2BBC1BD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space="720"/>
        </w:sectPr>
      </w:pPr>
    </w:p>
    <w:p w14:paraId="58045556" w14:textId="77777777" w:rsidR="00CF7012" w:rsidRPr="00751356" w:rsidRDefault="00AC28E2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>
        <w:rPr>
          <w:rFonts w:asciiTheme="minorHAnsi" w:hAnsiTheme="minorHAnsi" w:cstheme="minorHAnsi"/>
        </w:rPr>
        <w:pict w14:anchorId="0E9D2665">
          <v:group id="_x0000_s1241" style="position:absolute;left:0;text-align:left;margin-left:63.05pt;margin-top:51.1pt;width:244.6pt;height:0;z-index:-1217;mso-position-horizontal-relative:page" coordorigin="1261,1022" coordsize="4892,0">
            <v:shape id="_x0000_s1242" style="position:absolute;left:1261;top:1022;width:4892;height:0" coordorigin="1261,1022" coordsize="4892,0" path="m1261,1022r4892,e" filled="f" strokecolor="#bdc1c6" strokeweight=".29997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5.</w:t>
      </w:r>
    </w:p>
    <w:p w14:paraId="394AB0BD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If No, kindly state why you are not willing to take the vaccine</w:t>
      </w:r>
    </w:p>
    <w:p w14:paraId="016B1D1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5482B24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CABBC8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36B5739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7FDDC54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21A252E" w14:textId="77777777" w:rsidR="00CF7012" w:rsidRPr="00751356" w:rsidRDefault="004D2723" w:rsidP="003E0B5B">
      <w:pPr>
        <w:spacing w:before="18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  <w:sz w:val="24"/>
          <w:szCs w:val="24"/>
        </w:rPr>
        <w:t>PERCEPTION ON COVID 19 VACCINATION</w:t>
      </w:r>
    </w:p>
    <w:p w14:paraId="70115A08" w14:textId="77777777" w:rsidR="00CF7012" w:rsidRPr="00751356" w:rsidRDefault="00CF7012">
      <w:pPr>
        <w:spacing w:before="8" w:line="180" w:lineRule="exact"/>
        <w:rPr>
          <w:rFonts w:asciiTheme="minorHAnsi" w:hAnsiTheme="minorHAnsi" w:cstheme="minorHAnsi"/>
          <w:sz w:val="19"/>
          <w:szCs w:val="19"/>
        </w:rPr>
      </w:pPr>
    </w:p>
    <w:p w14:paraId="64B7DCB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C9B4366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space="720"/>
        </w:sectPr>
      </w:pPr>
    </w:p>
    <w:p w14:paraId="6B75A7F9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6.</w:t>
      </w:r>
    </w:p>
    <w:p w14:paraId="1BB9E87B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I believe vaccines are effective at preventing diseases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46187540" w14:textId="77777777" w:rsidR="00CF7012" w:rsidRPr="00751356" w:rsidRDefault="00AC28E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  <w:r>
        <w:rPr>
          <w:rFonts w:asciiTheme="minorHAnsi" w:hAnsiTheme="minorHAnsi" w:cstheme="minorHAnsi"/>
        </w:rPr>
        <w:pict w14:anchorId="3DD6B6C0">
          <v:group id="_x0000_s1239" style="position:absolute;margin-left:24pt;margin-top:413.4pt;width:535.7pt;height:36pt;z-index:-1216;mso-position-horizontal-relative:page;mso-position-vertical-relative:page" coordorigin="480,8268" coordsize="10715,720">
            <v:shape id="_x0000_s1240" style="position:absolute;left:480;top:8268;width:10715;height:720" coordorigin="480,8268" coordsize="10715,720" path="m11195,8989r-10715,l480,8381r9,-38l492,8335r4,-7l500,8322r5,-7l510,8309r5,-5l521,8298r56,-27l592,8268r10491,l11141,8289r42,46l11186,8343r3,7l11191,8357r1,8l11194,8373r1,8l11195,8989xe" fillcolor="#663ab6" stroked="f">
              <v:path arrowok="t"/>
            </v:shape>
            <w10:wrap anchorx="page" anchory="page"/>
          </v:group>
        </w:pict>
      </w:r>
    </w:p>
    <w:p w14:paraId="3356E56D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27AC63E3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1B80B46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395FBC8" w14:textId="32B5E13C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12DB738">
          <v:group id="_x0000_s1237" style="position:absolute;left:0;text-align:left;margin-left:67.15pt;margin-top:-.4pt;width:23.25pt;height:12.75pt;z-index:-1210;mso-position-horizontal-relative:page" coordorigin="1343,-8" coordsize="465,255">
            <v:shape id="_x0000_s123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5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3E0B5B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</w:t>
      </w:r>
    </w:p>
    <w:p w14:paraId="1BE9071E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55C2CD1C" w14:textId="77777777" w:rsidR="00CF7012" w:rsidRPr="00751356" w:rsidRDefault="00AC28E2">
      <w:pPr>
        <w:spacing w:line="438" w:lineRule="auto"/>
        <w:ind w:left="1366" w:right="745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01DAC686">
          <v:group id="_x0000_s1235" style="position:absolute;left:0;text-align:left;margin-left:67.15pt;margin-top:-.4pt;width:23.25pt;height:12.75pt;z-index:-1209;mso-position-horizontal-relative:page" coordorigin="1343,-8" coordsize="465,255">
            <v:shape id="_x0000_s123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0FEBACD">
          <v:group id="_x0000_s1233" style="position:absolute;left:0;text-align:left;margin-left:67.15pt;margin-top:22.1pt;width:23.25pt;height:12.75pt;z-index:-1208;mso-position-horizontal-relative:page" coordorigin="1343,442" coordsize="465,255">
            <v:shape id="_x0000_s1234" style="position:absolute;left:1343;top:442;width:465;height:255" coordorigin="1343,442" coordsize="465,255" path="m1343,570r,-8l1344,553r2,-8l1347,537r3,-8l1353,521r3,-8l1360,506r5,-7l1369,492r6,-6l1380,480r6,-6l1393,469r7,-5l1407,459r7,-4l1422,452r8,-3l1438,447r8,-2l1454,443r8,-1l1471,442r210,l1689,442r8,1l1706,445r8,2l1722,449r8,3l1737,455r8,4l1752,464r7,5l1765,474r6,6l1777,486r5,6l1787,499r4,7l1795,513r4,8l1802,529r2,8l1806,545r1,8l1808,562r,8l1808,578r-1,9l1806,595r-2,8l1802,611r-3,8l1795,627r-4,7l1787,641r-5,7l1777,654r-6,6l1765,666r-6,5l1752,676r-7,5l1737,685r-7,3l1722,691r-8,2l1706,695r-9,2l1689,698r-8,l1471,698r-9,l1454,697r-8,-2l1438,693r-8,-2l1422,688r-8,-3l1407,681r-7,-5l1393,671r-7,-5l1380,660r-5,-6l1369,648r-4,-7l1360,634r-4,-7l1353,619r-3,-8l1347,603r-1,-8l1344,587r-1,-9l1343,5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07512631">
          <v:group id="_x0000_s1231" style="position:absolute;left:0;text-align:left;margin-left:67.15pt;margin-top:44.65pt;width:23.25pt;height:12.75pt;z-index:-1207;mso-position-horizontal-relative:page" coordorigin="1343,893" coordsize="465,255">
            <v:shape id="_x0000_s1232" style="position:absolute;left:1343;top:893;width:465;height:255" coordorigin="1343,893" coordsize="465,255" path="m1343,1020r,-8l1344,1003r2,-8l1347,987r3,-8l1353,971r3,-7l1360,956r5,-7l1369,942r6,-6l1380,930r6,-6l1393,919r7,-5l1407,909r7,-3l1422,902r8,-3l1438,897r8,-2l1454,893r8,l1471,893r210,l1689,893r8,l1706,895r8,2l1722,899r8,3l1737,906r8,3l1752,914r7,5l1765,924r6,6l1777,936r5,6l1787,949r4,7l1795,964r4,7l1802,979r2,8l1806,995r1,8l1808,1012r,8l1808,1029r-1,8l1806,1045r-2,8l1802,1061r-3,8l1795,1077r-4,7l1787,1091r-5,7l1777,1104r-6,6l1765,1116r-6,6l1752,1126r-7,5l1737,1135r-7,3l1722,1141r-8,3l1706,1145r-9,2l1689,1148r-8,l1471,1148r-9,l1454,1147r-8,-2l1438,1144r-8,-3l1422,1138r-8,-3l1407,1131r-7,-5l1393,1122r-7,-6l1380,1110r-5,-6l1369,1098r-4,-7l1360,1084r-4,-7l1353,1069r-3,-8l1347,1053r-1,-8l1344,1037r-1,-8l1343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F32D681">
          <v:group id="_x0000_s1229" style="position:absolute;left:0;text-align:left;margin-left:67.15pt;margin-top:67.15pt;width:23.25pt;height:12.75pt;z-index:-1206;mso-position-horizontal-relative:page" coordorigin="1343,1343" coordsize="465,255">
            <v:shape id="_x0000_s1230" style="position:absolute;left:1343;top:1343;width:465;height:255" coordorigin="1343,1343" coordsize="465,255" path="m1343,1470r,-8l1344,1454r2,-9l1347,1437r3,-8l1353,1422r3,-8l1360,1406r5,-7l1369,1393r6,-7l1380,1380r6,-6l1393,1369r7,-5l1407,1360r7,-4l1422,1353r8,-4l1438,1347r8,-2l1454,1344r8,-1l1471,1343r210,l1689,1343r8,1l1706,1345r8,2l1722,1349r8,4l1737,1356r8,4l1752,1364r7,5l1765,1374r6,6l1777,1386r5,7l1787,1399r4,7l1795,1414r4,8l1802,1429r2,8l1806,1445r1,9l1808,1462r,8l1808,1479r-1,8l1806,1495r-2,8l1802,1511r-3,8l1795,1527r-4,7l1787,1541r-5,7l1777,1555r-6,6l1765,1566r-6,6l1752,1576r-7,5l1737,1585r-7,3l1722,1591r-8,3l1706,1595r-9,2l1689,1598r-8,l1471,1598r-9,l1454,1597r-8,-2l1438,1594r-8,-3l1422,1588r-8,-3l1407,1581r-7,-5l1393,1572r-7,-6l1380,1561r-5,-6l1369,1548r-4,-7l1360,1534r-4,-7l1353,1519r-3,-8l1347,1503r-1,-8l1344,1487r-1,-8l1343,147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 Neutral Agree</w:t>
      </w:r>
    </w:p>
    <w:p w14:paraId="2D438264" w14:textId="70D322AD" w:rsidR="00CF7012" w:rsidRPr="00751356" w:rsidRDefault="004D2723">
      <w:pPr>
        <w:ind w:left="1366"/>
        <w:rPr>
          <w:rFonts w:asciiTheme="minorHAnsi" w:eastAsia="Noto Mono" w:hAnsiTheme="minorHAnsi" w:cstheme="minorHAnsi"/>
          <w:sz w:val="21"/>
          <w:szCs w:val="21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space="720"/>
        </w:sect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gree</w:t>
      </w:r>
    </w:p>
    <w:p w14:paraId="11EDFA4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1A7B90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A73359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0DAA94F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F9E06EE" w14:textId="77777777" w:rsidR="00CF7012" w:rsidRPr="00751356" w:rsidRDefault="00CF7012">
      <w:pPr>
        <w:spacing w:before="5" w:line="220" w:lineRule="exact"/>
        <w:rPr>
          <w:rFonts w:asciiTheme="minorHAnsi" w:hAnsiTheme="minorHAnsi" w:cstheme="minorHAnsi"/>
          <w:sz w:val="22"/>
          <w:szCs w:val="22"/>
        </w:rPr>
        <w:sectPr w:rsidR="00CF7012" w:rsidRPr="00751356">
          <w:headerReference w:type="default" r:id="rId12"/>
          <w:pgSz w:w="11900" w:h="16840"/>
          <w:pgMar w:top="3520" w:right="1680" w:bottom="280" w:left="520" w:header="305" w:footer="0" w:gutter="0"/>
          <w:cols w:space="720"/>
        </w:sectPr>
      </w:pPr>
    </w:p>
    <w:p w14:paraId="0C7C9A07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8.</w:t>
      </w:r>
    </w:p>
    <w:p w14:paraId="232DAF8C" w14:textId="7FEE48A6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I trust Scientists have developed safe COVID 19 </w:t>
      </w:r>
      <w:r w:rsidR="00BD6463" w:rsidRPr="00751356">
        <w:rPr>
          <w:rFonts w:asciiTheme="minorHAnsi" w:hAnsiTheme="minorHAnsi" w:cstheme="minorHAnsi"/>
          <w:color w:val="202024"/>
          <w:sz w:val="24"/>
          <w:szCs w:val="24"/>
        </w:rPr>
        <w:t>vaccines</w:t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2AB45FC2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64CA5D68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426E4702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1BA6E49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C9CCFB8" w14:textId="6EE63776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C5BEF3F">
          <v:group id="_x0000_s1227" style="position:absolute;left:0;text-align:left;margin-left:67.15pt;margin-top:-.4pt;width:23.25pt;height:12.75pt;z-index:-1205;mso-position-horizontal-relative:page" coordorigin="1343,-8" coordsize="465,255">
            <v:shape id="_x0000_s122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</w:t>
      </w:r>
    </w:p>
    <w:p w14:paraId="56D9B5A3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791A085A" w14:textId="77777777" w:rsidR="00CF7012" w:rsidRPr="00751356" w:rsidRDefault="00AC28E2">
      <w:pPr>
        <w:spacing w:line="438" w:lineRule="auto"/>
        <w:ind w:left="1366" w:right="745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1DF642AB">
          <v:group id="_x0000_s1225" style="position:absolute;left:0;text-align:left;margin-left:67.15pt;margin-top:-.4pt;width:23.25pt;height:12.75pt;z-index:-1204;mso-position-horizontal-relative:page" coordorigin="1343,-8" coordsize="465,255">
            <v:shape id="_x0000_s122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0B685A7D">
          <v:group id="_x0000_s1223" style="position:absolute;left:0;text-align:left;margin-left:67.15pt;margin-top:22.1pt;width:23.25pt;height:12.75pt;z-index:-1203;mso-position-horizontal-relative:page" coordorigin="1343,442" coordsize="465,255">
            <v:shape id="_x0000_s1224" style="position:absolute;left:1343;top:442;width:465;height:255" coordorigin="1343,442" coordsize="465,255" path="m1343,570r,-8l1344,553r2,-8l1347,537r3,-8l1353,521r3,-8l1360,506r5,-7l1369,492r6,-6l1380,480r6,-6l1393,469r7,-5l1407,459r7,-4l1422,452r8,-3l1438,447r8,-2l1454,443r8,-1l1471,442r210,l1689,442r8,1l1706,445r8,2l1722,449r8,3l1737,455r8,4l1752,464r7,5l1765,474r6,6l1777,486r5,6l1787,499r4,7l1795,513r4,8l1802,529r2,8l1806,545r1,8l1808,562r,8l1808,578r-1,9l1806,595r-2,8l1802,611r-3,8l1795,627r-4,7l1787,641r-5,7l1777,654r-6,6l1765,666r-6,5l1752,676r-7,5l1737,685r-7,3l1722,691r-8,2l1706,695r-9,2l1689,698r-8,l1471,698r-9,l1454,697r-8,-2l1438,693r-8,-2l1422,688r-8,-3l1407,681r-7,-5l1393,671r-7,-5l1380,660r-5,-6l1369,648r-4,-7l1360,634r-4,-7l1353,619r-3,-8l1347,603r-1,-8l1344,587r-1,-9l1343,5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3D642203">
          <v:group id="_x0000_s1221" style="position:absolute;left:0;text-align:left;margin-left:67.15pt;margin-top:44.65pt;width:23.25pt;height:12.75pt;z-index:-1202;mso-position-horizontal-relative:page" coordorigin="1343,893" coordsize="465,255">
            <v:shape id="_x0000_s1222" style="position:absolute;left:1343;top:893;width:465;height:255" coordorigin="1343,893" coordsize="465,255" path="m1343,1020r,-8l1344,1003r2,-8l1347,987r3,-8l1353,971r3,-7l1360,956r5,-7l1369,942r6,-6l1380,930r6,-6l1393,919r7,-5l1407,909r7,-3l1422,902r8,-3l1438,897r8,-2l1454,893r8,l1471,893r210,l1689,893r8,l1706,895r8,2l1722,899r8,3l1737,906r8,3l1752,914r7,5l1765,924r6,6l1777,936r5,6l1787,949r4,7l1795,964r4,7l1802,979r2,8l1806,995r1,8l1808,1012r,8l1808,1029r-1,8l1806,1045r-2,8l1802,1061r-3,8l1795,1077r-4,7l1787,1091r-5,7l1777,1104r-6,6l1765,1116r-6,6l1752,1126r-7,5l1737,1135r-7,3l1722,1141r-8,3l1706,1145r-9,2l1689,1148r-8,l1471,1148r-9,l1454,1147r-8,-2l1438,1144r-8,-3l1422,1138r-8,-3l1407,1131r-7,-5l1393,1122r-7,-6l1380,1110r-5,-6l1369,1098r-4,-7l1360,1084r-4,-7l1353,1069r-3,-8l1347,1053r-1,-8l1344,1037r-1,-8l1343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5799432">
          <v:group id="_x0000_s1219" style="position:absolute;left:0;text-align:left;margin-left:67.15pt;margin-top:67.15pt;width:23.25pt;height:12.75pt;z-index:-1201;mso-position-horizontal-relative:page" coordorigin="1343,1343" coordsize="465,255">
            <v:shape id="_x0000_s1220" style="position:absolute;left:1343;top:1343;width:465;height:255" coordorigin="1343,1343" coordsize="465,255" path="m1343,1470r,-8l1344,1454r2,-9l1347,1437r3,-8l1353,1422r3,-8l1360,1406r5,-7l1369,1393r6,-7l1380,1380r6,-6l1393,1369r7,-5l1407,1360r7,-4l1422,1353r8,-4l1438,1347r8,-2l1454,1344r8,-1l1471,1343r210,l1689,1343r8,1l1706,1345r8,2l1722,1349r8,4l1737,1356r8,4l1752,1364r7,5l1765,1374r6,6l1777,1386r5,7l1787,1399r4,7l1795,1414r4,8l1802,1429r2,8l1806,1445r1,9l1808,1462r,8l1808,1479r-1,8l1806,1495r-2,8l1802,1511r-3,8l1795,1527r-4,7l1787,1541r-5,7l1777,1555r-6,6l1765,1566r-6,6l1752,1576r-7,5l1737,1585r-7,3l1722,1591r-8,3l1706,1595r-9,2l1689,1598r-8,l1471,1598r-9,l1454,1597r-8,-2l1438,1594r-8,-3l1422,1588r-8,-3l1407,1581r-7,-5l1393,1572r-7,-6l1380,1561r-5,-6l1369,1548r-4,-7l1360,1534r-4,-7l1353,1519r-3,-8l1347,1503r-1,-8l1344,1487r-1,-8l1343,147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 Neutral Agree</w:t>
      </w:r>
    </w:p>
    <w:p w14:paraId="76BF523D" w14:textId="10EAAA5F" w:rsidR="00CF7012" w:rsidRPr="00751356" w:rsidRDefault="004D2723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gree</w:t>
      </w:r>
    </w:p>
    <w:p w14:paraId="24C2DD9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2BB548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7A5954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65BC7E3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A10312B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space="720"/>
        </w:sectPr>
      </w:pPr>
    </w:p>
    <w:p w14:paraId="5A3B396D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29.</w:t>
      </w:r>
    </w:p>
    <w:p w14:paraId="2D16FFB6" w14:textId="64FF879A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num="2" w:space="720" w:equalWidth="0">
            <w:col w:w="444" w:space="300"/>
            <w:col w:w="895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I trust Scientists have developed effective COVID 19 </w:t>
      </w:r>
      <w:r w:rsidR="00BD6463" w:rsidRPr="00751356">
        <w:rPr>
          <w:rFonts w:asciiTheme="minorHAnsi" w:hAnsiTheme="minorHAnsi" w:cstheme="minorHAnsi"/>
          <w:color w:val="202024"/>
          <w:sz w:val="24"/>
          <w:szCs w:val="24"/>
        </w:rPr>
        <w:t>vaccines</w:t>
      </w:r>
    </w:p>
    <w:p w14:paraId="665CBF48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0F232904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52E93B98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58A01873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0D6D2A4" w14:textId="3A02029A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64372A76">
          <v:group id="_x0000_s1217" style="position:absolute;left:0;text-align:left;margin-left:67.15pt;margin-top:-.4pt;width:23.25pt;height:12.75pt;z-index:-1200;mso-position-horizontal-relative:page" coordorigin="1343,-8" coordsize="465,255">
            <v:shape id="_x0000_s121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</w:t>
      </w:r>
    </w:p>
    <w:p w14:paraId="1C5B8F68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7F995A99" w14:textId="77777777" w:rsidR="00CF7012" w:rsidRPr="00751356" w:rsidRDefault="00AC28E2">
      <w:pPr>
        <w:spacing w:line="438" w:lineRule="auto"/>
        <w:ind w:left="1366" w:right="745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364EB14">
          <v:group id="_x0000_s1215" style="position:absolute;left:0;text-align:left;margin-left:67.15pt;margin-top:-.4pt;width:23.25pt;height:12.75pt;z-index:-1199;mso-position-horizontal-relative:page" coordorigin="1343,-8" coordsize="465,255">
            <v:shape id="_x0000_s121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1,210r-12,11l1745,230r-15,8l1714,243r-17,4l1681,247r-210,l1454,247r-16,-4l1422,238r-15,-8l1393,221r-13,-11l1369,198r-9,-14l1353,169r-6,-16l1346,145r-2,-9l1343,128r,-8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19B1B8F">
          <v:group id="_x0000_s1213" style="position:absolute;left:0;text-align:left;margin-left:67.15pt;margin-top:22.1pt;width:23.25pt;height:12.75pt;z-index:-1198;mso-position-horizontal-relative:page" coordorigin="1343,442" coordsize="465,255">
            <v:shape id="_x0000_s1214" style="position:absolute;left:1343;top:442;width:465;height:255" coordorigin="1343,442" coordsize="465,255" path="m1343,570r,-8l1344,553r2,-8l1347,537r3,-8l1353,521r3,-8l1360,506r5,-7l1369,492r6,-6l1380,480r6,-6l1400,464r14,-9l1430,449r16,-4l1462,442r9,l1681,442r8,l1697,443r9,2l1714,447r8,2l1730,452r7,3l1745,459r7,5l1759,469r6,5l1771,480r6,6l1782,492r5,7l1791,506r4,7l1799,521r3,8l1804,537r2,8l1807,553r1,9l1808,570r,8l1807,587r-1,8l1804,603r-2,8l1799,619r-4,8l1791,634r-4,7l1782,648r-5,6l1771,660r-6,6l1759,671r-7,5l1745,681r-8,4l1730,688r-8,3l1714,693r-8,2l1697,697r-8,1l1681,698r-210,l1462,698r-8,-1l1446,695r-8,-2l1430,691r-8,-3l1414,685r-7,-4l1400,676r-7,-5l1386,666r-6,-6l1375,654r-6,-6l1365,641r-5,-7l1356,627r-3,-8l1350,611r-3,-8l1346,595r-2,-8l1343,578r,-8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767D06C0">
          <v:group id="_x0000_s1211" style="position:absolute;left:0;text-align:left;margin-left:67.15pt;margin-top:44.65pt;width:23.25pt;height:12.75pt;z-index:-1197;mso-position-horizontal-relative:page" coordorigin="1343,893" coordsize="465,255">
            <v:shape id="_x0000_s1212" style="position:absolute;left:1343;top:893;width:465;height:255" coordorigin="1343,893" coordsize="465,255" path="m1343,1020r,-8l1344,1003r2,-8l1347,987r3,-8l1353,971r3,-7l1360,956r5,-7l1369,942r6,-6l1380,930r6,-6l1393,919r7,-5l1407,909r7,-3l1422,902r8,-3l1438,897r8,-2l1454,893r8,l1471,893r210,l1689,893r8,l1706,895r8,2l1722,899r8,3l1737,906r8,3l1752,914r7,5l1765,924r6,6l1777,936r5,6l1787,949r4,7l1795,964r4,7l1802,979r2,8l1806,995r1,8l1808,1012r,8l1808,1029r-1,8l1806,1045r-2,8l1802,1061r-3,8l1795,1077r-4,7l1787,1091r-5,7l1777,1104r-6,6l1765,1116r-6,6l1752,1126r-7,5l1737,1135r-7,3l1722,1141r-8,3l1706,1145r-9,2l1689,1148r-8,l1471,1148r-9,l1454,1147r-8,-2l1438,1144r-8,-3l1422,1138r-8,-3l1407,1131r-7,-5l1393,1122r-7,-6l1380,1110r-5,-6l1369,1098r-4,-7l1360,1084r-4,-7l1353,1069r-3,-8l1347,1053r-1,-8l1344,1037r-1,-8l1343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3578F0BB">
          <v:group id="_x0000_s1209" style="position:absolute;left:0;text-align:left;margin-left:67.15pt;margin-top:67.15pt;width:23.25pt;height:12.75pt;z-index:-1196;mso-position-horizontal-relative:page" coordorigin="1343,1343" coordsize="465,255">
            <v:shape id="_x0000_s1210" style="position:absolute;left:1343;top:1343;width:465;height:255" coordorigin="1343,1343" coordsize="465,255" path="m1343,1470r,-8l1344,1454r2,-9l1347,1437r3,-8l1353,1422r3,-8l1360,1406r5,-7l1369,1393r6,-7l1380,1380r6,-6l1393,1369r7,-5l1407,1360r7,-4l1422,1353r8,-4l1438,1347r8,-2l1454,1344r8,-1l1471,1343r210,l1689,1343r8,1l1706,1345r8,2l1722,1349r8,4l1737,1356r8,4l1752,1364r7,5l1765,1374r6,6l1777,1386r5,7l1787,1399r4,7l1795,1414r4,8l1802,1429r2,8l1806,1445r1,9l1808,1462r,8l1808,1479r-1,8l1806,1495r-2,8l1802,1511r-3,8l1795,1527r-4,7l1787,1541r-5,7l1777,1555r-6,6l1765,1566r-6,6l1752,1576r-7,5l1737,1585r-7,3l1722,1591r-8,3l1706,1595r-9,2l1689,1598r-8,l1471,1598r-9,l1454,1597r-8,-2l1438,1594r-8,-3l1422,1588r-8,-3l1407,1581r-7,-5l1393,1572r-7,-6l1380,1561r-5,-6l1369,1548r-4,-7l1360,1534r-4,-7l1353,1519r-3,-8l1347,1503r-1,-8l1344,1487r-1,-8l1343,147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 Neutral Agree</w:t>
      </w:r>
    </w:p>
    <w:p w14:paraId="3935AD46" w14:textId="7A2A97BF" w:rsidR="00CF7012" w:rsidRPr="00751356" w:rsidRDefault="004D2723">
      <w:pPr>
        <w:ind w:left="1366"/>
        <w:rPr>
          <w:rFonts w:asciiTheme="minorHAnsi" w:eastAsia="Noto Mono" w:hAnsiTheme="minorHAnsi" w:cstheme="minorHAnsi"/>
          <w:sz w:val="21"/>
          <w:szCs w:val="21"/>
        </w:rPr>
        <w:sectPr w:rsidR="00CF7012" w:rsidRPr="00751356">
          <w:type w:val="continuous"/>
          <w:pgSz w:w="11900" w:h="16840"/>
          <w:pgMar w:top="620" w:right="1680" w:bottom="280" w:left="520" w:header="720" w:footer="720" w:gutter="0"/>
          <w:cols w:space="720"/>
        </w:sect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gree</w:t>
      </w:r>
    </w:p>
    <w:p w14:paraId="5B451C7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562BAE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37A830E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A695F6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77E609D" w14:textId="77777777" w:rsidR="00CF7012" w:rsidRPr="00751356" w:rsidRDefault="00CF7012">
      <w:pPr>
        <w:spacing w:before="5" w:line="220" w:lineRule="exact"/>
        <w:rPr>
          <w:rFonts w:asciiTheme="minorHAnsi" w:hAnsiTheme="minorHAnsi" w:cstheme="minorHAnsi"/>
          <w:sz w:val="22"/>
          <w:szCs w:val="22"/>
        </w:rPr>
        <w:sectPr w:rsidR="00CF7012" w:rsidRPr="00751356">
          <w:headerReference w:type="default" r:id="rId13"/>
          <w:pgSz w:w="11900" w:h="16840"/>
          <w:pgMar w:top="3520" w:right="1560" w:bottom="280" w:left="520" w:header="305" w:footer="0" w:gutter="0"/>
          <w:cols w:space="720"/>
        </w:sectPr>
      </w:pPr>
    </w:p>
    <w:p w14:paraId="564D5195" w14:textId="77777777" w:rsidR="00CF7012" w:rsidRPr="00751356" w:rsidRDefault="004D2723">
      <w:pPr>
        <w:spacing w:before="27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31.</w:t>
      </w:r>
    </w:p>
    <w:p w14:paraId="6F3FA634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COVID 19 vaccines developed for Europe and America are safer than the vaccine</w:t>
      </w:r>
    </w:p>
    <w:p w14:paraId="77D81A5D" w14:textId="77777777" w:rsidR="00CF7012" w:rsidRPr="00751356" w:rsidRDefault="004D2723">
      <w:pPr>
        <w:spacing w:before="84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560" w:bottom="280" w:left="520" w:header="720" w:footer="720" w:gutter="0"/>
          <w:cols w:num="2" w:space="720" w:equalWidth="0">
            <w:col w:w="444" w:space="300"/>
            <w:col w:w="9076"/>
          </w:cols>
        </w:sectPr>
      </w:pP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developed for Nigeria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38785D31" w14:textId="77777777" w:rsidR="00CF7012" w:rsidRPr="00751356" w:rsidRDefault="00CF7012">
      <w:pPr>
        <w:spacing w:before="8" w:line="260" w:lineRule="exact"/>
        <w:rPr>
          <w:rFonts w:asciiTheme="minorHAnsi" w:hAnsiTheme="minorHAnsi" w:cstheme="minorHAnsi"/>
          <w:sz w:val="26"/>
          <w:szCs w:val="26"/>
        </w:rPr>
      </w:pPr>
    </w:p>
    <w:p w14:paraId="7C9C00EE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07DCAC64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37CE2A9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B455193" w14:textId="4F0C775E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BB80EDF">
          <v:group id="_x0000_s1207" style="position:absolute;left:0;text-align:left;margin-left:67.15pt;margin-top:-.4pt;width:23.25pt;height:12.75pt;z-index:-1195;mso-position-horizontal-relative:page" coordorigin="1343,-8" coordsize="465,255">
            <v:shape id="_x0000_s120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</w:t>
      </w:r>
    </w:p>
    <w:p w14:paraId="2D57695E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0D720375" w14:textId="77777777" w:rsidR="00CF7012" w:rsidRPr="00751356" w:rsidRDefault="00AC28E2">
      <w:pPr>
        <w:spacing w:line="438" w:lineRule="auto"/>
        <w:ind w:left="1366" w:right="757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5F1F7227">
          <v:group id="_x0000_s1205" style="position:absolute;left:0;text-align:left;margin-left:67.15pt;margin-top:-.4pt;width:23.25pt;height:12.75pt;z-index:-1194;mso-position-horizontal-relative:page" coordorigin="1343,-8" coordsize="465,255">
            <v:shape id="_x0000_s120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16,4l1689,247r-8,l1471,247r-17,l1438,243r-16,-5l1414,234r-7,-4l1400,226r-7,-5l1386,216r-6,-6l1375,204r-6,-6l1365,191r-5,-7l1356,176r-3,-7l1350,161r-3,-8l1346,145r-2,-9l1343,128r,-8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546B26CC">
          <v:group id="_x0000_s1203" style="position:absolute;left:0;text-align:left;margin-left:67.15pt;margin-top:22.1pt;width:23.25pt;height:12.75pt;z-index:-1193;mso-position-horizontal-relative:page" coordorigin="1343,442" coordsize="465,255">
            <v:shape id="_x0000_s1204" style="position:absolute;left:1343;top:442;width:465;height:255" coordorigin="1343,442" coordsize="465,255" path="m1343,570r,-8l1344,553r2,-8l1347,537r3,-8l1353,521r3,-8l1360,506r5,-7l1369,492r6,-6l1380,480r6,-6l1393,469r7,-5l1407,459r7,-4l1422,452r8,-3l1438,447r8,-2l1454,443r8,-1l1471,442r210,l1689,442r8,1l1706,445r8,2l1722,449r8,3l1737,455r8,4l1752,464r7,5l1765,474r6,6l1777,486r5,6l1787,499r4,7l1795,513r4,8l1802,529r2,8l1806,545r1,8l1808,562r,8l1808,578r-1,9l1806,595r-2,8l1802,611r-3,8l1795,627r-4,7l1787,641r-5,7l1777,654r-6,6l1765,666r-6,5l1752,676r-7,5l1730,688r-16,5l1697,697r-16,1l1471,698r-17,-1l1438,693r-16,-5l1414,685r-7,-4l1400,676r-7,-5l1386,666r-6,-6l1375,654r-6,-6l1365,641r-5,-7l1356,627r-3,-8l1350,611r-3,-8l1346,595r-2,-8l1343,578r,-8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2DBC37C7">
          <v:group id="_x0000_s1201" style="position:absolute;left:0;text-align:left;margin-left:67.15pt;margin-top:44.65pt;width:23.25pt;height:12.75pt;z-index:-1192;mso-position-horizontal-relative:page" coordorigin="1343,893" coordsize="465,255">
            <v:shape id="_x0000_s1202" style="position:absolute;left:1343;top:893;width:465;height:255" coordorigin="1343,893" coordsize="465,255" path="m1343,1020r,-8l1344,1004r2,-9l1347,987r3,-8l1353,971r3,-7l1360,956r5,-7l1369,942r6,-6l1380,930r6,-6l1393,919r7,-5l1407,909r7,-3l1422,902r8,-3l1438,897r8,-2l1454,893r8,l1471,893r210,l1689,893r8,l1706,895r8,2l1722,899r8,3l1737,906r8,3l1752,914r7,5l1765,924r6,6l1777,936r5,6l1787,949r4,7l1795,964r4,7l1802,979r2,8l1806,995r1,9l1808,1012r,8l1808,1029r-1,8l1806,1045r-2,8l1802,1061r-3,8l1795,1077r-4,7l1787,1091r-5,7l1777,1104r-6,6l1765,1116r-6,6l1752,1126r-7,5l1737,1135r-7,3l1722,1141r-16,4l1689,1148r-8,l1471,1148r-17,-1l1438,1144r-16,-6l1414,1135r-7,-4l1400,1126r-7,-4l1386,1116r-6,-6l1375,1104r-6,-6l1365,1091r-5,-7l1356,1077r-3,-8l1350,1061r-3,-8l1346,1045r-2,-8l1343,1029r,-9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28B494B4">
          <v:group id="_x0000_s1199" style="position:absolute;left:0;text-align:left;margin-left:67.15pt;margin-top:67.15pt;width:23.25pt;height:12.75pt;z-index:-1191;mso-position-horizontal-relative:page" coordorigin="1343,1343" coordsize="465,255">
            <v:shape id="_x0000_s1200" style="position:absolute;left:1343;top:1343;width:465;height:255" coordorigin="1343,1343" coordsize="465,255" path="m1343,1470r,-8l1344,1454r2,-9l1347,1437r3,-8l1353,1422r3,-8l1360,1406r5,-7l1369,1393r6,-7l1380,1380r6,-6l1393,1369r7,-5l1407,1360r7,-4l1422,1353r8,-4l1438,1347r8,-2l1454,1344r8,-1l1471,1343r210,l1689,1343r8,1l1706,1345r8,2l1722,1349r8,3l1737,1356r8,4l1752,1364r7,5l1765,1374r6,6l1777,1386r5,7l1787,1399r4,7l1795,1414r4,8l1802,1429r2,8l1806,1445r1,9l1808,1462r,8l1808,1479r-1,8l1806,1495r-2,8l1802,1511r-3,8l1795,1527r-4,7l1787,1541r-5,7l1777,1555r-6,6l1765,1566r-6,6l1752,1576r-7,5l1737,1585r-7,3l1722,1591r-8,3l1706,1595r-9,2l1689,1598r-8,l1471,1598r-9,l1454,1597r-8,-2l1438,1594r-8,-3l1422,1588r-8,-3l1407,1581r-7,-5l1393,1572r-7,-6l1380,1561r-5,-6l1369,1548r-4,-7l1360,1534r-4,-7l1353,1519r-3,-8l1347,1503r-1,-8l1344,1487r-1,-8l1343,147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 Neutral Agree</w:t>
      </w:r>
    </w:p>
    <w:p w14:paraId="69FB5DD8" w14:textId="2C4C2A17" w:rsidR="00CF7012" w:rsidRPr="00751356" w:rsidRDefault="004D2723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gree</w:t>
      </w:r>
    </w:p>
    <w:p w14:paraId="6B4C061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E92FD1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804600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AE5C6D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C0AD498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560" w:bottom="280" w:left="520" w:header="720" w:footer="720" w:gutter="0"/>
          <w:cols w:space="720"/>
        </w:sectPr>
      </w:pPr>
    </w:p>
    <w:p w14:paraId="168A89A3" w14:textId="77777777" w:rsidR="00CF7012" w:rsidRPr="00751356" w:rsidRDefault="004D2723">
      <w:pPr>
        <w:spacing w:before="27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32.</w:t>
      </w:r>
    </w:p>
    <w:p w14:paraId="5BCEF174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>COVID 19 vaccines developed for Europe and America are more effective than the</w:t>
      </w:r>
    </w:p>
    <w:p w14:paraId="2D11D4AC" w14:textId="77777777" w:rsidR="00CF7012" w:rsidRPr="00751356" w:rsidRDefault="004D2723">
      <w:pPr>
        <w:spacing w:before="84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560" w:bottom="280" w:left="520" w:header="720" w:footer="720" w:gutter="0"/>
          <w:cols w:num="2" w:space="720" w:equalWidth="0">
            <w:col w:w="444" w:space="300"/>
            <w:col w:w="9076"/>
          </w:cols>
        </w:sectPr>
      </w:pP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vaccine developed for Nigeria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201882AF" w14:textId="77777777" w:rsidR="00CF7012" w:rsidRPr="00751356" w:rsidRDefault="00CF7012">
      <w:pPr>
        <w:spacing w:before="8" w:line="260" w:lineRule="exact"/>
        <w:rPr>
          <w:rFonts w:asciiTheme="minorHAnsi" w:hAnsiTheme="minorHAnsi" w:cstheme="minorHAnsi"/>
          <w:sz w:val="26"/>
          <w:szCs w:val="26"/>
        </w:rPr>
      </w:pPr>
    </w:p>
    <w:p w14:paraId="675A2FE4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09EC2023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42999E2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A561EC8" w14:textId="00F77F23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32B974D7">
          <v:group id="_x0000_s1197" style="position:absolute;left:0;text-align:left;margin-left:67.15pt;margin-top:-.4pt;width:23.25pt;height:12.75pt;z-index:-1190;mso-position-horizontal-relative:page" coordorigin="1343,-8" coordsize="465,255">
            <v:shape id="_x0000_s119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</w:t>
      </w:r>
    </w:p>
    <w:p w14:paraId="74E7B0DA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77787EFF" w14:textId="77777777" w:rsidR="00CF7012" w:rsidRPr="00751356" w:rsidRDefault="00AC28E2">
      <w:pPr>
        <w:spacing w:line="438" w:lineRule="auto"/>
        <w:ind w:left="1366" w:right="757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0FC41F78">
          <v:group id="_x0000_s1195" style="position:absolute;left:0;text-align:left;margin-left:67.15pt;margin-top:-.4pt;width:23.25pt;height:12.75pt;z-index:-1189;mso-position-horizontal-relative:page" coordorigin="1343,-8" coordsize="465,255">
            <v:shape id="_x0000_s1196" style="position:absolute;left:1343;top:-8;width:465;height:255" coordorigin="1343,-8" coordsize="465,255" path="m1343,120r,-9l1344,103r2,-8l1347,87r3,-8l1353,71r3,-8l1360,56r5,-7l1369,42r6,-6l1380,30r6,-6l1393,18r7,-4l1407,9r15,-7l1438,-4r16,-3l1471,-8r210,l1697,-7r17,3l1730,2r15,7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71F7FD62">
          <v:group id="_x0000_s1193" style="position:absolute;left:0;text-align:left;margin-left:67.15pt;margin-top:22.1pt;width:23.25pt;height:12.75pt;z-index:-1188;mso-position-horizontal-relative:page" coordorigin="1343,442" coordsize="465,255">
            <v:shape id="_x0000_s1194" style="position:absolute;left:1343;top:442;width:465;height:255" coordorigin="1343,442" coordsize="465,255" path="m1343,570r,-8l1344,553r2,-8l1347,537r3,-8l1353,521r3,-8l1360,506r5,-7l1369,492r6,-6l1380,480r6,-6l1393,469r7,-5l1407,459r7,-4l1422,452r8,-3l1438,447r8,-2l1454,443r8,-1l1471,442r210,l1689,442r8,1l1706,445r8,2l1722,449r8,3l1737,455r8,4l1752,464r7,5l1765,474r6,6l1777,486r5,6l1787,499r4,7l1795,513r4,8l1802,529r2,8l1806,545r1,8l1808,562r,8l1808,578r-1,9l1806,595r-2,8l1802,611r-3,8l1795,627r-4,7l1787,641r-5,7l1777,654r-6,6l1765,666r-6,5l1752,676r-7,5l1737,685r-7,3l1722,691r-8,2l1706,695r-9,2l1689,698r-8,l1471,698r-9,l1454,697r-8,-2l1438,693r-8,-2l1422,688r-8,-3l1407,681r-7,-5l1393,671r-7,-5l1380,660r-5,-6l1369,648r-4,-7l1360,634r-4,-7l1353,619r-3,-8l1347,603r-1,-8l1344,587r-1,-9l1343,5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51C07AAF">
          <v:group id="_x0000_s1191" style="position:absolute;left:0;text-align:left;margin-left:67.15pt;margin-top:44.65pt;width:23.25pt;height:12.75pt;z-index:-1187;mso-position-horizontal-relative:page" coordorigin="1343,893" coordsize="465,255">
            <v:shape id="_x0000_s1192" style="position:absolute;left:1343;top:893;width:465;height:255" coordorigin="1343,893" coordsize="465,255" path="m1343,1020r,-8l1344,1003r2,-8l1347,987r3,-8l1353,971r3,-7l1360,956r5,-7l1369,942r6,-6l1380,930r6,-6l1393,919r7,-5l1407,909r7,-3l1422,902r8,-3l1438,897r8,-2l1454,893r8,l1471,893r210,l1689,893r8,l1706,895r8,2l1722,899r8,3l1737,906r8,3l1752,914r7,5l1765,924r6,6l1777,936r5,6l1787,949r4,7l1795,964r4,7l1802,979r2,8l1806,995r1,8l1808,1012r,8l1808,1029r-1,8l1806,1045r-2,8l1802,1061r-3,8l1795,1077r-4,7l1787,1091r-5,7l1777,1104r-6,6l1765,1116r-6,6l1752,1126r-7,5l1737,1135r-7,3l1722,1141r-8,3l1706,1145r-9,2l1689,1148r-8,l1471,1148r-9,l1454,1147r-8,-2l1438,1144r-8,-3l1422,1138r-8,-3l1407,1131r-7,-5l1393,1122r-7,-6l1380,1110r-5,-6l1369,1098r-4,-7l1360,1084r-4,-7l1353,1069r-3,-8l1347,1053r-1,-8l1344,1037r-1,-8l1343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602F5C92">
          <v:group id="_x0000_s1189" style="position:absolute;left:0;text-align:left;margin-left:67.15pt;margin-top:67.15pt;width:23.25pt;height:12.75pt;z-index:-1186;mso-position-horizontal-relative:page" coordorigin="1343,1343" coordsize="465,255">
            <v:shape id="_x0000_s1190" style="position:absolute;left:1343;top:1343;width:465;height:255" coordorigin="1343,1343" coordsize="465,255" path="m1343,1470r,-8l1344,1454r2,-9l1347,1437r3,-8l1353,1422r3,-8l1360,1406r5,-7l1369,1393r6,-7l1380,1380r6,-6l1393,1369r7,-5l1407,1360r7,-4l1422,1353r8,-4l1438,1347r8,-2l1454,1344r8,-1l1471,1343r210,l1689,1343r8,1l1706,1345r8,2l1722,1349r8,4l1737,1356r8,4l1752,1364r7,5l1765,1374r6,6l1777,1386r5,7l1787,1399r4,7l1795,1414r4,8l1802,1429r2,8l1806,1445r1,9l1808,1462r,8l1808,1479r-1,8l1806,1495r-2,8l1802,1511r-3,8l1795,1527r-4,7l1787,1541r-5,7l1777,1555r-6,6l1765,1566r-6,6l1752,1576r-7,5l1730,1588r-16,6l1697,1597r-16,1l1471,1598r-17,-1l1438,1594r-16,-6l1407,1581r-7,-5l1393,1572r-7,-6l1380,1561r-5,-6l1369,1548r-4,-7l1360,1534r-4,-7l1353,1519r-3,-8l1347,1503r-1,-8l1344,1487r-1,-8l1343,147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 Neutral Agree</w:t>
      </w:r>
    </w:p>
    <w:p w14:paraId="64ACFABD" w14:textId="31D51FD5" w:rsidR="00CF7012" w:rsidRPr="00751356" w:rsidRDefault="004D2723">
      <w:pPr>
        <w:ind w:left="1366"/>
        <w:rPr>
          <w:rFonts w:asciiTheme="minorHAnsi" w:eastAsia="Noto Mono" w:hAnsiTheme="minorHAnsi" w:cstheme="minorHAnsi"/>
          <w:sz w:val="21"/>
          <w:szCs w:val="21"/>
        </w:rPr>
        <w:sectPr w:rsidR="00CF7012" w:rsidRPr="00751356">
          <w:type w:val="continuous"/>
          <w:pgSz w:w="11900" w:h="16840"/>
          <w:pgMar w:top="620" w:right="1560" w:bottom="280" w:left="520" w:header="720" w:footer="720" w:gutter="0"/>
          <w:cols w:space="720"/>
        </w:sect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gree</w:t>
      </w:r>
    </w:p>
    <w:p w14:paraId="5B1C1979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00A179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E38C802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35DFD18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7C3720A" w14:textId="77777777" w:rsidR="00CF7012" w:rsidRPr="00751356" w:rsidRDefault="00CF7012">
      <w:pPr>
        <w:spacing w:before="5" w:line="220" w:lineRule="exact"/>
        <w:rPr>
          <w:rFonts w:asciiTheme="minorHAnsi" w:hAnsiTheme="minorHAnsi" w:cstheme="minorHAnsi"/>
          <w:sz w:val="22"/>
          <w:szCs w:val="22"/>
        </w:rPr>
        <w:sectPr w:rsidR="00CF7012" w:rsidRPr="00751356">
          <w:headerReference w:type="default" r:id="rId14"/>
          <w:pgSz w:w="11900" w:h="16840"/>
          <w:pgMar w:top="3520" w:right="1020" w:bottom="280" w:left="520" w:header="305" w:footer="0" w:gutter="0"/>
          <w:cols w:space="720"/>
        </w:sectPr>
      </w:pPr>
    </w:p>
    <w:p w14:paraId="0FFAA7D4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34.</w:t>
      </w:r>
    </w:p>
    <w:p w14:paraId="1E051A5A" w14:textId="6155A689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020" w:bottom="280" w:left="520" w:header="720" w:footer="720" w:gutter="0"/>
          <w:cols w:num="2" w:space="720" w:equalWidth="0">
            <w:col w:w="444" w:space="300"/>
            <w:col w:w="96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I </w:t>
      </w:r>
      <w:r w:rsidR="00BD6463" w:rsidRPr="00751356">
        <w:rPr>
          <w:rFonts w:asciiTheme="minorHAnsi" w:hAnsiTheme="minorHAnsi" w:cstheme="minorHAnsi"/>
          <w:color w:val="202024"/>
          <w:sz w:val="24"/>
          <w:szCs w:val="24"/>
        </w:rPr>
        <w:t>don’t</w:t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 believe in the existence of COVID 19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44D0BA39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1684FA25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067D2454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09E7578D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B167612" w14:textId="2DE2B741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13FF3471">
          <v:group id="_x0000_s1187" style="position:absolute;left:0;text-align:left;margin-left:67.15pt;margin-top:-.4pt;width:23.25pt;height:12.75pt;z-index:-1184;mso-position-horizontal-relative:page" coordorigin="1343,-8" coordsize="465,255">
            <v:shape id="_x0000_s1188" style="position:absolute;left:1343;top:-8;width:465;height:255" coordorigin="1343,-8" coordsize="465,255" path="m1343,120r,-9l1344,103r2,-8l1347,87r3,-8l1353,71r3,-8l1360,56r5,-7l1369,42r6,-7l1380,30r6,-6l1393,18r7,-4l1407,9r7,-4l1422,2r8,-3l1438,-4r8,-1l1454,-7r8,-1l1471,-8r210,l1689,-8r8,1l1706,-5r8,1l1722,-1r8,3l1737,5r8,4l1752,14r7,4l1765,24r6,6l1777,35r5,7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</w:t>
      </w:r>
    </w:p>
    <w:p w14:paraId="77BC4CB4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0DD79020" w14:textId="77777777" w:rsidR="00CF7012" w:rsidRPr="00751356" w:rsidRDefault="00AC28E2">
      <w:pPr>
        <w:spacing w:line="438" w:lineRule="auto"/>
        <w:ind w:left="1366" w:right="811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408BA001">
          <v:group id="_x0000_s1185" style="position:absolute;left:0;text-align:left;margin-left:67.15pt;margin-top:-.4pt;width:23.25pt;height:12.75pt;z-index:-1183;mso-position-horizontal-relative:page" coordorigin="1343,-8" coordsize="465,255">
            <v:shape id="_x0000_s118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7860EBE">
          <v:group id="_x0000_s1183" style="position:absolute;left:0;text-align:left;margin-left:67.15pt;margin-top:22.1pt;width:23.25pt;height:12.75pt;z-index:-1182;mso-position-horizontal-relative:page" coordorigin="1343,442" coordsize="465,255">
            <v:shape id="_x0000_s1184" style="position:absolute;left:1343;top:442;width:465;height:255" coordorigin="1343,442" coordsize="465,255" path="m1343,570r,-8l1344,553r2,-8l1347,537r3,-8l1353,521r3,-8l1360,506r5,-7l1369,492r6,-6l1380,480r6,-6l1393,469r7,-5l1407,459r7,-4l1422,452r8,-3l1438,447r8,-2l1454,443r8,-1l1471,442r210,l1689,442r8,1l1706,445r8,2l1722,449r8,3l1737,455r8,4l1752,464r7,5l1765,474r6,6l1777,486r5,6l1787,499r4,7l1795,513r4,8l1802,529r2,8l1806,545r1,8l1808,562r,8l1808,578r-1,9l1806,595r-2,8l1802,611r-3,8l1795,627r-4,7l1787,641r-5,7l1777,654r-6,6l1765,666r-6,5l1752,676r-7,5l1730,688r-16,5l1697,697r-16,1l1471,698r-17,-1l1438,693r-16,-5l1407,681r-7,-5l1393,671r-7,-5l1380,660r-5,-6l1369,648r-4,-7l1360,634r-4,-7l1353,619r-3,-8l1347,603r-1,-8l1344,587r-1,-9l1343,5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7CF07AB1">
          <v:group id="_x0000_s1181" style="position:absolute;left:0;text-align:left;margin-left:67.15pt;margin-top:44.65pt;width:23.25pt;height:12.75pt;z-index:-1181;mso-position-horizontal-relative:page" coordorigin="1343,893" coordsize="465,255">
            <v:shape id="_x0000_s1182" style="position:absolute;left:1343;top:893;width:465;height:255" coordorigin="1343,893" coordsize="465,255" path="m1343,1020r,-8l1344,1003r2,-8l1347,987r3,-8l1353,971r3,-7l1360,956r5,-7l1369,942r6,-6l1380,930r6,-6l1393,919r7,-5l1407,909r7,-3l1422,902r8,-3l1438,897r8,-2l1454,893r8,l1471,893r210,l1689,893r8,l1706,895r8,2l1722,899r8,3l1737,906r8,3l1752,914r7,5l1765,924r6,6l1777,936r5,6l1787,949r4,7l1795,964r4,7l1802,979r2,8l1806,995r1,8l1808,1012r,8l1808,1029r-1,8l1806,1045r-2,8l1802,1061r-3,8l1795,1077r-4,7l1787,1091r-5,7l1777,1104r-6,6l1765,1116r-6,6l1752,1126r-7,5l1730,1138r-16,6l1697,1147r-16,1l1471,1148r-17,-1l1438,1144r-16,-6l1407,1131r-7,-5l1393,1122r-7,-6l1380,1110r-5,-6l1369,1098r-4,-7l1360,1084r-4,-7l1353,1069r-3,-8l1347,1053r-1,-8l1344,1037r-1,-8l1343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309FD92E">
          <v:group id="_x0000_s1179" style="position:absolute;left:0;text-align:left;margin-left:67.15pt;margin-top:67.15pt;width:23.25pt;height:12.75pt;z-index:-1180;mso-position-horizontal-relative:page" coordorigin="1343,1343" coordsize="465,255">
            <v:shape id="_x0000_s1180" style="position:absolute;left:1343;top:1343;width:465;height:255" coordorigin="1343,1343" coordsize="465,255" path="m1343,1470r,-8l1344,1454r2,-9l1347,1437r3,-8l1353,1422r3,-8l1360,1406r5,-7l1369,1393r6,-7l1380,1380r6,-6l1393,1369r7,-5l1407,1360r7,-4l1422,1352r8,-3l1438,1347r8,-2l1454,1344r8,-1l1471,1343r210,l1689,1343r8,1l1706,1345r8,2l1722,1349r8,3l1737,1356r8,4l1752,1364r7,5l1765,1374r6,6l1777,1386r5,7l1787,1399r4,7l1795,1414r4,8l1802,1429r2,8l1806,1445r1,9l1808,1462r,8l1808,1479r-1,8l1806,1495r-2,8l1802,1511r-3,8l1795,1527r-4,7l1787,1541r-5,7l1777,1555r-6,6l1765,1566r-6,6l1752,1576r-7,5l1737,1585r-7,3l1722,1591r-8,3l1706,1595r-9,2l1689,1598r-8,l1471,1598r-9,l1454,1597r-8,-2l1438,1594r-8,-3l1422,1588r-8,-3l1407,1581r-7,-5l1393,1572r-7,-6l1380,1561r-5,-6l1369,1548r-4,-7l1360,1534r-4,-7l1353,1519r-3,-8l1347,1503r-1,-8l1344,1487r-1,-8l1343,147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 Neutral Agree</w:t>
      </w:r>
    </w:p>
    <w:p w14:paraId="21C0E37C" w14:textId="6D9CF826" w:rsidR="00CF7012" w:rsidRPr="00751356" w:rsidRDefault="004D2723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gree</w:t>
      </w:r>
    </w:p>
    <w:p w14:paraId="7FE3C6F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053DC8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0C40CE57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2D388D2A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D8C4884" w14:textId="77777777" w:rsidR="00CF7012" w:rsidRPr="00751356" w:rsidRDefault="00CF7012">
      <w:pPr>
        <w:spacing w:before="2" w:line="240" w:lineRule="exact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020" w:bottom="280" w:left="520" w:header="720" w:footer="720" w:gutter="0"/>
          <w:cols w:space="720"/>
        </w:sectPr>
      </w:pPr>
    </w:p>
    <w:p w14:paraId="39C6DC00" w14:textId="77777777" w:rsidR="00CF7012" w:rsidRPr="00751356" w:rsidRDefault="004D2723">
      <w:pPr>
        <w:spacing w:before="27" w:line="280" w:lineRule="exact"/>
        <w:ind w:left="110" w:right="-56"/>
        <w:rPr>
          <w:rFonts w:asciiTheme="minorHAnsi" w:eastAsia="Noto Mono" w:hAnsiTheme="minorHAnsi" w:cstheme="minorHAnsi"/>
          <w:sz w:val="24"/>
          <w:szCs w:val="24"/>
        </w:rPr>
      </w:pPr>
      <w:r w:rsidRPr="00751356">
        <w:rPr>
          <w:rFonts w:asciiTheme="minorHAnsi" w:eastAsia="Noto Mono" w:hAnsiTheme="minorHAnsi" w:cstheme="minorHAnsi"/>
          <w:color w:val="202024"/>
          <w:sz w:val="24"/>
          <w:szCs w:val="24"/>
        </w:rPr>
        <w:t>35.</w:t>
      </w:r>
    </w:p>
    <w:p w14:paraId="1CF2C325" w14:textId="77777777" w:rsidR="00CF7012" w:rsidRPr="00751356" w:rsidRDefault="004D2723">
      <w:pPr>
        <w:spacing w:before="26"/>
        <w:rPr>
          <w:rFonts w:asciiTheme="minorHAnsi" w:hAnsiTheme="minorHAnsi" w:cstheme="minorHAnsi"/>
          <w:sz w:val="24"/>
          <w:szCs w:val="24"/>
        </w:rPr>
        <w:sectPr w:rsidR="00CF7012" w:rsidRPr="00751356">
          <w:type w:val="continuous"/>
          <w:pgSz w:w="11900" w:h="16840"/>
          <w:pgMar w:top="620" w:right="1020" w:bottom="280" w:left="520" w:header="720" w:footer="720" w:gutter="0"/>
          <w:cols w:num="2" w:space="720" w:equalWidth="0">
            <w:col w:w="444" w:space="300"/>
            <w:col w:w="9616"/>
          </w:cols>
        </w:sectPr>
      </w:pPr>
      <w:r w:rsidRPr="00751356">
        <w:rPr>
          <w:rFonts w:asciiTheme="minorHAnsi" w:hAnsiTheme="minorHAnsi" w:cstheme="minorHAnsi"/>
        </w:rPr>
        <w:br w:type="column"/>
      </w:r>
      <w:r w:rsidRPr="00751356">
        <w:rPr>
          <w:rFonts w:asciiTheme="minorHAnsi" w:hAnsiTheme="minorHAnsi" w:cstheme="minorHAnsi"/>
          <w:color w:val="202024"/>
          <w:sz w:val="24"/>
          <w:szCs w:val="24"/>
        </w:rPr>
        <w:t xml:space="preserve">I am afraid of likely side effect of COVID 19 vaccine </w:t>
      </w:r>
      <w:r w:rsidRPr="00751356">
        <w:rPr>
          <w:rFonts w:asciiTheme="minorHAnsi" w:hAnsiTheme="minorHAnsi" w:cstheme="minorHAnsi"/>
          <w:color w:val="D92F25"/>
          <w:sz w:val="24"/>
          <w:szCs w:val="24"/>
        </w:rPr>
        <w:t>*</w:t>
      </w:r>
    </w:p>
    <w:p w14:paraId="28351F6F" w14:textId="77777777" w:rsidR="00CF7012" w:rsidRPr="00751356" w:rsidRDefault="00CF7012">
      <w:pPr>
        <w:spacing w:before="2" w:line="260" w:lineRule="exact"/>
        <w:rPr>
          <w:rFonts w:asciiTheme="minorHAnsi" w:hAnsiTheme="minorHAnsi" w:cstheme="minorHAnsi"/>
          <w:sz w:val="26"/>
          <w:szCs w:val="26"/>
        </w:rPr>
      </w:pPr>
    </w:p>
    <w:p w14:paraId="1903B99F" w14:textId="77777777" w:rsidR="00CF7012" w:rsidRPr="00751356" w:rsidRDefault="004D2723">
      <w:pPr>
        <w:spacing w:before="24"/>
        <w:ind w:left="743"/>
        <w:rPr>
          <w:rFonts w:asciiTheme="minorHAnsi" w:eastAsia="Trebuchet MS" w:hAnsiTheme="minorHAnsi" w:cstheme="minorHAnsi"/>
          <w:sz w:val="24"/>
          <w:szCs w:val="24"/>
        </w:rPr>
      </w:pPr>
      <w:r w:rsidRPr="00751356">
        <w:rPr>
          <w:rFonts w:asciiTheme="minorHAnsi" w:eastAsia="Trebuchet MS" w:hAnsiTheme="minorHAnsi" w:cstheme="minorHAnsi"/>
          <w:i/>
          <w:color w:val="202024"/>
          <w:sz w:val="24"/>
          <w:szCs w:val="24"/>
        </w:rPr>
        <w:t>Mark only one oval.</w:t>
      </w:r>
    </w:p>
    <w:p w14:paraId="3EF4C980" w14:textId="77777777" w:rsidR="00CF7012" w:rsidRPr="00751356" w:rsidRDefault="00CF7012">
      <w:pPr>
        <w:spacing w:before="2" w:line="140" w:lineRule="exact"/>
        <w:rPr>
          <w:rFonts w:asciiTheme="minorHAnsi" w:hAnsiTheme="minorHAnsi" w:cstheme="minorHAnsi"/>
          <w:sz w:val="15"/>
          <w:szCs w:val="15"/>
        </w:rPr>
      </w:pPr>
    </w:p>
    <w:p w14:paraId="4FE30AF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427986A" w14:textId="39E8CB35" w:rsidR="00CF7012" w:rsidRPr="00751356" w:rsidRDefault="00AC28E2">
      <w:pPr>
        <w:ind w:left="1366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F5B7D5E">
          <v:group id="_x0000_s1177" style="position:absolute;left:0;text-align:left;margin-left:67.15pt;margin-top:-.4pt;width:23.25pt;height:12.75pt;z-index:-1179;mso-position-horizontal-relative:page" coordorigin="1343,-8" coordsize="465,255">
            <v:shape id="_x0000_s1178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</w:t>
      </w:r>
    </w:p>
    <w:p w14:paraId="0E0F04AF" w14:textId="77777777" w:rsidR="00CF7012" w:rsidRPr="00751356" w:rsidRDefault="00CF7012">
      <w:pPr>
        <w:spacing w:before="4" w:line="200" w:lineRule="exact"/>
        <w:rPr>
          <w:rFonts w:asciiTheme="minorHAnsi" w:hAnsiTheme="minorHAnsi" w:cstheme="minorHAnsi"/>
        </w:rPr>
      </w:pPr>
    </w:p>
    <w:p w14:paraId="71336FCF" w14:textId="77777777" w:rsidR="00CF7012" w:rsidRPr="00751356" w:rsidRDefault="00AC28E2">
      <w:pPr>
        <w:spacing w:line="438" w:lineRule="auto"/>
        <w:ind w:left="1366" w:right="8114"/>
        <w:rPr>
          <w:rFonts w:asciiTheme="minorHAnsi" w:eastAsia="Noto Mono" w:hAnsiTheme="minorHAnsi" w:cstheme="minorHAnsi"/>
          <w:sz w:val="21"/>
          <w:szCs w:val="21"/>
        </w:rPr>
      </w:pPr>
      <w:r>
        <w:rPr>
          <w:rFonts w:asciiTheme="minorHAnsi" w:hAnsiTheme="minorHAnsi" w:cstheme="minorHAnsi"/>
        </w:rPr>
        <w:pict w14:anchorId="73E5802C">
          <v:group id="_x0000_s1175" style="position:absolute;left:0;text-align:left;margin-left:67.15pt;margin-top:-.4pt;width:23.25pt;height:12.75pt;z-index:-1178;mso-position-horizontal-relative:page" coordorigin="1343,-8" coordsize="465,255">
            <v:shape id="_x0000_s1176" style="position:absolute;left:1343;top:-8;width:465;height:255" coordorigin="1343,-8" coordsize="465,255" path="m1343,120r,-9l1344,103r2,-8l1347,87r3,-8l1353,71r3,-8l1360,56r5,-7l1369,42r6,-6l1380,30r6,-6l1393,18r7,-4l1407,9r7,-4l1422,2r8,-3l1438,-4r8,-1l1454,-7r8,-1l1471,-8r210,l1689,-8r8,1l1706,-5r8,1l1722,-1r8,3l1737,5r8,4l1752,14r7,4l1765,24r6,6l1777,36r5,6l1787,49r4,7l1795,63r4,8l1802,79r2,8l1806,95r1,8l1808,111r,9l1808,128r-1,8l1806,145r-2,8l1802,161r-3,8l1795,176r-4,8l1787,191r-5,7l1777,204r-6,6l1765,216r-6,5l1752,226r-7,4l1737,234r-7,4l1722,241r-8,2l1706,245r-9,2l1689,247r-8,l1471,247r-9,l1454,247r-8,-2l1438,243r-8,-2l1422,238r-8,-4l1407,230r-7,-4l1393,221r-7,-5l1380,210r-5,-6l1369,198r-4,-7l1360,184r-4,-8l1353,169r-3,-8l1347,153r-1,-8l1344,136r-1,-8l1343,1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6731018">
          <v:group id="_x0000_s1173" style="position:absolute;left:0;text-align:left;margin-left:67.15pt;margin-top:22.1pt;width:23.25pt;height:12.75pt;z-index:-1177;mso-position-horizontal-relative:page" coordorigin="1343,442" coordsize="465,255">
            <v:shape id="_x0000_s1174" style="position:absolute;left:1343;top:442;width:465;height:255" coordorigin="1343,442" coordsize="465,255" path="m1343,570r,-8l1344,553r2,-8l1347,537r3,-8l1353,521r3,-8l1360,506r5,-7l1369,492r6,-6l1380,480r6,-6l1393,469r7,-5l1407,459r7,-4l1422,452r8,-3l1438,447r8,-2l1454,443r8,-1l1471,442r210,l1689,442r8,1l1706,445r8,2l1722,449r8,3l1737,455r8,4l1752,464r7,5l1765,474r6,6l1777,486r5,6l1787,499r4,7l1795,513r4,8l1802,529r2,8l1806,545r1,8l1808,562r,8l1808,578r-1,9l1806,595r-2,8l1802,611r-3,8l1795,627r-4,7l1787,641r-5,7l1777,654r-6,6l1765,666r-6,5l1752,676r-7,5l1737,685r-7,3l1722,691r-8,2l1706,695r-9,2l1689,698r-8,l1471,698r-9,l1454,697r-8,-2l1438,693r-8,-2l1422,688r-8,-3l1407,681r-7,-5l1393,671r-7,-5l1380,660r-5,-6l1369,648r-4,-7l1360,634r-4,-7l1353,619r-3,-8l1347,603r-1,-8l1344,587r-1,-9l1343,57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473D4927">
          <v:group id="_x0000_s1171" style="position:absolute;left:0;text-align:left;margin-left:67.15pt;margin-top:44.65pt;width:23.25pt;height:12.75pt;z-index:-1176;mso-position-horizontal-relative:page" coordorigin="1343,893" coordsize="465,255">
            <v:shape id="_x0000_s1172" style="position:absolute;left:1343;top:893;width:465;height:255" coordorigin="1343,893" coordsize="465,255" path="m1343,1020r,-8l1344,1004r2,-9l1347,987r3,-8l1353,971r3,-7l1360,956r5,-7l1369,942r6,-6l1380,930r6,-6l1393,919r7,-5l1407,909r7,-3l1422,902r8,-3l1438,897r8,-2l1454,893r8,l1471,893r210,l1689,893r8,l1706,895r8,2l1722,899r8,3l1737,906r8,3l1752,914r7,5l1765,924r6,6l1777,936r5,6l1787,949r4,7l1795,964r4,7l1802,979r2,8l1806,995r1,9l1808,1012r,8l1808,1029r-1,8l1806,1045r-2,8l1802,1061r-3,8l1795,1077r-4,7l1787,1091r-5,7l1777,1104r-6,6l1765,1116r-6,6l1752,1126r-7,5l1737,1135r-7,3l1722,1141r-8,3l1706,1145r-9,2l1689,1148r-8,l1471,1148r-9,l1454,1147r-8,-2l1438,1144r-8,-3l1422,1138r-8,-3l1407,1131r-7,-5l1393,1122r-7,-6l1380,1110r-5,-6l1369,1098r-4,-7l1360,1084r-4,-7l1353,1069r-3,-8l1347,1053r-1,-8l1344,1037r-1,-8l1343,1020xe" filled="f" strokecolor="#99a0a6" strokeweight=".26469mm">
              <v:path arrowok="t"/>
            </v:shape>
            <w10:wrap anchorx="page"/>
          </v:group>
        </w:pict>
      </w:r>
      <w:r>
        <w:rPr>
          <w:rFonts w:asciiTheme="minorHAnsi" w:hAnsiTheme="minorHAnsi" w:cstheme="minorHAnsi"/>
        </w:rPr>
        <w:pict w14:anchorId="152C2E3E">
          <v:group id="_x0000_s1169" style="position:absolute;left:0;text-align:left;margin-left:67.15pt;margin-top:67.15pt;width:23.25pt;height:12.75pt;z-index:-1175;mso-position-horizontal-relative:page" coordorigin="1343,1343" coordsize="465,255">
            <v:shape id="_x0000_s1170" style="position:absolute;left:1343;top:1343;width:465;height:255" coordorigin="1343,1343" coordsize="465,255" path="m1343,1470r,-8l1344,1454r2,-9l1347,1437r3,-8l1353,1422r3,-8l1360,1406r5,-7l1369,1393r6,-7l1380,1380r6,-6l1393,1369r7,-5l1407,1360r7,-4l1422,1353r8,-4l1438,1347r8,-2l1454,1344r8,-1l1471,1343r210,l1689,1343r8,1l1706,1345r8,2l1722,1349r8,4l1737,1356r8,4l1752,1364r7,5l1765,1374r6,6l1777,1386r5,7l1787,1399r4,7l1795,1414r4,8l1802,1429r2,8l1806,1445r1,9l1808,1462r,8l1808,1479r-1,8l1806,1495r-2,8l1802,1511r-3,8l1795,1527r-4,7l1787,1541r-5,7l1777,1555r-6,6l1765,1566r-6,6l1752,1576r-7,5l1737,1585r-7,3l1722,1591r-8,3l1706,1595r-9,2l1689,1598r-8,l1471,1598r-9,l1454,1597r-8,-2l1438,1594r-8,-3l1422,1588r-8,-3l1407,1581r-7,-5l1393,1572r-7,-6l1380,1561r-5,-6l1369,1548r-4,-7l1360,1534r-4,-7l1353,1519r-3,-8l1347,1503r-1,-8l1344,1487r-1,-8l1343,1470xe" filled="f" strokecolor="#99a0a6" strokeweight=".26469mm">
              <v:path arrowok="t"/>
            </v:shape>
            <w10:wrap anchorx="page"/>
          </v:group>
        </w:pict>
      </w:r>
      <w:r w:rsidR="004D272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Disagree Neutral Agree</w:t>
      </w:r>
    </w:p>
    <w:p w14:paraId="5D5547EA" w14:textId="32C87E68" w:rsidR="00CF7012" w:rsidRPr="00751356" w:rsidRDefault="004D2723">
      <w:pPr>
        <w:spacing w:line="220" w:lineRule="exact"/>
        <w:ind w:left="1366"/>
        <w:rPr>
          <w:rFonts w:asciiTheme="minorHAnsi" w:eastAsia="Noto Mono" w:hAnsiTheme="minorHAnsi" w:cstheme="minorHAnsi"/>
          <w:sz w:val="21"/>
          <w:szCs w:val="21"/>
        </w:rPr>
      </w:pP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Strongly</w:t>
      </w:r>
      <w:r w:rsidR="00BD6463"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 xml:space="preserve"> </w:t>
      </w:r>
      <w:r w:rsidRPr="00751356">
        <w:rPr>
          <w:rFonts w:asciiTheme="minorHAnsi" w:eastAsia="Noto Mono" w:hAnsiTheme="minorHAnsi" w:cstheme="minorHAnsi"/>
          <w:color w:val="202024"/>
          <w:sz w:val="21"/>
          <w:szCs w:val="21"/>
        </w:rPr>
        <w:t>Agree</w:t>
      </w:r>
    </w:p>
    <w:p w14:paraId="2BB4D59E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373E0AB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F7EEAE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30626CF" w14:textId="77777777" w:rsidR="00CF7012" w:rsidRPr="00751356" w:rsidRDefault="00CF7012">
      <w:pPr>
        <w:spacing w:before="19" w:line="260" w:lineRule="exact"/>
        <w:rPr>
          <w:rFonts w:asciiTheme="minorHAnsi" w:hAnsiTheme="minorHAnsi" w:cstheme="minorHAnsi"/>
          <w:sz w:val="26"/>
          <w:szCs w:val="26"/>
        </w:rPr>
        <w:sectPr w:rsidR="00CF7012" w:rsidRPr="00751356">
          <w:type w:val="continuous"/>
          <w:pgSz w:w="11900" w:h="16840"/>
          <w:pgMar w:top="620" w:right="1020" w:bottom="280" w:left="520" w:header="720" w:footer="720" w:gutter="0"/>
          <w:cols w:space="720"/>
        </w:sectPr>
      </w:pPr>
    </w:p>
    <w:p w14:paraId="0076D79C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A3A23D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537D8A0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22435B0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122C54F1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49C35746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65F7FB55" w14:textId="77777777" w:rsidR="00CF7012" w:rsidRPr="00751356" w:rsidRDefault="00CF7012">
      <w:pPr>
        <w:spacing w:line="200" w:lineRule="exact"/>
        <w:rPr>
          <w:rFonts w:asciiTheme="minorHAnsi" w:hAnsiTheme="minorHAnsi" w:cstheme="minorHAnsi"/>
        </w:rPr>
      </w:pPr>
    </w:p>
    <w:p w14:paraId="7571E316" w14:textId="77777777" w:rsidR="00CF7012" w:rsidRPr="00751356" w:rsidRDefault="00CF7012">
      <w:pPr>
        <w:spacing w:before="12" w:line="200" w:lineRule="exact"/>
        <w:rPr>
          <w:rFonts w:asciiTheme="minorHAnsi" w:hAnsiTheme="minorHAnsi" w:cstheme="minorHAnsi"/>
        </w:rPr>
      </w:pPr>
    </w:p>
    <w:p w14:paraId="1E9A5E59" w14:textId="32FD0910" w:rsidR="00CF7012" w:rsidRPr="00751356" w:rsidRDefault="00CF7012">
      <w:pPr>
        <w:spacing w:before="2"/>
        <w:ind w:left="5406" w:right="3305"/>
        <w:jc w:val="center"/>
        <w:rPr>
          <w:rFonts w:asciiTheme="minorHAnsi" w:eastAsia="Calibri" w:hAnsiTheme="minorHAnsi" w:cstheme="minorHAnsi"/>
          <w:sz w:val="33"/>
          <w:szCs w:val="33"/>
        </w:rPr>
      </w:pPr>
    </w:p>
    <w:sectPr w:rsidR="00CF7012" w:rsidRPr="00751356">
      <w:headerReference w:type="default" r:id="rId15"/>
      <w:type w:val="continuous"/>
      <w:pgSz w:w="11900" w:h="16840"/>
      <w:pgMar w:top="620" w:right="1680" w:bottom="280" w:left="5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9E430" w14:textId="77777777" w:rsidR="00AC28E2" w:rsidRDefault="00AC28E2">
      <w:r>
        <w:separator/>
      </w:r>
    </w:p>
  </w:endnote>
  <w:endnote w:type="continuationSeparator" w:id="0">
    <w:p w14:paraId="388E49DA" w14:textId="77777777" w:rsidR="00AC28E2" w:rsidRDefault="00AC2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Mono">
    <w:altName w:val="Cambria"/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C182F" w14:textId="77777777" w:rsidR="00AC28E2" w:rsidRDefault="00AC28E2">
      <w:r>
        <w:separator/>
      </w:r>
    </w:p>
  </w:footnote>
  <w:footnote w:type="continuationSeparator" w:id="0">
    <w:p w14:paraId="5A3C1C97" w14:textId="77777777" w:rsidR="00AC28E2" w:rsidRDefault="00AC28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95AA9" w14:textId="77777777" w:rsidR="00CF7012" w:rsidRDefault="00AC28E2">
    <w:pPr>
      <w:spacing w:line="200" w:lineRule="exact"/>
    </w:pPr>
    <w:r>
      <w:pict w14:anchorId="573EAF9F">
        <v:group id="_x0000_s2156" style="position:absolute;margin-left:60.4pt;margin-top:74.65pt;width:23.25pt;height:12.75pt;z-index:-1278;mso-position-horizontal-relative:page;mso-position-vertical-relative:page" coordorigin="1208,1493" coordsize="465,255">
          <v:shape id="_x0000_s2157" style="position:absolute;left:1208;top:1493;width:465;height:255" coordorigin="1208,1493" coordsize="465,255" path="m1208,1621r,-9l1209,1604r1,-8l1212,1588r3,-8l1218,1572r3,-8l1225,1557r5,-7l1234,1543r5,-7l1245,1530r6,-5l1258,1519r7,-4l1272,1510r7,-4l1287,1503r7,-3l1302,1497r9,-1l1319,1494r8,-1l1336,1493r210,l1554,1493r8,1l1571,1496r8,1l1587,1500r7,3l1602,1506r8,4l1617,1515r6,4l1630,1525r6,5l1642,1536r5,7l1652,1550r4,7l1660,1564r3,8l1667,1580r2,8l1671,1596r1,8l1673,1612r,9l1673,1629r-1,8l1671,1646r-2,8l1667,1662r-4,7l1660,1677r-4,8l1652,1692r-5,7l1642,1705r-6,6l1630,1717r-7,5l1617,1727r-7,4l1594,1739r-15,5l1562,1747r-16,1l1336,1748r-17,-1l1302,1744r-15,-5l1272,1731r-7,-4l1258,1722r-7,-5l1245,1711r-6,-6l1234,1699r-4,-7l1225,1685r-4,-8l1218,1669r-3,-7l1212,1654r-2,-8l1209,1637r-1,-8l1208,1621xe" filled="f" strokecolor="#99a0a6" strokeweight=".26469mm">
            <v:path arrowok="t"/>
          </v:shape>
          <w10:wrap anchorx="page" anchory="page"/>
        </v:group>
      </w:pict>
    </w:r>
    <w:r>
      <w:pict w14:anchorId="1AE4421A">
        <v:group id="_x0000_s2154" style="position:absolute;margin-left:60.4pt;margin-top:97.15pt;width:23.25pt;height:12.75pt;z-index:-1277;mso-position-horizontal-relative:page;mso-position-vertical-relative:page" coordorigin="1208,1943" coordsize="465,255">
          <v:shape id="_x0000_s2155" style="position:absolute;left:1208;top:1943;width:465;height:255" coordorigin="1208,1943" coordsize="465,255" path="m1208,2071r,-9l1209,2054r1,-8l1212,2038r3,-8l1218,2022r3,-8l1225,2007r5,-7l1234,1993r5,-6l1245,1981r6,-6l1258,1969r7,-4l1272,1960r7,-4l1287,1953r7,-3l1302,1947r9,-1l1319,1944r8,-1l1336,1943r210,l1554,1943r8,1l1571,1946r8,1l1587,1950r7,3l1602,1956r8,4l1617,1965r6,4l1630,1975r6,6l1642,1987r5,6l1652,2000r4,7l1660,2014r3,8l1667,2030r2,8l1671,2046r1,8l1673,2062r,9l1673,2079r-1,9l1671,2096r-2,8l1667,2112r-4,8l1660,2127r-4,8l1652,2142r-5,7l1642,2155r-6,6l1630,2167r-7,5l1617,2177r-7,5l1602,2186r-8,3l1587,2192r-16,4l1554,2198r-8,l1336,2198r-17,l1302,2194r-15,-5l1279,2186r-7,-4l1265,2177r-7,-5l1251,2167r-6,-6l1239,2155r-5,-6l1230,2142r-5,-7l1221,2127r-3,-7l1215,2112r-3,-8l1210,2096r-1,-8l1208,2079r,-8xe" filled="f" strokecolor="#99a0a6" strokeweight=".26469mm">
            <v:path arrowok="t"/>
          </v:shape>
          <w10:wrap anchorx="page" anchory="page"/>
        </v:group>
      </w:pict>
    </w:r>
    <w:r>
      <w:pict w14:anchorId="41C8A308">
        <v:group id="_x0000_s2152" style="position:absolute;margin-left:60.4pt;margin-top:119.7pt;width:23.25pt;height:12.75pt;z-index:-1276;mso-position-horizontal-relative:page;mso-position-vertical-relative:page" coordorigin="1208,2394" coordsize="465,255">
          <v:shape id="_x0000_s2153" style="position:absolute;left:1208;top:2394;width:465;height:255" coordorigin="1208,2394" coordsize="465,255" path="m1208,2521r,-8l1209,2504r1,-8l1212,2488r3,-8l1218,2472r3,-7l1225,2457r5,-7l1234,2443r5,-6l1245,2431r6,-6l1258,2420r7,-5l1272,2410r7,-4l1287,2403r7,-3l1302,2398r9,-2l1319,2394r8,l1336,2394r210,l1554,2394r8,l1571,2396r8,2l1587,2400r7,3l1602,2406r8,4l1617,2415r6,5l1630,2425r6,6l1642,2437r5,6l1652,2450r4,7l1660,2465r3,7l1667,2480r2,8l1671,2496r1,8l1673,2513r,8l1673,2529r-1,9l1671,2546r-2,8l1667,2562r-4,8l1660,2578r-4,7l1652,2592r-5,7l1642,2605r-6,6l1630,2617r-7,5l1617,2627r-7,5l1602,2636r-8,3l1587,2642r-8,3l1571,2646r-9,2l1554,2649r-8,l1336,2649r-9,l1319,2648r-8,-2l1302,2645r-8,-3l1287,2639r-8,-3l1272,2632r-7,-5l1258,2622r-7,-5l1245,2611r-6,-6l1234,2599r-4,-7l1225,2585r-4,-7l1218,2570r-3,-8l1212,2554r-2,-8l1209,2538r-1,-9l1208,2521xe" filled="f" strokecolor="#99a0a6" strokeweight=".26469mm">
            <v:path arrowok="t"/>
          </v:shape>
          <w10:wrap anchorx="page" anchory="page"/>
        </v:group>
      </w:pict>
    </w:r>
    <w:r>
      <w:pict w14:anchorId="49233D9A">
        <v:group id="_x0000_s2150" style="position:absolute;margin-left:60.4pt;margin-top:142.2pt;width:23.25pt;height:12.75pt;z-index:-1275;mso-position-horizontal-relative:page;mso-position-vertical-relative:page" coordorigin="1208,2844" coordsize="465,255">
          <v:shape id="_x0000_s2151" style="position:absolute;left:1208;top:2844;width:465;height:255" coordorigin="1208,2844" coordsize="465,255" path="m1208,2971r,-8l1209,2955r1,-9l1212,2938r3,-8l1218,2922r3,-7l1225,2907r5,-7l1234,2893r5,-6l1245,2881r6,-6l1258,2870r7,-5l1272,2861r7,-4l1287,2853r7,-3l1302,2848r9,-2l1319,2845r8,-1l1336,2844r210,l1554,2844r8,1l1571,2846r8,2l1587,2850r7,3l1602,2857r8,4l1617,2865r6,5l1630,2875r6,6l1642,2887r5,6l1652,2900r4,7l1660,2915r3,7l1667,2930r2,8l1671,2946r1,9l1673,2963r,8l1673,2980r-1,8l1671,2996r-2,8l1663,3020r-7,15l1647,3049r-11,12l1623,3073r-13,9l1594,3089r-15,6l1562,3098r-16,1l1336,3099r-17,-1l1302,3095r-15,-6l1272,3082r-7,-5l1258,3073r-7,-6l1245,3061r-6,-5l1234,3049r-4,-7l1225,3035r-4,-7l1218,3020r-3,-8l1212,3004r-2,-8l1209,2988r-1,-8l1208,2971xe" filled="f" strokecolor="#99a0a6" strokeweight=".26469mm">
            <v:path arrowok="t"/>
          </v:shape>
          <w10:wrap anchorx="page" anchory="page"/>
        </v:group>
      </w:pict>
    </w:r>
    <w:r>
      <w:pict w14:anchorId="67FF12A9">
        <v:shapetype id="_x0000_t202" coordsize="21600,21600" o:spt="202" path="m,l,21600r21600,l21600,xe">
          <v:stroke joinstyle="miter"/>
          <v:path gradientshapeok="t" o:connecttype="rect"/>
        </v:shapetype>
        <v:shape id="_x0000_s2149" type="#_x0000_t202" style="position:absolute;margin-left:30.5pt;margin-top:14.25pt;width:11.9pt;height:14pt;z-index:-1274;mso-position-horizontal-relative:page;mso-position-vertical-relative:page" filled="f" stroked="f">
          <v:textbox inset="0,0,0,0">
            <w:txbxContent>
              <w:p w14:paraId="6F667E48" w14:textId="77777777" w:rsidR="00CF7012" w:rsidRDefault="004D2723">
                <w:pPr>
                  <w:spacing w:line="260" w:lineRule="exact"/>
                  <w:ind w:left="20" w:right="-36"/>
                  <w:rPr>
                    <w:rFonts w:ascii="Noto Mono" w:eastAsia="Noto Mono" w:hAnsi="Noto Mono" w:cs="Noto Mono"/>
                    <w:sz w:val="24"/>
                    <w:szCs w:val="24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4"/>
                    <w:szCs w:val="24"/>
                  </w:rPr>
                  <w:t>4.</w:t>
                </w:r>
              </w:p>
            </w:txbxContent>
          </v:textbox>
          <w10:wrap anchorx="page" anchory="page"/>
        </v:shape>
      </w:pict>
    </w:r>
    <w:r>
      <w:pict w14:anchorId="3F7BD5CE">
        <v:shape id="_x0000_s2148" type="#_x0000_t202" style="position:absolute;margin-left:55.45pt;margin-top:14.65pt;width:53.05pt;height:14pt;z-index:-1273;mso-position-horizontal-relative:page;mso-position-vertical-relative:page" filled="f" stroked="f">
          <v:textbox inset="0,0,0,0">
            <w:txbxContent>
              <w:p w14:paraId="1B0C9B48" w14:textId="77777777" w:rsidR="00CF7012" w:rsidRDefault="004D2723">
                <w:pPr>
                  <w:spacing w:line="24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202024"/>
                    <w:sz w:val="24"/>
                    <w:szCs w:val="24"/>
                  </w:rPr>
                  <w:t xml:space="preserve">Religion </w:t>
                </w:r>
                <w:r>
                  <w:rPr>
                    <w:color w:val="D92F25"/>
                    <w:sz w:val="24"/>
                    <w:szCs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0CC615B5">
        <v:shape id="_x0000_s2147" type="#_x0000_t202" style="position:absolute;margin-left:55.45pt;margin-top:44.25pt;width:103.1pt;height:14pt;z-index:-1272;mso-position-horizontal-relative:page;mso-position-vertical-relative:page" filled="f" stroked="f">
          <v:textbox inset="0,0,0,0">
            <w:txbxContent>
              <w:p w14:paraId="2050CBDC" w14:textId="77777777" w:rsidR="00CF7012" w:rsidRDefault="004D2723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i/>
                    <w:color w:val="202024"/>
                    <w:sz w:val="24"/>
                    <w:szCs w:val="24"/>
                  </w:rPr>
                  <w:t>Mark only one oval.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A16DE" w14:textId="77777777" w:rsidR="00CF7012" w:rsidRDefault="00AC28E2">
    <w:pPr>
      <w:spacing w:line="200" w:lineRule="exact"/>
    </w:pPr>
    <w:r>
      <w:pict w14:anchorId="263B7A60">
        <v:group id="_x0000_s2145" style="position:absolute;margin-left:60.4pt;margin-top:77.65pt;width:23.25pt;height:12.75pt;z-index:-1271;mso-position-horizontal-relative:page;mso-position-vertical-relative:page" coordorigin="1208,1553" coordsize="465,255">
          <v:shape id="_x0000_s2146" style="position:absolute;left:1208;top:1553;width:465;height:255" coordorigin="1208,1553" coordsize="465,255" path="m1208,1681r,-9l1209,1664r1,-8l1212,1648r3,-8l1218,1632r3,-8l1225,1617r5,-7l1234,1603r5,-7l1245,1591r6,-6l1258,1579r7,-4l1272,1570r7,-4l1287,1563r7,-3l1302,1557r9,-1l1319,1554r8,-1l1336,1553r210,l1554,1553r8,1l1571,1556r8,1l1587,1560r7,3l1602,1566r8,4l1617,1575r6,4l1630,1585r6,6l1642,1596r5,7l1652,1610r4,7l1660,1624r3,8l1667,1640r2,8l1671,1656r1,8l1673,1672r,9l1673,1689r-1,8l1671,1706r-2,8l1667,1722r-4,8l1660,1737r-8,15l1642,1765r-12,12l1617,1787r-15,8l1587,1802r-16,4l1554,1808r-8,l1336,1808r-17,-1l1302,1804r-15,-5l1279,1795r-7,-4l1265,1787r-7,-5l1251,1777r-6,-6l1239,1765r-5,-6l1230,1752r-5,-7l1221,1737r-3,-7l1215,1722r-3,-8l1210,1706r-1,-9l1208,1689r,-8xe" filled="f" strokecolor="#99a0a6" strokeweight=".26469mm">
            <v:path arrowok="t"/>
          </v:shape>
          <w10:wrap anchorx="page" anchory="page"/>
        </v:group>
      </w:pict>
    </w:r>
    <w:r>
      <w:pict w14:anchorId="52D28280">
        <v:group id="_x0000_s2143" style="position:absolute;margin-left:60.4pt;margin-top:100.15pt;width:23.25pt;height:12.75pt;z-index:-1270;mso-position-horizontal-relative:page;mso-position-vertical-relative:page" coordorigin="1208,2003" coordsize="465,255">
          <v:shape id="_x0000_s2144" style="position:absolute;left:1208;top:2003;width:465;height:255" coordorigin="1208,2003" coordsize="465,255" path="m1208,2131r,-8l1209,2114r1,-8l1212,2098r3,-8l1218,2082r3,-8l1225,2067r5,-7l1234,2053r5,-6l1245,2041r6,-6l1258,2029r7,-4l1272,2020r7,-4l1287,2013r7,-3l1311,2006r16,-3l1336,2003r210,l1562,2004r17,3l1594,2013r8,3l1610,2020r7,5l1623,2029r7,6l1636,2041r6,6l1647,2053r5,7l1656,2067r4,7l1663,2082r4,8l1669,2098r2,8l1672,2114r1,9l1673,2131r,8l1672,2148r-1,8l1669,2164r-2,8l1663,2180r-3,7l1656,2195r-4,7l1647,2209r-5,6l1636,2221r-6,6l1623,2232r-6,5l1610,2242r-8,4l1594,2249r-7,3l1579,2254r-8,2l1562,2258r-8,l1546,2258r-210,l1327,2258r-8,l1311,2256r-9,-2l1294,2252r-7,-3l1279,2246r-7,-4l1265,2237r-7,-5l1251,2227r-6,-6l1239,2215r-5,-6l1230,2202r-5,-7l1221,2187r-3,-7l1215,2172r-3,-8l1210,2156r-1,-8l1208,2139r,-8xe" filled="f" strokecolor="#99a0a6" strokeweight=".26469mm">
            <v:path arrowok="t"/>
          </v:shape>
          <w10:wrap anchorx="page" anchory="page"/>
        </v:group>
      </w:pict>
    </w:r>
    <w:r>
      <w:pict w14:anchorId="70E5493B">
        <v:group id="_x0000_s2141" style="position:absolute;margin-left:60.4pt;margin-top:122.7pt;width:23.25pt;height:12.75pt;z-index:-1269;mso-position-horizontal-relative:page;mso-position-vertical-relative:page" coordorigin="1208,2454" coordsize="465,255">
          <v:shape id="_x0000_s2142" style="position:absolute;left:1208;top:2454;width:465;height:255" coordorigin="1208,2454" coordsize="465,255" path="m1208,2581r,-8l1209,2564r1,-8l1212,2548r3,-8l1218,2532r3,-7l1225,2517r5,-7l1234,2503r5,-6l1245,2491r6,-6l1258,2480r7,-5l1272,2470r7,-4l1287,2463r7,-3l1302,2458r9,-2l1319,2454r8,l1336,2454r210,l1554,2454r8,l1571,2456r8,2l1587,2460r7,3l1602,2466r8,4l1617,2475r6,5l1630,2485r6,6l1642,2497r5,6l1652,2510r4,7l1660,2525r3,7l1667,2540r2,8l1671,2556r1,8l1673,2573r,8l1673,2589r-1,9l1671,2606r-2,8l1667,2622r-4,8l1660,2638r-4,7l1652,2652r-5,7l1642,2665r-6,6l1630,2677r-7,5l1617,2687r-7,5l1602,2696r-8,3l1587,2702r-8,3l1571,2706r-9,2l1554,2709r-8,l1336,2709r-9,l1319,2708r-8,-2l1302,2705r-8,-3l1287,2699r-8,-3l1272,2692r-7,-5l1258,2682r-7,-5l1245,2671r-6,-6l1234,2659r-4,-7l1225,2645r-4,-7l1218,2630r-3,-8l1212,2614r-2,-8l1209,2598r-1,-9l1208,2581xe" filled="f" strokecolor="#99a0a6" strokeweight=".26469mm">
            <v:path arrowok="t"/>
          </v:shape>
          <w10:wrap anchorx="page" anchory="page"/>
        </v:group>
      </w:pict>
    </w:r>
    <w:r>
      <w:pict w14:anchorId="27374962">
        <v:group id="_x0000_s2139" style="position:absolute;margin-left:60.4pt;margin-top:145.2pt;width:23.25pt;height:12.75pt;z-index:-1268;mso-position-horizontal-relative:page;mso-position-vertical-relative:page" coordorigin="1208,2904" coordsize="465,255">
          <v:shape id="_x0000_s2140" style="position:absolute;left:1208;top:2904;width:465;height:255" coordorigin="1208,2904" coordsize="465,255" path="m1208,3031r,-8l1209,3015r1,-9l1212,2998r3,-8l1218,2982r3,-7l1225,2967r5,-7l1234,2953r5,-6l1245,2941r6,-6l1258,2930r7,-5l1272,2921r7,-4l1287,2913r7,-3l1302,2908r9,-2l1319,2905r8,-1l1336,2904r210,l1554,2904r8,1l1571,2906r8,2l1587,2910r7,3l1602,2917r8,4l1617,2925r6,5l1630,2935r6,6l1642,2947r5,6l1652,2960r4,7l1660,2975r3,7l1667,2990r2,8l1671,3006r1,9l1673,3023r,8l1673,3040r-1,8l1671,3056r-2,8l1667,3072r-4,8l1660,3088r-4,7l1652,3102r-5,7l1642,3116r-6,5l1630,3127r-7,6l1617,3137r-7,5l1602,3146r-8,3l1587,3152r-8,3l1571,3156r-9,2l1554,3159r-8,l1336,3159r-9,l1319,3158r-8,-2l1302,3155r-8,-3l1287,3149r-8,-3l1272,3142r-7,-5l1258,3133r-7,-6l1245,3121r-6,-5l1234,3109r-4,-7l1225,3095r-4,-7l1218,3080r-3,-8l1212,3064r-2,-8l1209,3048r-1,-8l1208,3031xe" filled="f" strokecolor="#99a0a6" strokeweight=".26469mm">
            <v:path arrowok="t"/>
          </v:shape>
          <w10:wrap anchorx="page" anchory="page"/>
        </v:group>
      </w:pict>
    </w:r>
    <w:r>
      <w:pict w14:anchorId="0F06EC47">
        <v:shapetype id="_x0000_t202" coordsize="21600,21600" o:spt="202" path="m,l,21600r21600,l21600,xe">
          <v:stroke joinstyle="miter"/>
          <v:path gradientshapeok="t" o:connecttype="rect"/>
        </v:shapetype>
        <v:shape id="_x0000_s2138" type="#_x0000_t202" style="position:absolute;margin-left:30.5pt;margin-top:14.25pt;width:11.9pt;height:14pt;z-index:-1267;mso-position-horizontal-relative:page;mso-position-vertical-relative:page" filled="f" stroked="f">
          <v:textbox inset="0,0,0,0">
            <w:txbxContent>
              <w:p w14:paraId="40EFC85A" w14:textId="77777777" w:rsidR="00CF7012" w:rsidRDefault="004D2723">
                <w:pPr>
                  <w:spacing w:line="260" w:lineRule="exact"/>
                  <w:ind w:left="20" w:right="-36"/>
                  <w:rPr>
                    <w:rFonts w:ascii="Noto Mono" w:eastAsia="Noto Mono" w:hAnsi="Noto Mono" w:cs="Noto Mono"/>
                    <w:sz w:val="24"/>
                    <w:szCs w:val="24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4"/>
                    <w:szCs w:val="24"/>
                  </w:rPr>
                  <w:t>7.</w:t>
                </w:r>
              </w:p>
            </w:txbxContent>
          </v:textbox>
          <w10:wrap anchorx="page" anchory="page"/>
        </v:shape>
      </w:pict>
    </w:r>
    <w:r>
      <w:pict w14:anchorId="17A311B3">
        <v:shape id="_x0000_s2137" type="#_x0000_t202" style="position:absolute;margin-left:55.45pt;margin-top:14.65pt;width:113.6pt;height:14pt;z-index:-1266;mso-position-horizontal-relative:page;mso-position-vertical-relative:page" filled="f" stroked="f">
          <v:textbox inset="0,0,0,0">
            <w:txbxContent>
              <w:p w14:paraId="1468E1B7" w14:textId="77777777" w:rsidR="00CF7012" w:rsidRDefault="004D2723">
                <w:pPr>
                  <w:spacing w:line="24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202024"/>
                    <w:sz w:val="24"/>
                    <w:szCs w:val="24"/>
                  </w:rPr>
                  <w:t xml:space="preserve">Where do you live? </w:t>
                </w:r>
                <w:r>
                  <w:rPr>
                    <w:color w:val="D92F25"/>
                    <w:sz w:val="24"/>
                    <w:szCs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65EAB274">
        <v:shape id="_x0000_s2136" type="#_x0000_t202" style="position:absolute;margin-left:55.45pt;margin-top:47.25pt;width:103.1pt;height:14pt;z-index:-1265;mso-position-horizontal-relative:page;mso-position-vertical-relative:page" filled="f" stroked="f">
          <v:textbox inset="0,0,0,0">
            <w:txbxContent>
              <w:p w14:paraId="4372368B" w14:textId="77777777" w:rsidR="00CF7012" w:rsidRDefault="004D2723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i/>
                    <w:color w:val="202024"/>
                    <w:sz w:val="24"/>
                    <w:szCs w:val="24"/>
                  </w:rPr>
                  <w:t>Mark only one oval.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E7E1" w14:textId="77777777" w:rsidR="00CF7012" w:rsidRDefault="00AC28E2">
    <w:pPr>
      <w:spacing w:line="200" w:lineRule="exact"/>
    </w:pPr>
    <w:r>
      <w:pict w14:anchorId="77CCEF58">
        <v:group id="_x0000_s2134" style="position:absolute;margin-left:67.15pt;margin-top:73.15pt;width:23.25pt;height:12.75pt;z-index:-1264;mso-position-horizontal-relative:page;mso-position-vertical-relative:page" coordorigin="1343,1463" coordsize="465,255">
          <v:shape id="_x0000_s2135" style="position:absolute;left:1343;top:1463;width:465;height:255" coordorigin="1343,1463" coordsize="465,255" path="m1343,1591r,-9l1344,1574r2,-8l1347,1558r3,-8l1353,1542r3,-8l1360,1527r5,-7l1369,1513r6,-7l1380,1500r6,-5l1393,1489r7,-4l1407,1480r15,-7l1438,1467r16,-3l1471,1463r210,l1697,1464r17,3l1730,1473r15,7l1752,1485r7,4l1765,1495r6,5l1777,1506r5,7l1787,1520r4,7l1795,1534r4,8l1802,1550r2,8l1806,1566r1,8l1808,1582r,9l1808,1599r-1,8l1806,1616r-2,8l1802,1632r-3,7l1795,1647r-4,8l1787,1662r-5,6l1777,1675r-6,6l1765,1687r-6,5l1752,1697r-7,4l1737,1705r-7,4l1722,1712r-8,2l1706,1716r-9,1l1689,1718r-8,l1471,1718r-17,-1l1438,1714r-16,-5l1414,1705r-7,-4l1400,1697r-7,-5l1386,1687r-6,-6l1375,1675r-6,-7l1365,1662r-5,-7l1356,1647r-3,-8l1350,1632r-3,-8l1346,1616r-2,-9l1343,1599r,-8xe" filled="f" strokecolor="#99a0a6" strokeweight=".26469mm">
            <v:path arrowok="t"/>
          </v:shape>
          <w10:wrap anchorx="page" anchory="page"/>
        </v:group>
      </w:pict>
    </w:r>
    <w:r>
      <w:pict w14:anchorId="0C06EFB1">
        <v:group id="_x0000_s2132" style="position:absolute;margin-left:67.15pt;margin-top:95.65pt;width:23.25pt;height:12.75pt;z-index:-1263;mso-position-horizontal-relative:page;mso-position-vertical-relative:page" coordorigin="1343,1913" coordsize="465,255">
          <v:shape id="_x0000_s2133" style="position:absolute;left:1343;top:1913;width:465;height:255" coordorigin="1343,1913" coordsize="465,255" path="m1343,2041r,-9l1344,2024r2,-8l1347,2008r3,-8l1353,1992r3,-8l1360,1977r5,-7l1369,1963r6,-6l1380,1951r6,-6l1393,1939r7,-4l1407,1930r7,-4l1422,1923r8,-3l1438,1917r8,-1l1454,1914r8,-1l1471,1913r210,l1689,1913r8,1l1706,1916r8,1l1722,1920r8,3l1737,1926r8,4l1752,1935r7,4l1765,1945r6,6l1777,1957r5,6l1787,1970r4,7l1795,1984r4,8l1802,2000r2,8l1806,2016r1,8l1808,2032r,9l1808,2049r-1,9l1806,2066r-2,8l1802,2082r-3,8l1795,2097r-4,8l1787,2112r-5,7l1777,2125r-6,6l1765,2137r-6,5l1752,2147r-7,5l1737,2155r-7,4l1722,2162r-8,2l1706,2166r-9,2l1689,2168r-8,l1471,2168r-9,l1454,2168r-8,-2l1438,2164r-8,-2l1422,2159r-8,-4l1407,2152r-7,-5l1393,2142r-7,-5l1380,2131r-5,-6l1369,2119r-4,-7l1360,2105r-4,-8l1353,2090r-3,-8l1347,2074r-1,-8l1344,2058r-1,-9l1343,2041xe" filled="f" strokecolor="#99a0a6" strokeweight=".26469mm">
            <v:path arrowok="t"/>
          </v:shape>
          <w10:wrap anchorx="page" anchory="page"/>
        </v:group>
      </w:pict>
    </w:r>
    <w:r>
      <w:pict w14:anchorId="0126225C">
        <v:group id="_x0000_s2130" style="position:absolute;margin-left:67.15pt;margin-top:118.2pt;width:23.25pt;height:12.75pt;z-index:-1262;mso-position-horizontal-relative:page;mso-position-vertical-relative:page" coordorigin="1343,2363" coordsize="465,255">
          <v:shape id="_x0000_s2131" style="position:absolute;left:1343;top:2363;width:465;height:255" coordorigin="1343,2363" coordsize="465,255" path="m1343,2491r,-8l1344,2474r2,-8l1347,2458r3,-8l1353,2442r3,-8l1360,2427r5,-7l1369,2413r6,-6l1380,2401r6,-6l1393,2390r7,-5l1407,2380r7,-4l1422,2373r8,-3l1438,2368r8,-2l1454,2364r8,-1l1471,2363r210,l1689,2363r8,1l1706,2366r8,2l1722,2370r8,3l1737,2376r8,4l1752,2385r7,5l1765,2395r6,6l1777,2407r5,6l1787,2420r4,7l1795,2434r4,8l1802,2450r2,8l1806,2466r1,8l1808,2483r,8l1808,2499r-1,9l1806,2516r-2,8l1802,2532r-3,8l1795,2548r-4,7l1787,2562r-5,7l1777,2575r-6,6l1765,2587r-6,5l1752,2597r-7,5l1737,2606r-7,3l1722,2612r-8,3l1706,2616r-9,2l1689,2619r-8,l1471,2619r-9,l1454,2618r-8,-2l1438,2615r-8,-3l1422,2609r-8,-3l1407,2602r-7,-5l1393,2592r-7,-5l1380,2581r-5,-6l1369,2569r-4,-7l1360,2555r-4,-7l1353,2540r-3,-8l1347,2524r-1,-8l1344,2508r-1,-9l1343,2491xe" filled="f" strokecolor="#99a0a6" strokeweight=".26469mm">
            <v:path arrowok="t"/>
          </v:shape>
          <w10:wrap anchorx="page" anchory="page"/>
        </v:group>
      </w:pict>
    </w:r>
    <w:r>
      <w:pict w14:anchorId="2F00DAB8">
        <v:shapetype id="_x0000_t202" coordsize="21600,21600" o:spt="202" path="m,l,21600r21600,l21600,xe">
          <v:stroke joinstyle="miter"/>
          <v:path gradientshapeok="t" o:connecttype="rect"/>
        </v:shapetype>
        <v:shape id="_x0000_s2129" type="#_x0000_t202" style="position:absolute;margin-left:30.5pt;margin-top:14.25pt;width:18.65pt;height:14pt;z-index:-1261;mso-position-horizontal-relative:page;mso-position-vertical-relative:page" filled="f" stroked="f">
          <v:textbox inset="0,0,0,0">
            <w:txbxContent>
              <w:p w14:paraId="0677F3A2" w14:textId="77777777" w:rsidR="00CF7012" w:rsidRDefault="004D2723">
                <w:pPr>
                  <w:spacing w:line="260" w:lineRule="exact"/>
                  <w:ind w:left="20" w:right="-36"/>
                  <w:rPr>
                    <w:rFonts w:ascii="Noto Mono" w:eastAsia="Noto Mono" w:hAnsi="Noto Mono" w:cs="Noto Mono"/>
                    <w:sz w:val="24"/>
                    <w:szCs w:val="24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4"/>
                    <w:szCs w:val="24"/>
                  </w:rPr>
                  <w:t>12.</w:t>
                </w:r>
              </w:p>
            </w:txbxContent>
          </v:textbox>
          <w10:wrap anchorx="page" anchory="page"/>
        </v:shape>
      </w:pict>
    </w:r>
    <w:r>
      <w:pict w14:anchorId="4ED3A0A2">
        <v:shape id="_x0000_s2128" type="#_x0000_t202" style="position:absolute;margin-left:62.15pt;margin-top:14.65pt;width:302.05pt;height:14pt;z-index:-1260;mso-position-horizontal-relative:page;mso-position-vertical-relative:page" filled="f" stroked="f">
          <v:textbox inset="0,0,0,0">
            <w:txbxContent>
              <w:p w14:paraId="65A05505" w14:textId="77777777" w:rsidR="00CF7012" w:rsidRDefault="004D2723">
                <w:pPr>
                  <w:spacing w:line="24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202024"/>
                    <w:sz w:val="24"/>
                    <w:szCs w:val="24"/>
                  </w:rPr>
                  <w:t xml:space="preserve">Have you travelled out of Nigeria in the last 12 months </w:t>
                </w:r>
                <w:r>
                  <w:rPr>
                    <w:color w:val="D92F25"/>
                    <w:sz w:val="24"/>
                    <w:szCs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27C63963">
        <v:shape id="_x0000_s2127" type="#_x0000_t202" style="position:absolute;margin-left:62.15pt;margin-top:42.75pt;width:103.1pt;height:14pt;z-index:-1259;mso-position-horizontal-relative:page;mso-position-vertical-relative:page" filled="f" stroked="f">
          <v:textbox inset="0,0,0,0">
            <w:txbxContent>
              <w:p w14:paraId="0BA94B97" w14:textId="77777777" w:rsidR="00CF7012" w:rsidRDefault="004D2723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i/>
                    <w:color w:val="202024"/>
                    <w:sz w:val="24"/>
                    <w:szCs w:val="24"/>
                  </w:rPr>
                  <w:t>Mark only one oval.</w:t>
                </w:r>
              </w:p>
            </w:txbxContent>
          </v:textbox>
          <w10:wrap anchorx="page" anchory="page"/>
        </v:shape>
      </w:pict>
    </w:r>
    <w:r>
      <w:pict w14:anchorId="7A94548B">
        <v:shape id="_x0000_s2126" type="#_x0000_t202" style="position:absolute;margin-left:93.3pt;margin-top:73.95pt;width:19.25pt;height:12.5pt;z-index:-1258;mso-position-horizontal-relative:page;mso-position-vertical-relative:page" filled="f" stroked="f">
          <v:textbox inset="0,0,0,0">
            <w:txbxContent>
              <w:p w14:paraId="4F9ACB13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Yes</w:t>
                </w:r>
              </w:p>
            </w:txbxContent>
          </v:textbox>
          <w10:wrap anchorx="page" anchory="page"/>
        </v:shape>
      </w:pict>
    </w:r>
    <w:r>
      <w:pict w14:anchorId="277C4093">
        <v:shape id="_x0000_s2125" type="#_x0000_t202" style="position:absolute;margin-left:93.3pt;margin-top:96.5pt;width:15.65pt;height:12.5pt;z-index:-1257;mso-position-horizontal-relative:page;mso-position-vertical-relative:page" filled="f" stroked="f">
          <v:textbox inset="0,0,0,0">
            <w:txbxContent>
              <w:p w14:paraId="035AC48F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No</w:t>
                </w:r>
              </w:p>
            </w:txbxContent>
          </v:textbox>
          <w10:wrap anchorx="page" anchory="page"/>
        </v:shape>
      </w:pict>
    </w:r>
    <w:r>
      <w:pict w14:anchorId="64C6066A">
        <v:shape id="_x0000_s2124" type="#_x0000_t202" style="position:absolute;margin-left:93.3pt;margin-top:119pt;width:116.55pt;height:12.5pt;z-index:-1256;mso-position-horizontal-relative:page;mso-position-vertical-relative:page" filled="f" stroked="f">
          <v:textbox inset="0,0,0,0">
            <w:txbxContent>
              <w:p w14:paraId="68E54DD1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No,butIwilltravelsoon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9C92A" w14:textId="77777777" w:rsidR="00CF7012" w:rsidRDefault="00AC28E2">
    <w:pPr>
      <w:spacing w:line="200" w:lineRule="exact"/>
    </w:pPr>
    <w:r>
      <w:pict w14:anchorId="1BF1077F">
        <v:group id="_x0000_s2122" style="position:absolute;margin-left:67.15pt;margin-top:73.9pt;width:23.25pt;height:12.75pt;z-index:-1255;mso-position-horizontal-relative:page;mso-position-vertical-relative:page" coordorigin="1343,1478" coordsize="465,255">
          <v:shape id="_x0000_s2123" style="position:absolute;left:1343;top:1478;width:465;height:255" coordorigin="1343,1478" coordsize="465,255" path="m1343,1606r,-9l1344,1589r2,-8l1347,1573r3,-8l1353,1557r3,-8l1360,1542r5,-7l1369,1528r6,-7l1380,1515r6,-5l1393,1504r7,-4l1407,1495r7,-4l1422,1488r8,-3l1438,1482r8,-1l1454,1479r8,-1l1471,1478r210,l1689,1478r8,1l1706,1481r8,1l1722,1485r8,3l1737,1491r8,4l1752,1500r7,4l1765,1510r6,5l1777,1521r5,7l1787,1535r4,7l1795,1549r4,8l1802,1565r2,8l1806,1581r1,8l1808,1597r,9l1808,1614r-1,8l1806,1631r-2,8l1802,1647r-3,7l1795,1662r-4,8l1787,1677r-5,6l1777,1690r-6,6l1765,1702r-6,5l1752,1712r-7,4l1737,1720r-7,4l1722,1727r-8,2l1706,1731r-9,1l1689,1733r-8,l1471,1733r-9,l1454,1732r-8,-1l1438,1729r-8,-2l1422,1724r-8,-4l1407,1716r-7,-4l1393,1707r-7,-5l1380,1696r-5,-6l1369,1683r-4,-6l1360,1670r-4,-8l1353,1654r-3,-7l1347,1639r-1,-8l1344,1622r-1,-8l1343,1606xe" filled="f" strokecolor="#99a0a6" strokeweight=".26469mm">
            <v:path arrowok="t"/>
          </v:shape>
          <w10:wrap anchorx="page" anchory="page"/>
        </v:group>
      </w:pict>
    </w:r>
    <w:r>
      <w:pict w14:anchorId="08B957B3">
        <v:group id="_x0000_s2120" style="position:absolute;margin-left:67.15pt;margin-top:96.4pt;width:23.25pt;height:12.75pt;z-index:-1254;mso-position-horizontal-relative:page;mso-position-vertical-relative:page" coordorigin="1343,1928" coordsize="465,255">
          <v:shape id="_x0000_s2121" style="position:absolute;left:1343;top:1928;width:465;height:255" coordorigin="1343,1928" coordsize="465,255" path="m1343,2056r,-9l1344,2039r2,-8l1347,2023r3,-8l1353,2007r3,-8l1360,1992r5,-7l1369,1978r6,-6l1380,1966r6,-6l1393,1954r7,-4l1407,1945r7,-4l1422,1938r8,-3l1438,1932r8,-1l1454,1929r8,-1l1471,1928r210,l1689,1928r8,1l1706,1931r8,1l1722,1935r8,3l1737,1941r8,4l1752,1950r7,4l1765,1960r6,6l1777,1972r5,6l1787,1985r4,7l1795,1999r4,8l1802,2015r2,8l1806,2031r1,8l1808,2047r,9l1808,2064r-1,9l1806,2081r-2,8l1802,2097r-3,8l1795,2112r-4,8l1787,2127r-5,7l1777,2140r-6,6l1765,2152r-6,5l1752,2162r-7,5l1730,2174r-16,5l1697,2183r-16,l1471,2183r-9,l1454,2183r-8,-2l1438,2179r-8,-2l1422,2174r-8,-4l1407,2167r-7,-5l1393,2157r-7,-5l1380,2146r-5,-6l1369,2134r-4,-7l1360,2120r-4,-8l1353,2105r-3,-8l1347,2089r-1,-8l1344,2073r-1,-9l1343,2056xe" filled="f" strokecolor="#99a0a6" strokeweight=".26469mm">
            <v:path arrowok="t"/>
          </v:shape>
          <w10:wrap anchorx="page" anchory="page"/>
        </v:group>
      </w:pict>
    </w:r>
    <w:r>
      <w:pict w14:anchorId="49662938">
        <v:group id="_x0000_s2118" style="position:absolute;margin-left:67.15pt;margin-top:118.9pt;width:23.25pt;height:12.75pt;z-index:-1253;mso-position-horizontal-relative:page;mso-position-vertical-relative:page" coordorigin="1343,2378" coordsize="465,255">
          <v:shape id="_x0000_s2119" style="position:absolute;left:1343;top:2378;width:465;height:255" coordorigin="1343,2378" coordsize="465,255" path="m1343,2506r,-8l1344,2489r2,-8l1347,2473r3,-8l1353,2457r3,-8l1360,2442r5,-7l1369,2428r6,-6l1380,2416r6,-6l1393,2405r7,-5l1407,2395r7,-4l1422,2388r8,-3l1438,2383r8,-2l1454,2379r8,-1l1471,2378r210,l1689,2378r8,1l1706,2381r8,2l1722,2385r8,3l1737,2391r8,4l1752,2400r7,5l1765,2410r6,6l1777,2422r5,6l1787,2435r4,7l1795,2449r4,8l1802,2465r2,8l1806,2481r1,8l1808,2498r,8l1808,2514r-2,17l1802,2547r-7,16l1787,2577r-10,13l1765,2602r-13,10l1737,2621r-15,6l1706,2631r-17,3l1681,2634r-210,l1462,2634r-8,-1l1446,2631r-8,-1l1430,2627r-8,-3l1414,2621r-7,-4l1400,2612r-7,-5l1386,2602r-6,-6l1375,2590r-6,-6l1365,2577r-5,-7l1356,2563r-3,-8l1350,2547r-3,-8l1346,2531r-2,-8l1343,2514r,-8xe" filled="f" strokecolor="#99a0a6" strokeweight=".26469mm">
            <v:path arrowok="t"/>
          </v:shape>
          <w10:wrap anchorx="page" anchory="page"/>
        </v:group>
      </w:pict>
    </w:r>
    <w:r>
      <w:pict w14:anchorId="6F483636">
        <v:shapetype id="_x0000_t202" coordsize="21600,21600" o:spt="202" path="m,l,21600r21600,l21600,xe">
          <v:stroke joinstyle="miter"/>
          <v:path gradientshapeok="t" o:connecttype="rect"/>
        </v:shapetype>
        <v:shape id="_x0000_s2117" type="#_x0000_t202" style="position:absolute;margin-left:30.5pt;margin-top:14.25pt;width:18.65pt;height:14pt;z-index:-1252;mso-position-horizontal-relative:page;mso-position-vertical-relative:page" filled="f" stroked="f">
          <v:textbox inset="0,0,0,0">
            <w:txbxContent>
              <w:p w14:paraId="22CD759E" w14:textId="77777777" w:rsidR="00CF7012" w:rsidRDefault="004D2723">
                <w:pPr>
                  <w:spacing w:line="260" w:lineRule="exact"/>
                  <w:ind w:left="20" w:right="-36"/>
                  <w:rPr>
                    <w:rFonts w:ascii="Noto Mono" w:eastAsia="Noto Mono" w:hAnsi="Noto Mono" w:cs="Noto Mono"/>
                    <w:sz w:val="24"/>
                    <w:szCs w:val="24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4"/>
                    <w:szCs w:val="24"/>
                  </w:rPr>
                  <w:t>17.</w:t>
                </w:r>
              </w:p>
            </w:txbxContent>
          </v:textbox>
          <w10:wrap anchorx="page" anchory="page"/>
        </v:shape>
      </w:pict>
    </w:r>
    <w:r>
      <w:pict w14:anchorId="4054B2E6">
        <v:shape id="_x0000_s2116" type="#_x0000_t202" style="position:absolute;margin-left:62.15pt;margin-top:14.65pt;width:462.45pt;height:14pt;z-index:-1251;mso-position-horizontal-relative:page;mso-position-vertical-relative:page" filled="f" stroked="f">
          <v:textbox inset="0,0,0,0">
            <w:txbxContent>
              <w:p w14:paraId="2D230B5B" w14:textId="77777777" w:rsidR="00CF7012" w:rsidRDefault="004D2723">
                <w:pPr>
                  <w:spacing w:line="24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202024"/>
                    <w:sz w:val="24"/>
                    <w:szCs w:val="24"/>
                  </w:rPr>
                  <w:t xml:space="preserve">Do you think there is (are) effective Vaccine available for treating COVID 19 disease </w:t>
                </w:r>
                <w:r>
                  <w:rPr>
                    <w:color w:val="D92F25"/>
                    <w:sz w:val="24"/>
                    <w:szCs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0C5FF002">
        <v:shape id="_x0000_s2115" type="#_x0000_t202" style="position:absolute;margin-left:62.15pt;margin-top:42.75pt;width:103.1pt;height:14pt;z-index:-1250;mso-position-horizontal-relative:page;mso-position-vertical-relative:page" filled="f" stroked="f">
          <v:textbox inset="0,0,0,0">
            <w:txbxContent>
              <w:p w14:paraId="65B3C56A" w14:textId="77777777" w:rsidR="00CF7012" w:rsidRDefault="004D2723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i/>
                    <w:color w:val="202024"/>
                    <w:sz w:val="24"/>
                    <w:szCs w:val="24"/>
                  </w:rPr>
                  <w:t>Mark only one oval.</w:t>
                </w:r>
              </w:p>
            </w:txbxContent>
          </v:textbox>
          <w10:wrap anchorx="page" anchory="page"/>
        </v:shape>
      </w:pict>
    </w:r>
    <w:r>
      <w:pict w14:anchorId="57873705">
        <v:shape id="_x0000_s2114" type="#_x0000_t202" style="position:absolute;margin-left:93.3pt;margin-top:74.7pt;width:19.25pt;height:12.5pt;z-index:-1249;mso-position-horizontal-relative:page;mso-position-vertical-relative:page" filled="f" stroked="f">
          <v:textbox inset="0,0,0,0">
            <w:txbxContent>
              <w:p w14:paraId="4B786269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Yes</w:t>
                </w:r>
              </w:p>
            </w:txbxContent>
          </v:textbox>
          <w10:wrap anchorx="page" anchory="page"/>
        </v:shape>
      </w:pict>
    </w:r>
    <w:r>
      <w:pict w14:anchorId="7956A0CA">
        <v:shape id="_x0000_s2113" type="#_x0000_t202" style="position:absolute;margin-left:93.3pt;margin-top:97.25pt;width:15.65pt;height:12.5pt;z-index:-1248;mso-position-horizontal-relative:page;mso-position-vertical-relative:page" filled="f" stroked="f">
          <v:textbox inset="0,0,0,0">
            <w:txbxContent>
              <w:p w14:paraId="728BE879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No</w:t>
                </w:r>
              </w:p>
            </w:txbxContent>
          </v:textbox>
          <w10:wrap anchorx="page" anchory="page"/>
        </v:shape>
      </w:pict>
    </w:r>
    <w:r>
      <w:pict w14:anchorId="0B636DC1">
        <v:shape id="_x0000_s2112" type="#_x0000_t202" style="position:absolute;margin-left:93.3pt;margin-top:119.75pt;width:33.85pt;height:12.5pt;z-index:-1247;mso-position-horizontal-relative:page;mso-position-vertical-relative:page" filled="f" stroked="f">
          <v:textbox inset="0,0,0,0">
            <w:txbxContent>
              <w:p w14:paraId="67BA6B30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Maybe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65061" w14:textId="77777777" w:rsidR="00CF7012" w:rsidRDefault="00CF7012">
    <w:pPr>
      <w:spacing w:line="0" w:lineRule="atLeast"/>
      <w:rPr>
        <w:sz w:val="0"/>
        <w:szCs w:val="0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41003" w14:textId="77777777" w:rsidR="00CF7012" w:rsidRDefault="00AC28E2">
    <w:pPr>
      <w:spacing w:line="200" w:lineRule="exact"/>
    </w:pPr>
    <w:r>
      <w:pict w14:anchorId="00764F12">
        <v:group id="_x0000_s2110" style="position:absolute;margin-left:67.15pt;margin-top:73.15pt;width:23.25pt;height:12.75pt;z-index:-1246;mso-position-horizontal-relative:page;mso-position-vertical-relative:page" coordorigin="1343,1463" coordsize="465,255">
          <v:shape id="_x0000_s2111" style="position:absolute;left:1343;top:1463;width:465;height:255" coordorigin="1343,1463" coordsize="465,255" path="m1343,1591r,-9l1344,1574r2,-8l1347,1558r3,-8l1353,1542r3,-8l1360,1527r5,-7l1369,1513r6,-7l1380,1500r6,-5l1393,1489r7,-4l1407,1480r7,-4l1422,1473r8,-3l1438,1467r8,-1l1454,1464r8,-1l1471,1463r210,l1689,1463r8,1l1706,1466r8,1l1722,1470r8,3l1737,1476r8,4l1752,1485r7,4l1765,1495r6,5l1777,1506r5,7l1787,1520r4,7l1795,1534r4,8l1802,1550r2,8l1806,1566r1,8l1808,1582r,9l1808,1599r-1,8l1806,1616r-2,8l1802,1632r-3,7l1795,1647r-4,8l1787,1662r-5,6l1777,1675r-6,6l1765,1687r-6,5l1752,1697r-7,4l1737,1705r-7,4l1722,1712r-8,2l1706,1716r-9,1l1689,1718r-8,l1471,1718r-9,l1454,1717r-8,-1l1438,1714r-8,-2l1422,1709r-8,-4l1407,1701r-7,-4l1393,1692r-7,-5l1380,1681r-5,-6l1369,1668r-4,-6l1360,1655r-4,-8l1353,1639r-3,-7l1347,1624r-1,-8l1344,1607r-1,-8l1343,1591xe" filled="f" strokecolor="#99a0a6" strokeweight=".26469mm">
            <v:path arrowok="t"/>
          </v:shape>
          <w10:wrap anchorx="page" anchory="page"/>
        </v:group>
      </w:pict>
    </w:r>
    <w:r>
      <w:pict w14:anchorId="55C423BB">
        <v:group id="_x0000_s2108" style="position:absolute;margin-left:67.15pt;margin-top:95.65pt;width:23.25pt;height:12.75pt;z-index:-1245;mso-position-horizontal-relative:page;mso-position-vertical-relative:page" coordorigin="1343,1913" coordsize="465,255">
          <v:shape id="_x0000_s2109" style="position:absolute;left:1343;top:1913;width:465;height:255" coordorigin="1343,1913" coordsize="465,255" path="m1343,2041r,-9l1344,2024r2,-8l1347,2008r3,-8l1353,1992r3,-8l1360,1977r5,-7l1369,1963r6,-6l1380,1951r6,-6l1393,1939r7,-4l1407,1930r7,-4l1422,1923r8,-3l1438,1917r8,-1l1454,1914r8,-1l1471,1913r210,l1689,1913r8,1l1706,1916r8,1l1722,1920r8,3l1737,1926r8,4l1752,1935r7,4l1765,1945r6,6l1777,1957r5,6l1787,1970r4,7l1795,1984r4,8l1802,2000r2,8l1806,2016r1,8l1808,2032r,9l1808,2049r-1,9l1806,2066r-2,8l1802,2082r-3,8l1795,2097r-4,8l1787,2112r-5,7l1777,2125r-6,6l1765,2137r-6,5l1752,2147r-7,5l1730,2159r-16,5l1697,2168r-16,l1471,2168r-17,l1438,2164r-16,-5l1407,2152r-7,-5l1393,2142r-7,-5l1380,2131r-5,-6l1369,2119r-4,-7l1360,2105r-4,-8l1353,2090r-3,-8l1347,2074r-1,-8l1344,2058r-1,-9l1343,2041xe" filled="f" strokecolor="#99a0a6" strokeweight=".26469mm">
            <v:path arrowok="t"/>
          </v:shape>
          <w10:wrap anchorx="page" anchory="page"/>
        </v:group>
      </w:pict>
    </w:r>
    <w:r>
      <w:pict w14:anchorId="609B8DA2">
        <v:group id="_x0000_s2106" style="position:absolute;margin-left:67.15pt;margin-top:118.2pt;width:23.25pt;height:12.75pt;z-index:-1244;mso-position-horizontal-relative:page;mso-position-vertical-relative:page" coordorigin="1343,2363" coordsize="465,255">
          <v:shape id="_x0000_s2107" style="position:absolute;left:1343;top:2363;width:465;height:255" coordorigin="1343,2363" coordsize="465,255" path="m1343,2491r,-8l1344,2474r2,-8l1347,2458r3,-8l1353,2442r3,-8l1360,2427r5,-7l1369,2413r6,-6l1380,2401r6,-6l1393,2390r7,-5l1407,2380r7,-4l1422,2373r8,-3l1446,2366r16,-3l1471,2363r210,l1697,2364r17,4l1730,2373r7,3l1745,2380r7,5l1759,2390r6,5l1771,2401r6,6l1782,2413r5,7l1791,2427r4,7l1799,2442r3,8l1804,2458r2,8l1807,2474r1,9l1808,2491r,8l1807,2508r-1,8l1804,2524r-2,8l1799,2540r-4,8l1791,2555r-4,7l1782,2569r-5,6l1771,2581r-6,6l1759,2592r-7,5l1745,2602r-8,4l1730,2609r-8,3l1714,2615r-8,1l1697,2618r-8,1l1681,2619r-210,l1462,2619r-8,-1l1446,2616r-8,-1l1430,2612r-8,-3l1414,2606r-7,-4l1400,2597r-7,-5l1386,2587r-6,-6l1375,2575r-6,-6l1365,2562r-5,-7l1356,2548r-3,-8l1350,2532r-3,-8l1346,2516r-2,-8l1343,2499r,-8xe" filled="f" strokecolor="#99a0a6" strokeweight=".26469mm">
            <v:path arrowok="t"/>
          </v:shape>
          <w10:wrap anchorx="page" anchory="page"/>
        </v:group>
      </w:pict>
    </w:r>
    <w:r>
      <w:pict w14:anchorId="4A9556D8">
        <v:group id="_x0000_s2104" style="position:absolute;margin-left:67.15pt;margin-top:140.7pt;width:23.25pt;height:12.75pt;z-index:-1243;mso-position-horizontal-relative:page;mso-position-vertical-relative:page" coordorigin="1343,2814" coordsize="465,255">
          <v:shape id="_x0000_s2105" style="position:absolute;left:1343;top:2814;width:465;height:255" coordorigin="1343,2814" coordsize="465,255" path="m1343,2941r,-8l1344,2925r2,-9l1347,2908r3,-8l1353,2892r3,-7l1360,2877r5,-7l1369,2863r6,-6l1380,2851r6,-6l1393,2840r7,-5l1407,2831r7,-4l1422,2823r8,-3l1438,2818r8,-2l1454,2814r8,l1471,2814r210,l1689,2814r8,l1706,2816r8,2l1722,2820r8,3l1737,2827r8,4l1752,2835r7,5l1765,2845r6,6l1777,2857r5,6l1787,2870r4,7l1795,2885r4,7l1802,2900r2,8l1806,2916r1,9l1808,2933r,8l1808,2950r-1,8l1806,2966r-2,8l1802,2982r-3,8l1795,2998r-4,7l1787,3012r-5,7l1777,3025r-6,6l1765,3037r-6,6l1752,3047r-7,5l1737,3056r-7,3l1722,3062r-8,3l1706,3066r-9,2l1689,3069r-8,l1471,3069r-9,l1454,3068r-8,-2l1438,3065r-8,-3l1422,3059r-8,-3l1407,3052r-7,-5l1393,3043r-7,-6l1380,3031r-5,-6l1369,3019r-4,-7l1360,3005r-4,-7l1353,2990r-3,-8l1347,2974r-1,-8l1344,2958r-1,-8l1343,2941xe" filled="f" strokecolor="#99a0a6" strokeweight=".26469mm">
            <v:path arrowok="t"/>
          </v:shape>
          <w10:wrap anchorx="page" anchory="page"/>
        </v:group>
      </w:pict>
    </w:r>
    <w:r>
      <w:pict w14:anchorId="5E3171E3">
        <v:group id="_x0000_s2102" style="position:absolute;margin-left:67.15pt;margin-top:163.2pt;width:23.25pt;height:12.75pt;z-index:-1242;mso-position-horizontal-relative:page;mso-position-vertical-relative:page" coordorigin="1343,3264" coordsize="465,255">
          <v:shape id="_x0000_s2103" style="position:absolute;left:1343;top:3264;width:465;height:255" coordorigin="1343,3264" coordsize="465,255" path="m1343,3391r,-8l1344,3375r2,-8l1347,3358r3,-8l1353,3343r3,-8l1360,3328r5,-7l1369,3314r6,-7l1380,3301r6,-6l1393,3290r7,-5l1407,3281r7,-4l1422,3274r8,-4l1438,3268r8,-2l1454,3265r8,-1l1471,3264r210,l1689,3264r8,1l1706,3266r8,2l1722,3270r8,4l1737,3277r8,4l1752,3285r7,5l1765,3295r6,6l1777,3307r5,7l1787,3321r4,7l1795,3335r4,8l1802,3350r2,8l1806,3367r1,8l1808,3383r,8l1808,3400r-1,8l1806,3416r-2,9l1802,3432r-3,8l1795,3448r-4,7l1787,3462r-5,7l1777,3476r-6,6l1765,3488r-6,5l1752,3497r-7,5l1737,3506r-7,3l1722,3512r-8,3l1706,3517r-9,1l1689,3519r-8,l1471,3519r-9,l1454,3518r-8,-1l1438,3515r-8,-3l1422,3509r-8,-3l1407,3502r-7,-5l1393,3493r-7,-5l1380,3482r-5,-6l1369,3469r-4,-7l1360,3455r-4,-7l1353,3440r-3,-8l1347,3425r-1,-9l1344,3408r-1,-8l1343,3391xe" filled="f" strokecolor="#99a0a6" strokeweight=".26469mm">
            <v:path arrowok="t"/>
          </v:shape>
          <w10:wrap anchorx="page" anchory="page"/>
        </v:group>
      </w:pict>
    </w:r>
    <w:r>
      <w:pict w14:anchorId="29EAEE01">
        <v:shapetype id="_x0000_t202" coordsize="21600,21600" o:spt="202" path="m,l,21600r21600,l21600,xe">
          <v:stroke joinstyle="miter"/>
          <v:path gradientshapeok="t" o:connecttype="rect"/>
        </v:shapetype>
        <v:shape id="_x0000_s2101" type="#_x0000_t202" style="position:absolute;margin-left:30.5pt;margin-top:14.25pt;width:18.65pt;height:14pt;z-index:-1241;mso-position-horizontal-relative:page;mso-position-vertical-relative:page" filled="f" stroked="f">
          <v:textbox inset="0,0,0,0">
            <w:txbxContent>
              <w:p w14:paraId="581E3540" w14:textId="77777777" w:rsidR="00CF7012" w:rsidRDefault="004D2723">
                <w:pPr>
                  <w:spacing w:line="260" w:lineRule="exact"/>
                  <w:ind w:left="20" w:right="-36"/>
                  <w:rPr>
                    <w:rFonts w:ascii="Noto Mono" w:eastAsia="Noto Mono" w:hAnsi="Noto Mono" w:cs="Noto Mono"/>
                    <w:sz w:val="24"/>
                    <w:szCs w:val="24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4"/>
                    <w:szCs w:val="24"/>
                  </w:rPr>
                  <w:t>27.</w:t>
                </w:r>
              </w:p>
            </w:txbxContent>
          </v:textbox>
          <w10:wrap anchorx="page" anchory="page"/>
        </v:shape>
      </w:pict>
    </w:r>
    <w:r>
      <w:pict w14:anchorId="34B95C5A">
        <v:shape id="_x0000_s2100" type="#_x0000_t202" style="position:absolute;margin-left:62.15pt;margin-top:14.65pt;width:377.5pt;height:14pt;z-index:-1240;mso-position-horizontal-relative:page;mso-position-vertical-relative:page" filled="f" stroked="f">
          <v:textbox inset="0,0,0,0">
            <w:txbxContent>
              <w:p w14:paraId="4ECA6E8B" w14:textId="77777777" w:rsidR="00CF7012" w:rsidRDefault="004D2723">
                <w:pPr>
                  <w:spacing w:line="24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202024"/>
                    <w:sz w:val="24"/>
                    <w:szCs w:val="24"/>
                  </w:rPr>
                  <w:t xml:space="preserve">There is no need to get the vaccine once recovered from COVID-19 </w:t>
                </w:r>
                <w:r>
                  <w:rPr>
                    <w:color w:val="D92F25"/>
                    <w:sz w:val="24"/>
                    <w:szCs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4618C72E">
        <v:shape id="_x0000_s2099" type="#_x0000_t202" style="position:absolute;margin-left:62.15pt;margin-top:42.75pt;width:103.1pt;height:14pt;z-index:-1239;mso-position-horizontal-relative:page;mso-position-vertical-relative:page" filled="f" stroked="f">
          <v:textbox inset="0,0,0,0">
            <w:txbxContent>
              <w:p w14:paraId="5AB76D3D" w14:textId="77777777" w:rsidR="00CF7012" w:rsidRDefault="004D2723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i/>
                    <w:color w:val="202024"/>
                    <w:sz w:val="24"/>
                    <w:szCs w:val="24"/>
                  </w:rPr>
                  <w:t>Mark only one oval.</w:t>
                </w:r>
              </w:p>
            </w:txbxContent>
          </v:textbox>
          <w10:wrap anchorx="page" anchory="page"/>
        </v:shape>
      </w:pict>
    </w:r>
    <w:r>
      <w:pict w14:anchorId="3F9E0B6C">
        <v:shape id="_x0000_s2098" type="#_x0000_t202" style="position:absolute;margin-left:93.3pt;margin-top:73.95pt;width:85.4pt;height:12.5pt;z-index:-1238;mso-position-horizontal-relative:page;mso-position-vertical-relative:page" filled="f" stroked="f">
          <v:textbox inset="0,0,0,0">
            <w:txbxContent>
              <w:p w14:paraId="2E3BACAC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Stronglydisagree</w:t>
                </w:r>
              </w:p>
            </w:txbxContent>
          </v:textbox>
          <w10:wrap anchorx="page" anchory="page"/>
        </v:shape>
      </w:pict>
    </w:r>
    <w:r>
      <w:pict w14:anchorId="2D2914AA">
        <v:shape id="_x0000_s2097" type="#_x0000_t202" style="position:absolute;margin-left:93.3pt;margin-top:96.5pt;width:44.1pt;height:12.5pt;z-index:-1237;mso-position-horizontal-relative:page;mso-position-vertical-relative:page" filled="f" stroked="f">
          <v:textbox inset="0,0,0,0">
            <w:txbxContent>
              <w:p w14:paraId="62A62E99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Disagree</w:t>
                </w:r>
              </w:p>
            </w:txbxContent>
          </v:textbox>
          <w10:wrap anchorx="page" anchory="page"/>
        </v:shape>
      </w:pict>
    </w:r>
    <w:r>
      <w:pict w14:anchorId="1C0A7CDA">
        <v:shape id="_x0000_s2096" type="#_x0000_t202" style="position:absolute;margin-left:93.3pt;margin-top:119pt;width:36.8pt;height:12.5pt;z-index:-1236;mso-position-horizontal-relative:page;mso-position-vertical-relative:page" filled="f" stroked="f">
          <v:textbox inset="0,0,0,0">
            <w:txbxContent>
              <w:p w14:paraId="40B9C001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Neutral</w:t>
                </w:r>
              </w:p>
            </w:txbxContent>
          </v:textbox>
          <w10:wrap anchorx="page" anchory="page"/>
        </v:shape>
      </w:pict>
    </w:r>
    <w:r>
      <w:pict w14:anchorId="5964686C">
        <v:shape id="_x0000_s2095" type="#_x0000_t202" style="position:absolute;margin-left:93.3pt;margin-top:141.5pt;width:29.95pt;height:12.5pt;z-index:-1235;mso-position-horizontal-relative:page;mso-position-vertical-relative:page" filled="f" stroked="f">
          <v:textbox inset="0,0,0,0">
            <w:txbxContent>
              <w:p w14:paraId="12739069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Agree</w:t>
                </w:r>
              </w:p>
            </w:txbxContent>
          </v:textbox>
          <w10:wrap anchorx="page" anchory="page"/>
        </v:shape>
      </w:pict>
    </w:r>
    <w:r>
      <w:pict w14:anchorId="7C06DE08">
        <v:shape id="_x0000_s2094" type="#_x0000_t202" style="position:absolute;margin-left:93.3pt;margin-top:164pt;width:72.2pt;height:12.5pt;z-index:-1234;mso-position-horizontal-relative:page;mso-position-vertical-relative:page" filled="f" stroked="f">
          <v:textbox inset="0,0,0,0">
            <w:txbxContent>
              <w:p w14:paraId="6A5E0FAC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StronglyAgree</w:t>
                </w:r>
              </w:p>
            </w:txbxContent>
          </v:textbox>
          <w10:wrap anchorx="page" anchory="page"/>
        </v:shape>
      </w:pic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FC0E9" w14:textId="77777777" w:rsidR="00CF7012" w:rsidRDefault="00AC28E2">
    <w:pPr>
      <w:spacing w:line="200" w:lineRule="exact"/>
    </w:pPr>
    <w:r>
      <w:pict w14:anchorId="2E80E134">
        <v:group id="_x0000_s2092" style="position:absolute;margin-left:67.15pt;margin-top:73.15pt;width:23.25pt;height:12.75pt;z-index:-1233;mso-position-horizontal-relative:page;mso-position-vertical-relative:page" coordorigin="1343,1463" coordsize="465,255">
          <v:shape id="_x0000_s2093" style="position:absolute;left:1343;top:1463;width:465;height:255" coordorigin="1343,1463" coordsize="465,255" path="m1343,1591r,-9l1344,1574r2,-8l1347,1558r3,-8l1353,1542r3,-8l1360,1527r5,-7l1369,1513r6,-7l1380,1500r6,-5l1393,1489r7,-4l1407,1480r7,-4l1422,1473r8,-3l1438,1467r8,-1l1454,1464r8,-1l1471,1463r210,l1689,1463r8,1l1706,1466r8,1l1722,1470r8,3l1737,1476r8,4l1752,1485r7,4l1765,1495r6,5l1777,1506r5,7l1787,1520r4,7l1795,1534r4,8l1802,1550r2,8l1806,1566r1,8l1808,1582r,9l1808,1599r-1,8l1806,1616r-2,8l1802,1632r-3,7l1795,1647r-4,8l1787,1662r-5,6l1777,1675r-6,6l1765,1687r-6,5l1752,1697r-7,4l1737,1705r-7,4l1722,1712r-8,2l1706,1716r-9,1l1689,1718r-8,l1471,1718r-17,-1l1438,1714r-16,-6l1407,1701r-7,-4l1393,1692r-7,-5l1380,1681r-5,-6l1369,1668r-4,-6l1360,1655r-4,-8l1353,1639r-3,-7l1347,1624r-1,-8l1344,1607r-1,-8l1343,1591xe" filled="f" strokecolor="#99a0a6" strokeweight=".26469mm">
            <v:path arrowok="t"/>
          </v:shape>
          <w10:wrap anchorx="page" anchory="page"/>
        </v:group>
      </w:pict>
    </w:r>
    <w:r>
      <w:pict w14:anchorId="214C4AF4">
        <v:group id="_x0000_s2090" style="position:absolute;margin-left:67.15pt;margin-top:95.65pt;width:23.25pt;height:12.75pt;z-index:-1232;mso-position-horizontal-relative:page;mso-position-vertical-relative:page" coordorigin="1343,1913" coordsize="465,255">
          <v:shape id="_x0000_s2091" style="position:absolute;left:1343;top:1913;width:465;height:255" coordorigin="1343,1913" coordsize="465,255" path="m1343,2041r,-9l1344,2024r2,-8l1347,2008r3,-8l1353,1992r3,-8l1360,1977r5,-7l1369,1963r6,-6l1380,1951r6,-6l1393,1939r7,-4l1407,1930r7,-4l1422,1923r8,-3l1446,1916r16,-3l1471,1913r210,l1697,1914r17,3l1730,1923r7,3l1745,1930r7,5l1759,1939r6,6l1771,1951r6,6l1782,1963r5,7l1791,1977r4,7l1799,1992r3,8l1804,2008r2,8l1807,2024r1,8l1808,2041r,8l1807,2058r-1,8l1804,2074r-2,8l1799,2090r-4,7l1791,2105r-4,7l1782,2119r-5,6l1771,2131r-6,6l1759,2142r-7,5l1745,2152r-8,3l1730,2159r-8,3l1714,2164r-8,2l1697,2168r-8,l1681,2168r-210,l1462,2168r-8,l1446,2166r-8,-2l1430,2162r-8,-3l1414,2155r-7,-3l1400,2147r-7,-5l1386,2137r-6,-6l1375,2125r-6,-6l1365,2112r-5,-7l1356,2097r-3,-7l1350,2082r-3,-8l1346,2066r-2,-8l1343,2049r,-8xe" filled="f" strokecolor="#99a0a6" strokeweight=".26469mm">
            <v:path arrowok="t"/>
          </v:shape>
          <w10:wrap anchorx="page" anchory="page"/>
        </v:group>
      </w:pict>
    </w:r>
    <w:r>
      <w:pict w14:anchorId="06E43BED">
        <v:group id="_x0000_s2088" style="position:absolute;margin-left:67.15pt;margin-top:118.2pt;width:23.25pt;height:12.75pt;z-index:-1231;mso-position-horizontal-relative:page;mso-position-vertical-relative:page" coordorigin="1343,2363" coordsize="465,255">
          <v:shape id="_x0000_s2089" style="position:absolute;left:1343;top:2363;width:465;height:255" coordorigin="1343,2363" coordsize="465,255" path="m1343,2491r,-8l1344,2474r2,-8l1347,2458r3,-8l1353,2442r3,-8l1360,2427r5,-7l1369,2413r6,-6l1380,2401r6,-6l1393,2390r7,-5l1407,2380r7,-4l1422,2373r8,-3l1438,2368r8,-2l1454,2364r8,-1l1471,2363r210,l1689,2363r8,1l1706,2366r8,2l1722,2370r8,3l1737,2376r8,4l1752,2385r7,5l1765,2395r6,6l1777,2407r5,6l1787,2420r4,7l1795,2434r4,8l1802,2450r2,8l1806,2466r1,8l1808,2483r,8l1808,2499r-1,9l1806,2516r-2,8l1802,2532r-3,8l1795,2548r-4,7l1787,2562r-5,7l1777,2575r-6,6l1765,2587r-6,5l1752,2597r-7,5l1737,2606r-7,3l1722,2612r-8,3l1706,2616r-9,2l1689,2619r-8,l1471,2619r-9,l1454,2618r-8,-2l1438,2615r-8,-3l1422,2609r-8,-3l1407,2602r-7,-5l1393,2592r-7,-5l1380,2581r-5,-6l1369,2569r-4,-7l1360,2555r-4,-7l1353,2540r-3,-8l1347,2524r-1,-8l1344,2508r-1,-9l1343,2491xe" filled="f" strokecolor="#99a0a6" strokeweight=".26469mm">
            <v:path arrowok="t"/>
          </v:shape>
          <w10:wrap anchorx="page" anchory="page"/>
        </v:group>
      </w:pict>
    </w:r>
    <w:r>
      <w:pict w14:anchorId="7CDB98EF">
        <v:group id="_x0000_s2086" style="position:absolute;margin-left:67.15pt;margin-top:140.7pt;width:23.25pt;height:12.75pt;z-index:-1230;mso-position-horizontal-relative:page;mso-position-vertical-relative:page" coordorigin="1343,2814" coordsize="465,255">
          <v:shape id="_x0000_s2087" style="position:absolute;left:1343;top:2814;width:465;height:255" coordorigin="1343,2814" coordsize="465,255" path="m1343,2941r,-8l1344,2925r2,-9l1347,2908r3,-8l1353,2892r3,-7l1360,2877r5,-7l1369,2863r6,-6l1380,2851r6,-6l1393,2840r7,-5l1407,2831r7,-4l1422,2823r8,-3l1438,2818r8,-2l1454,2814r8,l1471,2814r210,l1689,2814r8,l1706,2816r8,2l1722,2820r8,3l1737,2827r8,4l1752,2835r7,5l1765,2845r6,6l1777,2857r5,6l1787,2870r4,7l1795,2885r4,7l1802,2900r2,8l1806,2916r1,9l1808,2933r,8l1808,2950r-1,8l1806,2966r-2,8l1802,2982r-3,8l1795,2998r-4,7l1787,3012r-5,7l1777,3025r-6,6l1765,3037r-6,6l1752,3047r-7,5l1737,3056r-7,3l1722,3062r-8,3l1706,3066r-9,2l1689,3069r-8,l1471,3069r-9,l1454,3068r-8,-2l1438,3065r-8,-3l1422,3059r-8,-3l1407,3052r-7,-5l1393,3043r-7,-6l1380,3031r-5,-6l1369,3019r-4,-7l1360,3005r-4,-7l1353,2990r-3,-8l1347,2974r-1,-8l1344,2958r-1,-8l1343,2941xe" filled="f" strokecolor="#99a0a6" strokeweight=".26469mm">
            <v:path arrowok="t"/>
          </v:shape>
          <w10:wrap anchorx="page" anchory="page"/>
        </v:group>
      </w:pict>
    </w:r>
    <w:r>
      <w:pict w14:anchorId="0F86FE9D">
        <v:group id="_x0000_s2084" style="position:absolute;margin-left:67.15pt;margin-top:163.2pt;width:23.25pt;height:12.75pt;z-index:-1229;mso-position-horizontal-relative:page;mso-position-vertical-relative:page" coordorigin="1343,3264" coordsize="465,255">
          <v:shape id="_x0000_s2085" style="position:absolute;left:1343;top:3264;width:465;height:255" coordorigin="1343,3264" coordsize="465,255" path="m1343,3391r,-8l1344,3375r2,-8l1347,3358r3,-8l1353,3343r3,-8l1360,3327r5,-6l1369,3314r6,-7l1380,3301r6,-6l1393,3290r7,-5l1407,3281r7,-4l1422,3274r8,-4l1438,3268r8,-2l1454,3265r8,-1l1471,3264r210,l1689,3264r8,1l1706,3266r8,2l1722,3270r8,4l1737,3277r8,4l1752,3285r7,5l1765,3295r6,6l1777,3307r5,7l1787,3321r4,6l1795,3335r4,8l1802,3350r2,8l1806,3367r1,8l1808,3383r,8l1808,3400r-1,8l1806,3416r-2,9l1802,3432r-3,8l1795,3448r-4,7l1787,3462r-5,7l1777,3476r-6,6l1765,3488r-6,5l1752,3497r-7,5l1737,3506r-7,3l1722,3512r-8,3l1706,3517r-9,1l1689,3519r-8,l1471,3519r-9,l1454,3518r-8,-1l1438,3515r-8,-3l1422,3509r-8,-3l1407,3502r-7,-5l1393,3493r-7,-5l1380,3482r-5,-6l1369,3469r-4,-7l1360,3455r-4,-7l1353,3440r-3,-8l1347,3425r-1,-9l1344,3408r-1,-8l1343,3391xe" filled="f" strokecolor="#99a0a6" strokeweight=".26469mm">
            <v:path arrowok="t"/>
          </v:shape>
          <w10:wrap anchorx="page" anchory="page"/>
        </v:group>
      </w:pict>
    </w:r>
    <w:r>
      <w:pict w14:anchorId="48E29531">
        <v:shapetype id="_x0000_t202" coordsize="21600,21600" o:spt="202" path="m,l,21600r21600,l21600,xe">
          <v:stroke joinstyle="miter"/>
          <v:path gradientshapeok="t" o:connecttype="rect"/>
        </v:shapetype>
        <v:shape id="_x0000_s2083" type="#_x0000_t202" style="position:absolute;margin-left:30.5pt;margin-top:14.25pt;width:18.65pt;height:14pt;z-index:-1228;mso-position-horizontal-relative:page;mso-position-vertical-relative:page" filled="f" stroked="f">
          <v:textbox inset="0,0,0,0">
            <w:txbxContent>
              <w:p w14:paraId="5F996617" w14:textId="77777777" w:rsidR="00CF7012" w:rsidRDefault="004D2723">
                <w:pPr>
                  <w:spacing w:line="260" w:lineRule="exact"/>
                  <w:ind w:left="20" w:right="-36"/>
                  <w:rPr>
                    <w:rFonts w:ascii="Noto Mono" w:eastAsia="Noto Mono" w:hAnsi="Noto Mono" w:cs="Noto Mono"/>
                    <w:sz w:val="24"/>
                    <w:szCs w:val="24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4"/>
                    <w:szCs w:val="24"/>
                  </w:rPr>
                  <w:t>30.</w:t>
                </w:r>
              </w:p>
            </w:txbxContent>
          </v:textbox>
          <w10:wrap anchorx="page" anchory="page"/>
        </v:shape>
      </w:pict>
    </w:r>
    <w:r>
      <w:pict w14:anchorId="37824F92">
        <v:shape id="_x0000_s2082" type="#_x0000_t202" style="position:absolute;margin-left:62.15pt;margin-top:14.65pt;width:311.85pt;height:14pt;z-index:-1227;mso-position-horizontal-relative:page;mso-position-vertical-relative:page" filled="f" stroked="f">
          <v:textbox inset="0,0,0,0">
            <w:txbxContent>
              <w:p w14:paraId="483D1CD9" w14:textId="77777777" w:rsidR="00CF7012" w:rsidRDefault="004D2723">
                <w:pPr>
                  <w:spacing w:line="24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202024"/>
                    <w:sz w:val="24"/>
                    <w:szCs w:val="24"/>
                  </w:rPr>
                  <w:t xml:space="preserve">I trust the Government to ensure that vaccines are safe </w:t>
                </w:r>
                <w:r>
                  <w:rPr>
                    <w:color w:val="D92F25"/>
                    <w:sz w:val="24"/>
                    <w:szCs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1D33548E">
        <v:shape id="_x0000_s2081" type="#_x0000_t202" style="position:absolute;margin-left:62.15pt;margin-top:42.75pt;width:103.1pt;height:14pt;z-index:-1226;mso-position-horizontal-relative:page;mso-position-vertical-relative:page" filled="f" stroked="f">
          <v:textbox inset="0,0,0,0">
            <w:txbxContent>
              <w:p w14:paraId="71C3A891" w14:textId="77777777" w:rsidR="00CF7012" w:rsidRDefault="004D2723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i/>
                    <w:color w:val="202024"/>
                    <w:sz w:val="24"/>
                    <w:szCs w:val="24"/>
                  </w:rPr>
                  <w:t>Mark only one oval.</w:t>
                </w:r>
              </w:p>
            </w:txbxContent>
          </v:textbox>
          <w10:wrap anchorx="page" anchory="page"/>
        </v:shape>
      </w:pict>
    </w:r>
    <w:r>
      <w:pict w14:anchorId="553F8E1F">
        <v:shape id="_x0000_s2080" type="#_x0000_t202" style="position:absolute;margin-left:93.3pt;margin-top:73.95pt;width:85.4pt;height:12.5pt;z-index:-1225;mso-position-horizontal-relative:page;mso-position-vertical-relative:page" filled="f" stroked="f">
          <v:textbox inset="0,0,0,0">
            <w:txbxContent>
              <w:p w14:paraId="3882AC5A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Stronglydisagree</w:t>
                </w:r>
              </w:p>
            </w:txbxContent>
          </v:textbox>
          <w10:wrap anchorx="page" anchory="page"/>
        </v:shape>
      </w:pict>
    </w:r>
    <w:r>
      <w:pict w14:anchorId="023C207E">
        <v:shape id="_x0000_s2079" type="#_x0000_t202" style="position:absolute;margin-left:93.3pt;margin-top:96.5pt;width:44.1pt;height:12.5pt;z-index:-1224;mso-position-horizontal-relative:page;mso-position-vertical-relative:page" filled="f" stroked="f">
          <v:textbox inset="0,0,0,0">
            <w:txbxContent>
              <w:p w14:paraId="08B81BAF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Disagree</w:t>
                </w:r>
              </w:p>
            </w:txbxContent>
          </v:textbox>
          <w10:wrap anchorx="page" anchory="page"/>
        </v:shape>
      </w:pict>
    </w:r>
    <w:r>
      <w:pict w14:anchorId="57B74475">
        <v:shape id="_x0000_s2078" type="#_x0000_t202" style="position:absolute;margin-left:93.3pt;margin-top:119pt;width:36.8pt;height:12.5pt;z-index:-1223;mso-position-horizontal-relative:page;mso-position-vertical-relative:page" filled="f" stroked="f">
          <v:textbox inset="0,0,0,0">
            <w:txbxContent>
              <w:p w14:paraId="2BFC2C72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Neutral</w:t>
                </w:r>
              </w:p>
            </w:txbxContent>
          </v:textbox>
          <w10:wrap anchorx="page" anchory="page"/>
        </v:shape>
      </w:pict>
    </w:r>
    <w:r>
      <w:pict w14:anchorId="2CCA2FAC">
        <v:shape id="_x0000_s2077" type="#_x0000_t202" style="position:absolute;margin-left:93.3pt;margin-top:141.5pt;width:29.95pt;height:12.5pt;z-index:-1222;mso-position-horizontal-relative:page;mso-position-vertical-relative:page" filled="f" stroked="f">
          <v:textbox inset="0,0,0,0">
            <w:txbxContent>
              <w:p w14:paraId="6AE32839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Agree</w:t>
                </w:r>
              </w:p>
            </w:txbxContent>
          </v:textbox>
          <w10:wrap anchorx="page" anchory="page"/>
        </v:shape>
      </w:pict>
    </w:r>
    <w:r>
      <w:pict w14:anchorId="6393AAEE">
        <v:shape id="_x0000_s2076" type="#_x0000_t202" style="position:absolute;margin-left:93.3pt;margin-top:164pt;width:72.2pt;height:12.5pt;z-index:-1221;mso-position-horizontal-relative:page;mso-position-vertical-relative:page" filled="f" stroked="f">
          <v:textbox inset="0,0,0,0">
            <w:txbxContent>
              <w:p w14:paraId="1848411C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StronglyAgree</w:t>
                </w:r>
              </w:p>
            </w:txbxContent>
          </v:textbox>
          <w10:wrap anchorx="page" anchory="page"/>
        </v:shape>
      </w:pic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4BF31" w14:textId="77777777" w:rsidR="00CF7012" w:rsidRDefault="00AC28E2">
    <w:pPr>
      <w:spacing w:line="200" w:lineRule="exact"/>
    </w:pPr>
    <w:r>
      <w:pict w14:anchorId="3311574F">
        <v:group id="_x0000_s2074" style="position:absolute;margin-left:67.15pt;margin-top:73.15pt;width:23.25pt;height:12.75pt;z-index:-1220;mso-position-horizontal-relative:page;mso-position-vertical-relative:page" coordorigin="1343,1463" coordsize="465,255">
          <v:shape id="_x0000_s2075" style="position:absolute;left:1343;top:1463;width:465;height:255" coordorigin="1343,1463" coordsize="465,255" path="m1343,1591r,-9l1344,1574r2,-8l1347,1558r3,-8l1353,1542r3,-8l1360,1527r5,-7l1369,1513r6,-7l1380,1500r6,-5l1393,1489r7,-4l1407,1480r7,-4l1422,1473r8,-3l1438,1467r8,-1l1454,1464r8,-1l1471,1463r210,l1689,1463r8,1l1706,1466r8,1l1722,1470r8,3l1737,1476r8,4l1752,1485r7,4l1765,1495r6,5l1777,1506r5,7l1787,1520r4,7l1795,1534r4,8l1802,1550r2,8l1806,1566r1,8l1808,1582r,9l1808,1599r-1,8l1806,1616r-2,8l1802,1632r-3,7l1795,1647r-4,8l1787,1662r-5,6l1777,1675r-6,6l1765,1687r-6,5l1752,1697r-7,4l1737,1705r-7,3l1722,1712r-8,2l1706,1716r-9,1l1689,1718r-8,l1471,1718r-9,l1454,1717r-8,-1l1438,1714r-8,-2l1422,1708r-8,-3l1407,1701r-7,-4l1393,1692r-7,-5l1380,1681r-5,-6l1369,1668r-4,-6l1360,1655r-4,-8l1353,1639r-3,-7l1347,1624r-1,-8l1344,1607r-1,-8l1343,1591xe" filled="f" strokecolor="#99a0a6" strokeweight=".26469mm">
            <v:path arrowok="t"/>
          </v:shape>
          <w10:wrap anchorx="page" anchory="page"/>
        </v:group>
      </w:pict>
    </w:r>
    <w:r>
      <w:pict w14:anchorId="3B4F4C4A">
        <v:group id="_x0000_s2072" style="position:absolute;margin-left:67.15pt;margin-top:95.65pt;width:23.25pt;height:12.75pt;z-index:-1219;mso-position-horizontal-relative:page;mso-position-vertical-relative:page" coordorigin="1343,1913" coordsize="465,255">
          <v:shape id="_x0000_s2073" style="position:absolute;left:1343;top:1913;width:465;height:255" coordorigin="1343,1913" coordsize="465,255" path="m1343,2041r,-9l1344,2024r2,-8l1347,2008r3,-8l1353,1992r3,-8l1360,1977r5,-7l1369,1963r6,-6l1380,1951r6,-6l1393,1939r7,-4l1407,1930r7,-4l1422,1923r8,-3l1438,1917r8,-1l1454,1914r8,-1l1471,1913r210,l1689,1913r8,1l1706,1916r8,1l1722,1920r8,3l1737,1926r8,4l1752,1935r7,4l1765,1945r6,6l1777,1957r5,6l1787,1970r4,7l1795,1984r4,8l1802,2000r2,8l1806,2016r1,8l1808,2032r,9l1808,2049r-1,9l1806,2066r-2,8l1799,2090r-8,15l1782,2119r-11,12l1759,2142r-14,10l1730,2159r-16,5l1697,2168r-16,l1471,2168r-17,l1438,2164r-16,-5l1407,2152r-14,-10l1380,2131r-11,-12l1360,2105r-7,-15l1347,2074r-1,-8l1344,2058r-1,-9l1343,2041xe" filled="f" strokecolor="#99a0a6" strokeweight=".26469mm">
            <v:path arrowok="t"/>
          </v:shape>
          <w10:wrap anchorx="page" anchory="page"/>
        </v:group>
      </w:pict>
    </w:r>
    <w:r>
      <w:pict w14:anchorId="6C2E7D82">
        <v:group id="_x0000_s2070" style="position:absolute;margin-left:67.15pt;margin-top:118.2pt;width:23.25pt;height:12.75pt;z-index:-1218;mso-position-horizontal-relative:page;mso-position-vertical-relative:page" coordorigin="1343,2363" coordsize="465,255">
          <v:shape id="_x0000_s2071" style="position:absolute;left:1343;top:2363;width:465;height:255" coordorigin="1343,2363" coordsize="465,255" path="m1343,2491r,-8l1344,2474r2,-8l1347,2458r3,-8l1353,2442r3,-8l1360,2427r5,-7l1369,2413r6,-6l1380,2401r6,-6l1393,2390r7,-5l1407,2380r15,-7l1438,2368r16,-4l1471,2363r210,l1697,2364r17,4l1730,2373r15,7l1752,2385r7,5l1765,2395r6,6l1777,2407r5,6l1787,2420r4,7l1795,2434r4,8l1802,2450r2,8l1806,2466r1,8l1808,2483r,8l1808,2499r-1,9l1806,2516r-2,8l1802,2532r-3,8l1795,2548r-4,7l1787,2562r-5,7l1777,2575r-6,6l1765,2587r-6,5l1752,2597r-7,5l1737,2606r-7,3l1722,2612r-8,3l1706,2616r-9,2l1689,2619r-8,l1471,2619r-9,l1454,2618r-8,-2l1438,2615r-8,-3l1422,2609r-8,-3l1407,2602r-7,-5l1393,2592r-7,-5l1380,2581r-5,-6l1369,2569r-4,-7l1360,2555r-4,-7l1353,2540r-3,-8l1347,2524r-1,-8l1344,2508r-1,-9l1343,2491xe" filled="f" strokecolor="#99a0a6" strokeweight=".26469mm">
            <v:path arrowok="t"/>
          </v:shape>
          <w10:wrap anchorx="page" anchory="page"/>
        </v:group>
      </w:pict>
    </w:r>
    <w:r>
      <w:pict w14:anchorId="4E91E122">
        <v:group id="_x0000_s2068" style="position:absolute;margin-left:67.15pt;margin-top:140.7pt;width:23.25pt;height:12.75pt;z-index:-1217;mso-position-horizontal-relative:page;mso-position-vertical-relative:page" coordorigin="1343,2814" coordsize="465,255">
          <v:shape id="_x0000_s2069" style="position:absolute;left:1343;top:2814;width:465;height:255" coordorigin="1343,2814" coordsize="465,255" path="m1343,2941r,-8l1344,2925r2,-9l1347,2908r3,-8l1353,2892r3,-7l1360,2877r5,-7l1369,2863r6,-6l1380,2851r6,-6l1393,2840r7,-5l1407,2831r7,-4l1422,2823r8,-3l1438,2818r8,-2l1454,2815r8,-1l1471,2814r210,l1689,2814r8,1l1706,2816r8,2l1722,2820r8,3l1737,2827r8,4l1752,2835r7,5l1765,2845r6,6l1777,2857r5,6l1787,2870r4,7l1795,2885r4,7l1802,2900r2,8l1806,2916r1,9l1808,2933r,8l1808,2950r-1,8l1806,2966r-2,8l1802,2982r-3,8l1795,2998r-4,7l1787,3012r-5,7l1777,3025r-6,6l1765,3037r-6,6l1752,3047r-7,5l1737,3056r-7,3l1722,3062r-8,3l1706,3066r-9,2l1689,3069r-8,l1471,3069r-9,l1454,3068r-8,-2l1438,3065r-8,-3l1422,3059r-8,-3l1407,3052r-7,-5l1393,3043r-7,-6l1380,3031r-5,-6l1369,3019r-4,-7l1360,3005r-4,-7l1353,2990r-3,-8l1347,2974r-1,-8l1344,2958r-1,-8l1343,2941xe" filled="f" strokecolor="#99a0a6" strokeweight=".26469mm">
            <v:path arrowok="t"/>
          </v:shape>
          <w10:wrap anchorx="page" anchory="page"/>
        </v:group>
      </w:pict>
    </w:r>
    <w:r>
      <w:pict w14:anchorId="4D76A766">
        <v:group id="_x0000_s2066" style="position:absolute;margin-left:67.15pt;margin-top:163.2pt;width:23.25pt;height:12.75pt;z-index:-1216;mso-position-horizontal-relative:page;mso-position-vertical-relative:page" coordorigin="1343,3264" coordsize="465,255">
          <v:shape id="_x0000_s2067" style="position:absolute;left:1343;top:3264;width:465;height:255" coordorigin="1343,3264" coordsize="465,255" path="m1343,3391r,-8l1344,3375r2,-8l1347,3358r3,-8l1353,3343r3,-8l1360,3328r5,-7l1369,3314r6,-7l1380,3301r6,-6l1393,3290r7,-5l1407,3281r7,-4l1422,3274r8,-4l1438,3268r8,-2l1454,3265r8,-1l1471,3264r210,l1689,3264r8,1l1706,3266r8,2l1722,3270r8,4l1737,3277r8,4l1752,3285r7,5l1765,3295r6,6l1777,3307r5,7l1787,3321r4,7l1795,3335r4,8l1802,3350r2,8l1806,3367r1,8l1808,3383r,8l1808,3400r-1,8l1806,3416r-2,9l1802,3433r-3,7l1795,3448r-4,7l1787,3462r-5,7l1777,3476r-6,6l1765,3488r-6,5l1752,3497r-7,5l1737,3506r-7,3l1722,3512r-16,5l1689,3519r-8,l1471,3519r-17,-1l1438,3515r-16,-6l1414,3506r-7,-4l1400,3497r-7,-4l1386,3488r-6,-6l1375,3476r-6,-7l1365,3462r-5,-7l1356,3448r-3,-8l1350,3433r-3,-8l1346,3416r-2,-8l1343,3400r,-9xe" filled="f" strokecolor="#99a0a6" strokeweight=".26469mm">
            <v:path arrowok="t"/>
          </v:shape>
          <w10:wrap anchorx="page" anchory="page"/>
        </v:group>
      </w:pict>
    </w:r>
    <w:r>
      <w:pict w14:anchorId="5C00C9EC">
        <v:shapetype id="_x0000_t202" coordsize="21600,21600" o:spt="202" path="m,l,21600r21600,l21600,xe">
          <v:stroke joinstyle="miter"/>
          <v:path gradientshapeok="t" o:connecttype="rect"/>
        </v:shapetype>
        <v:shape id="_x0000_s2065" type="#_x0000_t202" style="position:absolute;margin-left:30.5pt;margin-top:14.25pt;width:18.65pt;height:14pt;z-index:-1215;mso-position-horizontal-relative:page;mso-position-vertical-relative:page" filled="f" stroked="f">
          <v:textbox inset="0,0,0,0">
            <w:txbxContent>
              <w:p w14:paraId="59A5CFFC" w14:textId="77777777" w:rsidR="00CF7012" w:rsidRDefault="004D2723">
                <w:pPr>
                  <w:spacing w:line="260" w:lineRule="exact"/>
                  <w:ind w:left="20" w:right="-36"/>
                  <w:rPr>
                    <w:rFonts w:ascii="Noto Mono" w:eastAsia="Noto Mono" w:hAnsi="Noto Mono" w:cs="Noto Mono"/>
                    <w:sz w:val="24"/>
                    <w:szCs w:val="24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4"/>
                    <w:szCs w:val="24"/>
                  </w:rPr>
                  <w:t>33.</w:t>
                </w:r>
              </w:p>
            </w:txbxContent>
          </v:textbox>
          <w10:wrap anchorx="page" anchory="page"/>
        </v:shape>
      </w:pict>
    </w:r>
    <w:r>
      <w:pict w14:anchorId="254F42B8">
        <v:shape id="_x0000_s2064" type="#_x0000_t202" style="position:absolute;margin-left:62.15pt;margin-top:14.65pt;width:362.9pt;height:14pt;z-index:-1214;mso-position-horizontal-relative:page;mso-position-vertical-relative:page" filled="f" stroked="f">
          <v:textbox inset="0,0,0,0">
            <w:txbxContent>
              <w:p w14:paraId="3FA3C28F" w14:textId="77777777" w:rsidR="00CF7012" w:rsidRDefault="004D2723">
                <w:pPr>
                  <w:spacing w:line="24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202024"/>
                    <w:sz w:val="24"/>
                    <w:szCs w:val="24"/>
                  </w:rPr>
                  <w:t xml:space="preserve">The short period of COVID 19 vaccine development is worrisome </w:t>
                </w:r>
                <w:r>
                  <w:rPr>
                    <w:color w:val="D92F25"/>
                    <w:sz w:val="24"/>
                    <w:szCs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6CBF5A78">
        <v:shape id="_x0000_s2063" type="#_x0000_t202" style="position:absolute;margin-left:62.15pt;margin-top:42.75pt;width:103.1pt;height:14pt;z-index:-1213;mso-position-horizontal-relative:page;mso-position-vertical-relative:page" filled="f" stroked="f">
          <v:textbox inset="0,0,0,0">
            <w:txbxContent>
              <w:p w14:paraId="25F6B696" w14:textId="77777777" w:rsidR="00CF7012" w:rsidRDefault="004D2723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i/>
                    <w:color w:val="202024"/>
                    <w:sz w:val="24"/>
                    <w:szCs w:val="24"/>
                  </w:rPr>
                  <w:t>Mark only one oval.</w:t>
                </w:r>
              </w:p>
            </w:txbxContent>
          </v:textbox>
          <w10:wrap anchorx="page" anchory="page"/>
        </v:shape>
      </w:pict>
    </w:r>
    <w:r>
      <w:pict w14:anchorId="03FE8E55">
        <v:shape id="_x0000_s2062" type="#_x0000_t202" style="position:absolute;margin-left:93.3pt;margin-top:73.95pt;width:85.4pt;height:12.5pt;z-index:-1212;mso-position-horizontal-relative:page;mso-position-vertical-relative:page" filled="f" stroked="f">
          <v:textbox inset="0,0,0,0">
            <w:txbxContent>
              <w:p w14:paraId="70942E67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Stronglydisagree</w:t>
                </w:r>
              </w:p>
            </w:txbxContent>
          </v:textbox>
          <w10:wrap anchorx="page" anchory="page"/>
        </v:shape>
      </w:pict>
    </w:r>
    <w:r>
      <w:pict w14:anchorId="57A6F32C">
        <v:shape id="_x0000_s2061" type="#_x0000_t202" style="position:absolute;margin-left:93.3pt;margin-top:96.5pt;width:44.1pt;height:12.5pt;z-index:-1211;mso-position-horizontal-relative:page;mso-position-vertical-relative:page" filled="f" stroked="f">
          <v:textbox inset="0,0,0,0">
            <w:txbxContent>
              <w:p w14:paraId="4A12ECFE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Disagree</w:t>
                </w:r>
              </w:p>
            </w:txbxContent>
          </v:textbox>
          <w10:wrap anchorx="page" anchory="page"/>
        </v:shape>
      </w:pict>
    </w:r>
    <w:r>
      <w:pict w14:anchorId="3ACBC3D7">
        <v:shape id="_x0000_s2060" type="#_x0000_t202" style="position:absolute;margin-left:93.3pt;margin-top:119pt;width:36.8pt;height:12.5pt;z-index:-1210;mso-position-horizontal-relative:page;mso-position-vertical-relative:page" filled="f" stroked="f">
          <v:textbox inset="0,0,0,0">
            <w:txbxContent>
              <w:p w14:paraId="413DEE61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Neutral</w:t>
                </w:r>
              </w:p>
            </w:txbxContent>
          </v:textbox>
          <w10:wrap anchorx="page" anchory="page"/>
        </v:shape>
      </w:pict>
    </w:r>
    <w:r>
      <w:pict w14:anchorId="3624D550">
        <v:shape id="_x0000_s2059" type="#_x0000_t202" style="position:absolute;margin-left:93.3pt;margin-top:141.5pt;width:29.95pt;height:12.5pt;z-index:-1209;mso-position-horizontal-relative:page;mso-position-vertical-relative:page" filled="f" stroked="f">
          <v:textbox inset="0,0,0,0">
            <w:txbxContent>
              <w:p w14:paraId="0807F195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Agree</w:t>
                </w:r>
              </w:p>
            </w:txbxContent>
          </v:textbox>
          <w10:wrap anchorx="page" anchory="page"/>
        </v:shape>
      </w:pict>
    </w:r>
    <w:r>
      <w:pict w14:anchorId="3E183F78">
        <v:shape id="_x0000_s2058" type="#_x0000_t202" style="position:absolute;margin-left:93.3pt;margin-top:164pt;width:72.2pt;height:12.5pt;z-index:-1208;mso-position-horizontal-relative:page;mso-position-vertical-relative:page" filled="f" stroked="f">
          <v:textbox inset="0,0,0,0">
            <w:txbxContent>
              <w:p w14:paraId="2216E6BE" w14:textId="77777777" w:rsidR="00CF7012" w:rsidRDefault="004D2723">
                <w:pPr>
                  <w:spacing w:line="220" w:lineRule="exact"/>
                  <w:ind w:left="20" w:right="-32"/>
                  <w:rPr>
                    <w:rFonts w:ascii="Noto Mono" w:eastAsia="Noto Mono" w:hAnsi="Noto Mono" w:cs="Noto Mono"/>
                    <w:sz w:val="21"/>
                    <w:szCs w:val="21"/>
                  </w:rPr>
                </w:pPr>
                <w:r>
                  <w:rPr>
                    <w:rFonts w:ascii="Noto Mono" w:eastAsia="Noto Mono" w:hAnsi="Noto Mono" w:cs="Noto Mono"/>
                    <w:color w:val="202024"/>
                    <w:sz w:val="21"/>
                    <w:szCs w:val="21"/>
                  </w:rPr>
                  <w:t>StronglyAgree</w:t>
                </w:r>
              </w:p>
            </w:txbxContent>
          </v:textbox>
          <w10:wrap anchorx="page" anchory="page"/>
        </v:shape>
      </w:pic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D73F4" w14:textId="77777777" w:rsidR="00CF7012" w:rsidRDefault="00CF7012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03AEA"/>
    <w:multiLevelType w:val="hybridMultilevel"/>
    <w:tmpl w:val="CE1EFBEA"/>
    <w:lvl w:ilvl="0" w:tplc="CE66A6F6">
      <w:start w:val="15"/>
      <w:numFmt w:val="decimal"/>
      <w:lvlText w:val="%1."/>
      <w:lvlJc w:val="left"/>
      <w:pPr>
        <w:ind w:left="902" w:hanging="633"/>
        <w:jc w:val="left"/>
      </w:pPr>
      <w:rPr>
        <w:rFonts w:ascii="Gill Sans MT" w:eastAsia="Gill Sans MT" w:hAnsi="Gill Sans MT" w:cs="Gill Sans MT" w:hint="default"/>
        <w:color w:val="202024"/>
        <w:w w:val="113"/>
        <w:sz w:val="24"/>
        <w:szCs w:val="24"/>
        <w:lang w:val="en-US" w:eastAsia="en-US" w:bidi="ar-SA"/>
      </w:rPr>
    </w:lvl>
    <w:lvl w:ilvl="1" w:tplc="BB903AFE">
      <w:numFmt w:val="bullet"/>
      <w:lvlText w:val="•"/>
      <w:lvlJc w:val="left"/>
      <w:pPr>
        <w:ind w:left="1934" w:hanging="633"/>
      </w:pPr>
      <w:rPr>
        <w:rFonts w:hint="default"/>
        <w:lang w:val="en-US" w:eastAsia="en-US" w:bidi="ar-SA"/>
      </w:rPr>
    </w:lvl>
    <w:lvl w:ilvl="2" w:tplc="B0343FEA">
      <w:numFmt w:val="bullet"/>
      <w:lvlText w:val="•"/>
      <w:lvlJc w:val="left"/>
      <w:pPr>
        <w:ind w:left="2968" w:hanging="633"/>
      </w:pPr>
      <w:rPr>
        <w:rFonts w:hint="default"/>
        <w:lang w:val="en-US" w:eastAsia="en-US" w:bidi="ar-SA"/>
      </w:rPr>
    </w:lvl>
    <w:lvl w:ilvl="3" w:tplc="56127C80">
      <w:numFmt w:val="bullet"/>
      <w:lvlText w:val="•"/>
      <w:lvlJc w:val="left"/>
      <w:pPr>
        <w:ind w:left="4002" w:hanging="633"/>
      </w:pPr>
      <w:rPr>
        <w:rFonts w:hint="default"/>
        <w:lang w:val="en-US" w:eastAsia="en-US" w:bidi="ar-SA"/>
      </w:rPr>
    </w:lvl>
    <w:lvl w:ilvl="4" w:tplc="A0FC6CF4">
      <w:numFmt w:val="bullet"/>
      <w:lvlText w:val="•"/>
      <w:lvlJc w:val="left"/>
      <w:pPr>
        <w:ind w:left="5036" w:hanging="633"/>
      </w:pPr>
      <w:rPr>
        <w:rFonts w:hint="default"/>
        <w:lang w:val="en-US" w:eastAsia="en-US" w:bidi="ar-SA"/>
      </w:rPr>
    </w:lvl>
    <w:lvl w:ilvl="5" w:tplc="2B0241F8">
      <w:numFmt w:val="bullet"/>
      <w:lvlText w:val="•"/>
      <w:lvlJc w:val="left"/>
      <w:pPr>
        <w:ind w:left="6070" w:hanging="633"/>
      </w:pPr>
      <w:rPr>
        <w:rFonts w:hint="default"/>
        <w:lang w:val="en-US" w:eastAsia="en-US" w:bidi="ar-SA"/>
      </w:rPr>
    </w:lvl>
    <w:lvl w:ilvl="6" w:tplc="3594BFB2">
      <w:numFmt w:val="bullet"/>
      <w:lvlText w:val="•"/>
      <w:lvlJc w:val="left"/>
      <w:pPr>
        <w:ind w:left="7104" w:hanging="633"/>
      </w:pPr>
      <w:rPr>
        <w:rFonts w:hint="default"/>
        <w:lang w:val="en-US" w:eastAsia="en-US" w:bidi="ar-SA"/>
      </w:rPr>
    </w:lvl>
    <w:lvl w:ilvl="7" w:tplc="88F83DCE">
      <w:numFmt w:val="bullet"/>
      <w:lvlText w:val="•"/>
      <w:lvlJc w:val="left"/>
      <w:pPr>
        <w:ind w:left="8138" w:hanging="633"/>
      </w:pPr>
      <w:rPr>
        <w:rFonts w:hint="default"/>
        <w:lang w:val="en-US" w:eastAsia="en-US" w:bidi="ar-SA"/>
      </w:rPr>
    </w:lvl>
    <w:lvl w:ilvl="8" w:tplc="90D240BC">
      <w:numFmt w:val="bullet"/>
      <w:lvlText w:val="•"/>
      <w:lvlJc w:val="left"/>
      <w:pPr>
        <w:ind w:left="9172" w:hanging="633"/>
      </w:pPr>
      <w:rPr>
        <w:rFonts w:hint="default"/>
        <w:lang w:val="en-US" w:eastAsia="en-US" w:bidi="ar-SA"/>
      </w:rPr>
    </w:lvl>
  </w:abstractNum>
  <w:abstractNum w:abstractNumId="1" w15:restartNumberingAfterBreak="0">
    <w:nsid w:val="3FAE27A5"/>
    <w:multiLevelType w:val="multilevel"/>
    <w:tmpl w:val="3D9E34A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15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012"/>
    <w:rsid w:val="003E0B5B"/>
    <w:rsid w:val="004D2723"/>
    <w:rsid w:val="00751356"/>
    <w:rsid w:val="00897E21"/>
    <w:rsid w:val="00AC28E2"/>
    <w:rsid w:val="00B20B4B"/>
    <w:rsid w:val="00BD6463"/>
    <w:rsid w:val="00CF7012"/>
    <w:rsid w:val="00DC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8"/>
    <o:shapelayout v:ext="edit">
      <o:idmap v:ext="edit" data="1"/>
    </o:shapelayout>
  </w:shapeDefaults>
  <w:decimalSymbol w:val=","/>
  <w:listSeparator w:val=","/>
  <w14:docId w14:val="6376CC01"/>
  <w15:docId w15:val="{95FD3693-84CC-4E9A-807A-31EC65F7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7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header" Target="header9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header" Target="head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imat</dc:creator>
  <cp:lastModifiedBy>Halimat Adedeji-Adenola (217080859)</cp:lastModifiedBy>
  <cp:revision>2</cp:revision>
  <dcterms:created xsi:type="dcterms:W3CDTF">2022-02-12T19:57:00Z</dcterms:created>
  <dcterms:modified xsi:type="dcterms:W3CDTF">2022-02-12T19:57:00Z</dcterms:modified>
</cp:coreProperties>
</file>